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64"/>
        <w:gridCol w:w="1874"/>
        <w:gridCol w:w="1970"/>
        <w:gridCol w:w="1771"/>
        <w:gridCol w:w="1771"/>
      </w:tblGrid>
      <w:tr w:rsidR="00514DC0" w14:paraId="1E590EC5" w14:textId="7FB8E73D" w:rsidTr="00514D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1B2912B2" w14:textId="7E8B91C0" w:rsidR="00514DC0" w:rsidRDefault="00514DC0">
            <w:r>
              <w:t>Authors</w:t>
            </w:r>
          </w:p>
        </w:tc>
        <w:tc>
          <w:tcPr>
            <w:tcW w:w="1874" w:type="dxa"/>
          </w:tcPr>
          <w:p w14:paraId="11BEFAD8" w14:textId="0D92C5EC" w:rsidR="00514DC0" w:rsidRDefault="00514D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1970" w:type="dxa"/>
          </w:tcPr>
          <w:p w14:paraId="66A9DFEF" w14:textId="192394C8" w:rsidR="00514DC0" w:rsidRDefault="00514D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cases</w:t>
            </w:r>
          </w:p>
        </w:tc>
        <w:tc>
          <w:tcPr>
            <w:tcW w:w="1771" w:type="dxa"/>
          </w:tcPr>
          <w:p w14:paraId="1E00C382" w14:textId="713DD913" w:rsidR="00514DC0" w:rsidRDefault="00514D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lication</w:t>
            </w:r>
          </w:p>
        </w:tc>
        <w:tc>
          <w:tcPr>
            <w:tcW w:w="1771" w:type="dxa"/>
          </w:tcPr>
          <w:p w14:paraId="738BFB81" w14:textId="0ADFDB0B" w:rsidR="00514DC0" w:rsidRDefault="00514D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s</w:t>
            </w:r>
          </w:p>
        </w:tc>
      </w:tr>
      <w:tr w:rsidR="00C45E67" w14:paraId="5B5508DE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3CD44329" w14:textId="75507F1C" w:rsidR="00C45E67" w:rsidRDefault="00C45E67">
            <w:r>
              <w:t xml:space="preserve">Karshe et al </w:t>
            </w:r>
          </w:p>
        </w:tc>
        <w:tc>
          <w:tcPr>
            <w:tcW w:w="1874" w:type="dxa"/>
          </w:tcPr>
          <w:p w14:paraId="36214879" w14:textId="45013EFF" w:rsidR="00C45E67" w:rsidRDefault="00C4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4</w:t>
            </w:r>
          </w:p>
        </w:tc>
        <w:tc>
          <w:tcPr>
            <w:tcW w:w="1970" w:type="dxa"/>
          </w:tcPr>
          <w:p w14:paraId="35E615DC" w14:textId="5BDAA05D" w:rsidR="00C45E67" w:rsidRDefault="00C4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56E172D6" w14:textId="538CA144" w:rsidR="00C45E67" w:rsidRDefault="00C4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transanal extrusion</w:t>
            </w:r>
          </w:p>
        </w:tc>
        <w:tc>
          <w:tcPr>
            <w:tcW w:w="1771" w:type="dxa"/>
          </w:tcPr>
          <w:p w14:paraId="21FF5462" w14:textId="3D07FE39" w:rsidR="00C45E67" w:rsidRDefault="00C4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Karshe&lt;/Author&gt;&lt;Year&gt;2024&lt;/Year&gt;&lt;RecNum&gt;66&lt;/RecNum&gt;&lt;DisplayText&gt;(1)&lt;/DisplayText&gt;&lt;record&gt;&lt;rec-number&gt;66&lt;/rec-number&gt;&lt;foreign-keys&gt;&lt;key app="EN" db-id="zwets0dzowtw9ae5w0gprstr2sf5tzesw29s" timestamp="1713080697"&gt;66&lt;/key&gt;&lt;/foreign-keys&gt;&lt;ref-type name="Journal Article"&gt;17&lt;/ref-type&gt;&lt;contributors&gt;&lt;authors&gt;&lt;author&gt;Karshe, N. A.&lt;/author&gt;&lt;author&gt;Osman, F. A. O.&lt;/author&gt;&lt;author&gt;Elmi, A. M.&lt;/author&gt;&lt;author&gt;Mohamed Dirie, A.&lt;/author&gt;&lt;/authors&gt;&lt;/contributors&gt;&lt;auth-address&gt;Neurosurgery Department, Mogadishu Somali Turkey, Recep Tayyip Erdogan Training and Research Hospital, Mogadishu, Somalia.&amp;#xD;Radiology Department, Mogadishu Somali Turkey, Recep Tayyip Erdogan Training and Research Hospital, Mogadishu, Somalia.&lt;/auth-address&gt;&lt;titles&gt;&lt;title&gt;Anal extrusion of silent migrated ventriculoperitoneal shunt: Case report and literature review&lt;/title&gt;&lt;secondary-title&gt;Radiol Case Rep&lt;/secondary-title&gt;&lt;/titles&gt;&lt;periodical&gt;&lt;full-title&gt;Radiol Case Rep&lt;/full-title&gt;&lt;/periodical&gt;&lt;pages&gt;1524-1527&lt;/pages&gt;&lt;volume&gt;19&lt;/volume&gt;&lt;number&gt;4&lt;/number&gt;&lt;edition&gt;20240123&lt;/edition&gt;&lt;keywords&gt;&lt;keyword&gt;Hydrocephalus&lt;/keyword&gt;&lt;keyword&gt;Perforation&lt;/keyword&gt;&lt;keyword&gt;VP shunt&lt;/keyword&gt;&lt;/keywords&gt;&lt;dates&gt;&lt;year&gt;2024&lt;/year&gt;&lt;pub-dates&gt;&lt;date&gt;Apr&lt;/date&gt;&lt;/pub-dates&gt;&lt;/dates&gt;&lt;isbn&gt;1930-0433 (Print)&amp;#xD;1930-0433&lt;/isbn&gt;&lt;accession-num&gt;38304348&lt;/accession-num&gt;&lt;urls&gt;&lt;/urls&gt;&lt;custom2&gt;PMC10832370&lt;/custom2&gt;&lt;electronic-resource-num&gt;10.1016/j.radcr.2023.11.06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C45E67" w14:paraId="0AFEE332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7E3CD7C2" w14:textId="17D99C70" w:rsidR="00C45E67" w:rsidRDefault="00C45E67">
            <w:r>
              <w:t>Awwad et al</w:t>
            </w:r>
          </w:p>
        </w:tc>
        <w:tc>
          <w:tcPr>
            <w:tcW w:w="1874" w:type="dxa"/>
          </w:tcPr>
          <w:p w14:paraId="7F2E1CE4" w14:textId="122C319A" w:rsidR="00C45E67" w:rsidRDefault="00C4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4</w:t>
            </w:r>
          </w:p>
        </w:tc>
        <w:tc>
          <w:tcPr>
            <w:tcW w:w="1970" w:type="dxa"/>
          </w:tcPr>
          <w:p w14:paraId="27175AEE" w14:textId="4477ADF9" w:rsidR="00C45E67" w:rsidRDefault="00C4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460818EE" w14:textId="2870D914" w:rsidR="00C45E67" w:rsidRDefault="00C4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3FB12C57" w14:textId="100307DD" w:rsidR="00C45E67" w:rsidRDefault="00C4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wwad&lt;/Author&gt;&lt;Year&gt;2024&lt;/Year&gt;&lt;RecNum&gt;67&lt;/RecNum&gt;&lt;DisplayText&gt;(2)&lt;/DisplayText&gt;&lt;record&gt;&lt;rec-number&gt;67&lt;/rec-number&gt;&lt;foreign-keys&gt;&lt;key app="EN" db-id="zwets0dzowtw9ae5w0gprstr2sf5tzesw29s" timestamp="1713080716"&gt;67&lt;/key&gt;&lt;/foreign-keys&gt;&lt;ref-type name="Journal Article"&gt;17&lt;/ref-type&gt;&lt;contributors&gt;&lt;authors&gt;&lt;author&gt;Awwad, A. R.&lt;/author&gt;&lt;author&gt;S. H. Odeh M&lt;/author&gt;&lt;author&gt;Asad, D.&lt;/author&gt;&lt;author&gt;Y. M. H. Abu Rmeileh B&lt;/author&gt;&lt;author&gt;M. M. Dweik A&lt;/author&gt;&lt;author&gt;N. M. Baraka S&lt;/author&gt;&lt;author&gt;A. F. Karami M&lt;/author&gt;&lt;author&gt;I. M. Awad I&lt;/author&gt;&lt;author&gt;W. M. Jobran A&lt;/author&gt;&lt;/authors&gt;&lt;/contributors&gt;&lt;auth-address&gt;General Practice, Rafidia Governmental Hospital, Nablus, PSE.&amp;#xD;Medicine, Faculty of Medicine, Al-Quds University, Jerusalem, PSE.&amp;#xD;Medicine, Faculty of Medicine, Al Quds-University, Jerusalem, PSE.&lt;/auth-address&gt;&lt;titles&gt;&lt;title&gt;Ventriculoperitoneal Shunt Migration Into the Transverse Colon: A Case Report&lt;/title&gt;&lt;secondary-title&gt;Cureus&lt;/secondary-title&gt;&lt;/titles&gt;&lt;periodical&gt;&lt;full-title&gt;Cureus&lt;/full-title&gt;&lt;/periodical&gt;&lt;pages&gt;e52334&lt;/pages&gt;&lt;volume&gt;16&lt;/volume&gt;&lt;number&gt;1&lt;/number&gt;&lt;edition&gt;20240115&lt;/edition&gt;&lt;keywords&gt;&lt;keyword&gt;case report&lt;/keyword&gt;&lt;keyword&gt;neuro-surgery&lt;/keyword&gt;&lt;keyword&gt;pediatric&lt;/keyword&gt;&lt;keyword&gt;transverse colon&lt;/keyword&gt;&lt;keyword&gt;vp shunt complication&lt;/keyword&gt;&lt;/keywords&gt;&lt;dates&gt;&lt;year&gt;2024&lt;/year&gt;&lt;pub-dates&gt;&lt;date&gt;Jan&lt;/date&gt;&lt;/pub-dates&gt;&lt;/dates&gt;&lt;isbn&gt;2168-8184 (Print)&amp;#xD;2168-8184&lt;/isbn&gt;&lt;accession-num&gt;38361682&lt;/accession-num&gt;&lt;urls&gt;&lt;/urls&gt;&lt;custom1&gt;The authors have declared that no competing interests exist.&lt;/custom1&gt;&lt;custom2&gt;PMC10867295&lt;/custom2&gt;&lt;electronic-resource-num&gt;10.7759/cureus.5233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514DC0" w14:paraId="22A40C54" w14:textId="5C3C76E0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59986C6A" w14:textId="784AA69F" w:rsidR="00514DC0" w:rsidRDefault="00514DC0">
            <w:r>
              <w:t>Rinad AlJoaid et al</w:t>
            </w:r>
          </w:p>
        </w:tc>
        <w:tc>
          <w:tcPr>
            <w:tcW w:w="1874" w:type="dxa"/>
          </w:tcPr>
          <w:p w14:paraId="4783F7F9" w14:textId="4085ABEE" w:rsidR="00514DC0" w:rsidRDefault="00514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3</w:t>
            </w:r>
          </w:p>
        </w:tc>
        <w:tc>
          <w:tcPr>
            <w:tcW w:w="1970" w:type="dxa"/>
          </w:tcPr>
          <w:p w14:paraId="2CCCE0A7" w14:textId="6321AE2A" w:rsidR="00514DC0" w:rsidRDefault="00514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4AD32E4D" w14:textId="17FAA28A" w:rsidR="00514DC0" w:rsidRDefault="00514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obstruction</w:t>
            </w:r>
          </w:p>
        </w:tc>
        <w:tc>
          <w:tcPr>
            <w:tcW w:w="1771" w:type="dxa"/>
          </w:tcPr>
          <w:p w14:paraId="16A968B0" w14:textId="5D21AD02" w:rsidR="00514DC0" w:rsidRDefault="00514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AlJoaid&lt;/Author&gt;&lt;Year&gt;2023&lt;/Year&gt;&lt;RecNum&gt;14&lt;/RecNum&gt;&lt;DisplayText&gt;(3)&lt;/DisplayText&gt;&lt;record&gt;&lt;rec-number&gt;14&lt;/rec-number&gt;&lt;foreign-keys&gt;&lt;key app="EN" db-id="zwets0dzowtw9ae5w0gprstr2sf5tzesw29s" timestamp="1713075209"&gt;14&lt;/key&gt;&lt;/foreign-keys&gt;&lt;ref-type name="Journal Article"&gt;17&lt;/ref-type&gt;&lt;contributors&gt;&lt;authors&gt;&lt;author&gt;AlJoaid, R. M.&lt;/author&gt;&lt;author&gt;Alshakhori, H. H.&lt;/author&gt;&lt;author&gt;Haji, A.&lt;/author&gt;&lt;author&gt;Alfaraj, D.&lt;/author&gt;&lt;author&gt;Alabbad, M. F.&lt;/author&gt;&lt;/authors&gt;&lt;/contributors&gt;&lt;auth-address&gt;Emergency Department, Imam Abdulrahman bin Faisal University, King Fahd University Hospital, Dammam, SAU.&lt;/auth-address&gt;&lt;titles&gt;&lt;title&gt;Closed-Loop Bowel Obstruction Induced by Ventriculoperitoneal Shunt Catheter Coiling at the Sigmoid Colon: A Case Report&lt;/title&gt;&lt;secondary-title&gt;Cureus&lt;/secondary-title&gt;&lt;/titles&gt;&lt;periodical&gt;&lt;full-title&gt;Cureus&lt;/full-title&gt;&lt;/periodical&gt;&lt;pages&gt;e49045&lt;/pages&gt;&lt;volume&gt;15&lt;/volume&gt;&lt;number&gt;11&lt;/number&gt;&lt;edition&gt;20231119&lt;/edition&gt;&lt;keywords&gt;&lt;keyword&gt;adult&lt;/keyword&gt;&lt;keyword&gt;complication&lt;/keyword&gt;&lt;keyword&gt;intestinal obstruction&lt;/keyword&gt;&lt;keyword&gt;ventriculoperitoneal (vp) shunt&lt;/keyword&gt;&lt;keyword&gt;vps coiling&lt;/keyword&gt;&lt;/keywords&gt;&lt;dates&gt;&lt;year&gt;2023&lt;/year&gt;&lt;pub-dates&gt;&lt;date&gt;Nov&lt;/date&gt;&lt;/pub-dates&gt;&lt;/dates&gt;&lt;isbn&gt;2168-8184 (Print)&amp;#xD;2168-8184&lt;/isbn&gt;&lt;accession-num&gt;38116348&lt;/accession-num&gt;&lt;urls&gt;&lt;/urls&gt;&lt;custom1&gt;The authors have declared that no competing interests exist.&lt;/custom1&gt;&lt;custom2&gt;PMC10729777&lt;/custom2&gt;&lt;electronic-resource-num&gt;10.7759/cureus.4904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3)</w:t>
            </w:r>
            <w:r>
              <w:fldChar w:fldCharType="end"/>
            </w:r>
          </w:p>
        </w:tc>
      </w:tr>
      <w:tr w:rsidR="00514DC0" w14:paraId="65B58F7B" w14:textId="7C21DE55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0A79A984" w14:textId="26125C98" w:rsidR="00514DC0" w:rsidRDefault="00514DC0">
            <w:r>
              <w:t>Morinaga et al</w:t>
            </w:r>
          </w:p>
        </w:tc>
        <w:tc>
          <w:tcPr>
            <w:tcW w:w="1874" w:type="dxa"/>
          </w:tcPr>
          <w:p w14:paraId="7868ECDD" w14:textId="4AE7F0C3" w:rsidR="00514DC0" w:rsidRDefault="00514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3</w:t>
            </w:r>
          </w:p>
        </w:tc>
        <w:tc>
          <w:tcPr>
            <w:tcW w:w="1970" w:type="dxa"/>
          </w:tcPr>
          <w:p w14:paraId="6C53D82A" w14:textId="3F0C54F6" w:rsidR="00514DC0" w:rsidRDefault="00514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6798A317" w14:textId="21AC388F" w:rsidR="00514DC0" w:rsidRDefault="00514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peritonitis</w:t>
            </w:r>
          </w:p>
        </w:tc>
        <w:tc>
          <w:tcPr>
            <w:tcW w:w="1771" w:type="dxa"/>
          </w:tcPr>
          <w:p w14:paraId="3A5B5E23" w14:textId="66FBBF65" w:rsidR="00514DC0" w:rsidRDefault="00514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b3JpbmFnYTwvQXV0aG9yPjxZZWFyPjIwMjM8L1llYXI+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</w:fldData>
              </w:fldChar>
            </w:r>
            <w:r w:rsidR="00C45E67">
              <w:instrText xml:space="preserve"> ADDIN EN.CITE </w:instrText>
            </w:r>
            <w:r w:rsidR="00C45E67">
              <w:fldChar w:fldCharType="begin">
                <w:fldData xml:space="preserve">PEVuZE5vdGU+PENpdGU+PEF1dGhvcj5Nb3JpbmFnYTwvQXV0aG9yPjxZZWFyPjIwMjM8L1llYXI+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</w:fldData>
              </w:fldChar>
            </w:r>
            <w:r w:rsidR="00C45E67">
              <w:instrText xml:space="preserve"> ADDIN EN.CITE.DATA </w:instrText>
            </w:r>
            <w:r w:rsidR="00C45E67">
              <w:fldChar w:fldCharType="end"/>
            </w:r>
            <w:r>
              <w:fldChar w:fldCharType="separate"/>
            </w:r>
            <w:r w:rsidR="00C45E67">
              <w:rPr>
                <w:noProof/>
              </w:rPr>
              <w:t>(4)</w:t>
            </w:r>
            <w:r>
              <w:fldChar w:fldCharType="end"/>
            </w:r>
          </w:p>
        </w:tc>
      </w:tr>
      <w:tr w:rsidR="00514DC0" w14:paraId="13F73B24" w14:textId="5E3736E9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014E51A1" w14:textId="7A15F605" w:rsidR="00514DC0" w:rsidRDefault="00514DC0">
            <w:r>
              <w:t>Fernandez et al</w:t>
            </w:r>
          </w:p>
        </w:tc>
        <w:tc>
          <w:tcPr>
            <w:tcW w:w="1874" w:type="dxa"/>
          </w:tcPr>
          <w:p w14:paraId="349E4F34" w14:textId="3FF92089" w:rsidR="00514DC0" w:rsidRDefault="00514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2</w:t>
            </w:r>
          </w:p>
        </w:tc>
        <w:tc>
          <w:tcPr>
            <w:tcW w:w="1970" w:type="dxa"/>
          </w:tcPr>
          <w:p w14:paraId="38513CD5" w14:textId="53620BF3" w:rsidR="00514DC0" w:rsidRDefault="00514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1F978C8A" w14:textId="6D64A28C" w:rsidR="00514DC0" w:rsidRDefault="00514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07426C74" w14:textId="580392F4" w:rsidR="00514DC0" w:rsidRDefault="00514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Fernandez&lt;/Author&gt;&lt;Year&gt;2022&lt;/Year&gt;&lt;RecNum&gt;16&lt;/RecNum&gt;&lt;DisplayText&gt;(5)&lt;/DisplayText&gt;&lt;record&gt;&lt;rec-number&gt;16&lt;/rec-number&gt;&lt;foreign-keys&gt;&lt;key app="EN" db-id="zwets0dzowtw9ae5w0gprstr2sf5tzesw29s" timestamp="1713075393"&gt;16&lt;/key&gt;&lt;/foreign-keys&gt;&lt;ref-type name="Journal Article"&gt;17&lt;/ref-type&gt;&lt;contributors&gt;&lt;authors&gt;&lt;author&gt;Fernandez, B.&lt;/author&gt;&lt;author&gt;Gautier, A.&lt;/author&gt;&lt;author&gt;Koumaré, I. B.&lt;/author&gt;&lt;author&gt;Fabre, J. M.&lt;/author&gt;&lt;author&gt;Coubes, P.&lt;/author&gt;&lt;author&gt;Poulen, G.&lt;/author&gt;&lt;/authors&gt;&lt;/contributors&gt;&lt;auth-address&gt;Department of Hepato-Biliary and Pancreatic Surgery and Liver Transplantation, Haut-Lévêque Hospital, CHU Bordeaux, France.&amp;#xD;Department of Digestive Surgery, CHU Montpellier, France.&amp;#xD;Unité &amp;quot;Pathologies cérébrales résistantes&amp;quot;, Department of Neurosurgery, CHU Gui De Chauliac, Montpellier, France.&amp;#xD;Unité de Recherche sur les Comportements et mouvements anormaux, CHU Montpellier, France.&amp;#xD;Institut de Génomique Fonctionnelle, Montpellier, France.&amp;#xD;CNRS UMR5203, Montpellier, France.&amp;#xD;INSERM U661, Montpellier, France.&lt;/auth-address&gt;&lt;titles&gt;&lt;title&gt;Transcutaneous ventriculo-peritoneal shunt catheter extrusion with silent bowel perforation following digestive surgery: a case report&lt;/title&gt;&lt;secondary-title&gt;Br J Neurosurg&lt;/secondary-title&gt;&lt;/titles&gt;&lt;periodical&gt;&lt;full-title&gt;Br J Neurosurg&lt;/full-title&gt;&lt;/periodical&gt;&lt;pages&gt;1-4&lt;/pages&gt;&lt;edition&gt;20220217&lt;/edition&gt;&lt;keywords&gt;&lt;keyword&gt;Ventriculo-peritoneal shunt&lt;/keyword&gt;&lt;keyword&gt;bowel perforation&lt;/keyword&gt;&lt;keyword&gt;fistula&lt;/keyword&gt;&lt;keyword&gt;hydrocephalus&lt;/keyword&gt;&lt;/keywords&gt;&lt;dates&gt;&lt;year&gt;2022&lt;/year&gt;&lt;pub-dates&gt;&lt;date&gt;Feb 17&lt;/date&gt;&lt;/pub-dates&gt;&lt;/dates&gt;&lt;isbn&gt;0268-8697&lt;/isbn&gt;&lt;accession-num&gt;35174740&lt;/accession-num&gt;&lt;urls&gt;&lt;/urls&gt;&lt;electronic-resource-num&gt;10.1080/02688697.2022.203937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5)</w:t>
            </w:r>
            <w:r>
              <w:fldChar w:fldCharType="end"/>
            </w:r>
          </w:p>
        </w:tc>
      </w:tr>
      <w:tr w:rsidR="00514DC0" w14:paraId="1157EE84" w14:textId="1A474F85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0EA47F9D" w14:textId="77B56814" w:rsidR="00514DC0" w:rsidRDefault="006B6DD8">
            <w:r>
              <w:t>Scarascia et al</w:t>
            </w:r>
          </w:p>
        </w:tc>
        <w:tc>
          <w:tcPr>
            <w:tcW w:w="1874" w:type="dxa"/>
          </w:tcPr>
          <w:p w14:paraId="57C071F7" w14:textId="7E6E4796" w:rsidR="00514DC0" w:rsidRDefault="006B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2</w:t>
            </w:r>
          </w:p>
        </w:tc>
        <w:tc>
          <w:tcPr>
            <w:tcW w:w="1970" w:type="dxa"/>
          </w:tcPr>
          <w:p w14:paraId="0CE0F8F6" w14:textId="67BD49F7" w:rsidR="00514DC0" w:rsidRDefault="006B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2DBB9BE2" w14:textId="0B9EBDD6" w:rsidR="00514DC0" w:rsidRDefault="006B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stric perforation</w:t>
            </w:r>
          </w:p>
        </w:tc>
        <w:tc>
          <w:tcPr>
            <w:tcW w:w="1771" w:type="dxa"/>
          </w:tcPr>
          <w:p w14:paraId="3CC26FB1" w14:textId="0B915B9E" w:rsidR="00514DC0" w:rsidRDefault="006B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Scarascia&lt;/Author&gt;&lt;Year&gt;2022&lt;/Year&gt;&lt;RecNum&gt;17&lt;/RecNum&gt;&lt;DisplayText&gt;(6)&lt;/DisplayText&gt;&lt;record&gt;&lt;rec-number&gt;17&lt;/rec-number&gt;&lt;foreign-keys&gt;&lt;key app="EN" db-id="zwets0dzowtw9ae5w0gprstr2sf5tzesw29s" timestamp="1713075728"&gt;17&lt;/key&gt;&lt;/foreign-keys&gt;&lt;ref-type name="Journal Article"&gt;17&lt;/ref-type&gt;&lt;contributors&gt;&lt;authors&gt;&lt;author&gt;Scarascia, A.&lt;/author&gt;&lt;author&gt;Atallah, E.&lt;/author&gt;&lt;author&gt;Pineda, M. A.&lt;/author&gt;&lt;author&gt;Rosenwasser, R.&lt;/author&gt;&lt;author&gt;Judy, K.&lt;/author&gt;&lt;/authors&gt;&lt;/contributors&gt;&lt;auth-address&gt;Università Cattolica del Sacro Cuore, Largo Francesco Vito, 1, 00168 Rome RM, Italy.&amp;#xD;Thomas Jefferson University, 1020 Walnut St, Philadelphia, PA 19107, USA.&lt;/auth-address&gt;&lt;titles&gt;&lt;title&gt;Gastric perforation from a migrating ventriculoperitoneal shunt: A case report and review of literature&lt;/title&gt;&lt;secondary-title&gt;Radiol Case Rep&lt;/secondary-title&gt;&lt;/titles&gt;&lt;periodical&gt;&lt;full-title&gt;Radiol Case Rep&lt;/full-title&gt;&lt;/periodical&gt;&lt;pages&gt;4899-4902&lt;/pages&gt;&lt;volume&gt;17&lt;/volume&gt;&lt;number&gt;12&lt;/number&gt;&lt;edition&gt;20221017&lt;/edition&gt;&lt;keywords&gt;&lt;keyword&gt;Gastric perforation&lt;/keyword&gt;&lt;keyword&gt;Idiopathic intracranial hypertension&lt;/keyword&gt;&lt;keyword&gt;VP shunt complications&lt;/keyword&gt;&lt;keyword&gt;Ventriculoperitoneal shunt migration&lt;/keyword&gt;&lt;/keywords&gt;&lt;dates&gt;&lt;year&gt;2022&lt;/year&gt;&lt;pub-dates&gt;&lt;date&gt;Dec&lt;/date&gt;&lt;/pub-dates&gt;&lt;/dates&gt;&lt;isbn&gt;1930-0433 (Print)&amp;#xD;1930-0433&lt;/isbn&gt;&lt;accession-num&gt;36281285&lt;/accession-num&gt;&lt;urls&gt;&lt;/urls&gt;&lt;custom2&gt;PMC9587122&lt;/custom2&gt;&lt;electronic-resource-num&gt;10.1016/j.radcr.2022.09.06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6)</w:t>
            </w:r>
            <w:r>
              <w:fldChar w:fldCharType="end"/>
            </w:r>
          </w:p>
        </w:tc>
      </w:tr>
      <w:tr w:rsidR="00446774" w14:paraId="647EEB52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41AF065A" w14:textId="17B4FC44" w:rsidR="00446774" w:rsidRDefault="00446774">
            <w:r>
              <w:t xml:space="preserve">Nakamura et al </w:t>
            </w:r>
          </w:p>
        </w:tc>
        <w:tc>
          <w:tcPr>
            <w:tcW w:w="1874" w:type="dxa"/>
          </w:tcPr>
          <w:p w14:paraId="729390AC" w14:textId="756CE306" w:rsidR="00446774" w:rsidRDefault="00446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2</w:t>
            </w:r>
          </w:p>
        </w:tc>
        <w:tc>
          <w:tcPr>
            <w:tcW w:w="1970" w:type="dxa"/>
          </w:tcPr>
          <w:p w14:paraId="2221F87E" w14:textId="6D4E5104" w:rsidR="00446774" w:rsidRDefault="00446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0C46C3BB" w14:textId="01B80C75" w:rsidR="00446774" w:rsidRDefault="00446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11CF9B21" w14:textId="721EB551" w:rsidR="00446774" w:rsidRDefault="00446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Nakamura&lt;/Author&gt;&lt;Year&gt;2022&lt;/Year&gt;&lt;RecNum&gt;21&lt;/RecNum&gt;&lt;DisplayText&gt;(7)&lt;/DisplayText&gt;&lt;record&gt;&lt;rec-number&gt;21&lt;/rec-number&gt;&lt;foreign-keys&gt;&lt;key app="EN" db-id="zwets0dzowtw9ae5w0gprstr2sf5tzesw29s" timestamp="1713076328"&gt;21&lt;/key&gt;&lt;/foreign-keys&gt;&lt;ref-type name="Journal Article"&gt;17&lt;/ref-type&gt;&lt;contributors&gt;&lt;authors&gt;&lt;author&gt;Nakamura, H.&lt;/author&gt;&lt;/authors&gt;&lt;/contributors&gt;&lt;auth-address&gt;Department of Internal Medicine, Jouhoku Hospital.&lt;/auth-address&gt;&lt;titles&gt;&lt;title&gt;[A case of bacterial meningitis due to colon perforation of V-P shunt tube in an elderly patient with prolonged high fever after hospitalization for urinary tract infection]&lt;/title&gt;&lt;secondary-title&gt;Nihon Ronen Igakkai Zasshi&lt;/secondary-title&gt;&lt;/titles&gt;&lt;periodical&gt;&lt;full-title&gt;Nihon Ronen Igakkai Zasshi&lt;/full-title&gt;&lt;/periodical&gt;&lt;pages&gt;551-558&lt;/pages&gt;&lt;volume&gt;59&lt;/volume&gt;&lt;number&gt;4&lt;/number&gt;&lt;keywords&gt;&lt;keyword&gt;Humans&lt;/keyword&gt;&lt;keyword&gt;Aged&lt;/keyword&gt;&lt;keyword&gt;Aged, 80 and over&lt;/keyword&gt;&lt;keyword&gt;*Meningitis, Bacterial&lt;/keyword&gt;&lt;keyword&gt;*Urinary Tract Infections/complications&lt;/keyword&gt;&lt;keyword&gt;Colon&lt;/keyword&gt;&lt;keyword&gt;Elderly patient&lt;/keyword&gt;&lt;keyword&gt;Fever&lt;/keyword&gt;&lt;keyword&gt;Intestinal perforation&lt;/keyword&gt;&lt;keyword&gt;Meningitis&lt;/keyword&gt;&lt;keyword&gt;V-P shunt&lt;/keyword&gt;&lt;/keywords&gt;&lt;dates&gt;&lt;year&gt;2022&lt;/year&gt;&lt;/dates&gt;&lt;isbn&gt;0300-9173 (Print)&amp;#xD;0300-9173&lt;/isbn&gt;&lt;accession-num&gt;36476704&lt;/accession-num&gt;&lt;urls&gt;&lt;/urls&gt;&lt;electronic-resource-num&gt;10.3143/geriatrics.59.551&lt;/electronic-resource-num&gt;&lt;remote-database-provider&gt;NLM&lt;/remote-database-provider&gt;&lt;language&gt;jpn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7)</w:t>
            </w:r>
            <w:r>
              <w:fldChar w:fldCharType="end"/>
            </w:r>
          </w:p>
        </w:tc>
      </w:tr>
      <w:tr w:rsidR="00446774" w14:paraId="0A859116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60F01643" w14:textId="5FCA897E" w:rsidR="00446774" w:rsidRDefault="00446774">
            <w:r>
              <w:t>Bosy et al</w:t>
            </w:r>
          </w:p>
        </w:tc>
        <w:tc>
          <w:tcPr>
            <w:tcW w:w="1874" w:type="dxa"/>
          </w:tcPr>
          <w:p w14:paraId="7592E194" w14:textId="305299FC" w:rsidR="00446774" w:rsidRDefault="00446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1</w:t>
            </w:r>
          </w:p>
        </w:tc>
        <w:tc>
          <w:tcPr>
            <w:tcW w:w="1970" w:type="dxa"/>
          </w:tcPr>
          <w:p w14:paraId="1EE4D16B" w14:textId="6BEA312F" w:rsidR="00446774" w:rsidRDefault="00446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4B42CA04" w14:textId="62750A1E" w:rsidR="00446774" w:rsidRDefault="00446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anal extrusion</w:t>
            </w:r>
          </w:p>
        </w:tc>
        <w:tc>
          <w:tcPr>
            <w:tcW w:w="1771" w:type="dxa"/>
          </w:tcPr>
          <w:p w14:paraId="5C4CD49E" w14:textId="7C489ED6" w:rsidR="00446774" w:rsidRDefault="00446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Bosy&lt;/Author&gt;&lt;Year&gt;2021&lt;/Year&gt;&lt;RecNum&gt;22&lt;/RecNum&gt;&lt;DisplayText&gt;(8)&lt;/DisplayText&gt;&lt;record&gt;&lt;rec-number&gt;22&lt;/rec-number&gt;&lt;foreign-keys&gt;&lt;key app="EN" db-id="zwets0dzowtw9ae5w0gprstr2sf5tzesw29s" timestamp="1713076380"&gt;22&lt;/key&gt;&lt;/foreign-keys&gt;&lt;ref-type name="Journal Article"&gt;17&lt;/ref-type&gt;&lt;contributors&gt;&lt;authors&gt;&lt;author&gt;Bosy, H. H.&lt;/author&gt;&lt;author&gt;Albarnawi, B. M.&lt;/author&gt;&lt;author&gt;Ashour, K. M.&lt;/author&gt;&lt;author&gt;Alyasi, A.&lt;/author&gt;&lt;author&gt;Alsulaihebi, A. S.&lt;/author&gt;&lt;/authors&gt;&lt;/contributors&gt;&lt;auth-address&gt;Medicine and Surgery, Umm AlQura University, Makkah, SAU.&amp;#xD;Medicine and Surgery, Umm Al-Qura University, Makkah, SAU.&amp;#xD;Neurological Surgery, Alexandria University, Alexandria, EGY.&amp;#xD;Neurosurgery, Alnoor Specialist Hospital, Holy Mecca, SAU.&lt;/auth-address&gt;&lt;titles&gt;&lt;title&gt;Early Anal Protrusion of Distal Ventriculoperitoneal Catheter Due to Iatrogenic Colonic Perforation: A Case Report and Review of Literature&lt;/title&gt;&lt;secondary-title&gt;Cureus&lt;/secondary-title&gt;&lt;/titles&gt;&lt;periodical&gt;&lt;full-title&gt;Cureus&lt;/full-title&gt;&lt;/periodical&gt;&lt;pages&gt;e20296&lt;/pages&gt;&lt;volume&gt;13&lt;/volume&gt;&lt;number&gt;12&lt;/number&gt;&lt;edition&gt;20211209&lt;/edition&gt;&lt;keywords&gt;&lt;keyword&gt;anal protrusion&lt;/keyword&gt;&lt;keyword&gt;bowel perforation&lt;/keyword&gt;&lt;keyword&gt;hydrocephalus&lt;/keyword&gt;&lt;keyword&gt;iatrogenic colonic perforation&lt;/keyword&gt;&lt;keyword&gt;peritoneal chatheter&lt;/keyword&gt;&lt;keyword&gt;shunt complications.&lt;/keyword&gt;&lt;keyword&gt;shunt distal catheter&lt;/keyword&gt;&lt;keyword&gt;ventriculo-peritoneal shunt&lt;/keyword&gt;&lt;keyword&gt;vp shunt&lt;/keyword&gt;&lt;/keywords&gt;&lt;dates&gt;&lt;year&gt;2021&lt;/year&gt;&lt;pub-dates&gt;&lt;date&gt;Dec&lt;/date&gt;&lt;/pub-dates&gt;&lt;/dates&gt;&lt;isbn&gt;2168-8184 (Print)&amp;#xD;2168-8184&lt;/isbn&gt;&lt;accession-num&gt;35024254&lt;/accession-num&gt;&lt;urls&gt;&lt;/urls&gt;&lt;custom1&gt;The authors have declared that no competing interests exist.&lt;/custom1&gt;&lt;custom2&gt;PMC8742523&lt;/custom2&gt;&lt;electronic-resource-num&gt;10.7759/cureus.2029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8)</w:t>
            </w:r>
            <w:r>
              <w:fldChar w:fldCharType="end"/>
            </w:r>
          </w:p>
        </w:tc>
      </w:tr>
      <w:tr w:rsidR="00385E26" w14:paraId="0529E7E5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2CBFA304" w14:textId="56845888" w:rsidR="00385E26" w:rsidRDefault="00385E26">
            <w:r>
              <w:t>Van Dong et al</w:t>
            </w:r>
          </w:p>
        </w:tc>
        <w:tc>
          <w:tcPr>
            <w:tcW w:w="1874" w:type="dxa"/>
          </w:tcPr>
          <w:p w14:paraId="4EDD9E4E" w14:textId="16FF4DBB" w:rsidR="00385E26" w:rsidRDefault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1</w:t>
            </w:r>
          </w:p>
        </w:tc>
        <w:tc>
          <w:tcPr>
            <w:tcW w:w="1970" w:type="dxa"/>
          </w:tcPr>
          <w:p w14:paraId="270EE59D" w14:textId="5B55CAE9" w:rsidR="00385E26" w:rsidRDefault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018B7242" w14:textId="156B2022" w:rsidR="00385E26" w:rsidRDefault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5DAB069F" w14:textId="7AE51634" w:rsidR="00385E26" w:rsidRDefault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Van Dong&lt;/Author&gt;&lt;Year&gt;2021&lt;/Year&gt;&lt;RecNum&gt;23&lt;/RecNum&gt;&lt;DisplayText&gt;(9)&lt;/DisplayText&gt;&lt;record&gt;&lt;rec-number&gt;23&lt;/rec-number&gt;&lt;foreign-keys&gt;&lt;key app="EN" db-id="zwets0dzowtw9ae5w0gprstr2sf5tzesw29s" timestamp="1713078321"&gt;23&lt;/key&gt;&lt;/foreign-keys&gt;&lt;ref-type name="Journal Article"&gt;17&lt;/ref-type&gt;&lt;contributors&gt;&lt;authors&gt;&lt;author&gt;Van Dong, H.&lt;/author&gt;&lt;author&gt;Van, H. D.&lt;/author&gt;&lt;author&gt;Vu, H. T.&lt;/author&gt;&lt;author&gt;Chu, H. T.&lt;/author&gt;&lt;/authors&gt;&lt;/contributors&gt;&lt;auth-address&gt;Department of Neurosurgery I, Viet Duc University Hospital, Hanoi, Viet Nam.&amp;#xD;Hai Duong Province Hospital, Hai Duong, Viet Nam.&amp;#xD;Department of Surgery, Hanoi Medical University, Hanoi, Viet Nam. Electronic address: hungchu94@hmu.edu.vn.&lt;/auth-address&gt;&lt;titles&gt;&lt;title&gt;Duodenal perforation as a postoperative complication after ventriculoperitoneal shunt: A case report&lt;/title&gt;&lt;secondary-title&gt;Int J Surg Case Rep&lt;/secondary-title&gt;&lt;/titles&gt;&lt;periodical&gt;&lt;full-title&gt;Int J Surg Case Rep&lt;/full-title&gt;&lt;/periodical&gt;&lt;pages&gt;106059&lt;/pages&gt;&lt;volume&gt;83&lt;/volume&gt;&lt;edition&gt;20210529&lt;/edition&gt;&lt;keywords&gt;&lt;keyword&gt;Abdominal complication&lt;/keyword&gt;&lt;keyword&gt;Duodenum perforation&lt;/keyword&gt;&lt;keyword&gt;Ventriculo-peritoneal shunt&lt;/keyword&gt;&lt;/keywords&gt;&lt;dates&gt;&lt;year&gt;2021&lt;/year&gt;&lt;pub-dates&gt;&lt;date&gt;Jun&lt;/date&gt;&lt;/pub-dates&gt;&lt;/dates&gt;&lt;isbn&gt;2210-2612 (Print)&amp;#xD;2210-2612&lt;/isbn&gt;&lt;accession-num&gt;34090194&lt;/accession-num&gt;&lt;urls&gt;&lt;/urls&gt;&lt;custom1&gt;The authors declared no conflict of interest.&lt;/custom1&gt;&lt;custom2&gt;PMC8188326&lt;/custom2&gt;&lt;electronic-resource-num&gt;10.1016/j.ijscr.2021.10605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9)</w:t>
            </w:r>
            <w:r>
              <w:fldChar w:fldCharType="end"/>
            </w:r>
          </w:p>
        </w:tc>
      </w:tr>
      <w:tr w:rsidR="00C45E67" w14:paraId="46A11868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3EAFA1EE" w14:textId="6665989D" w:rsidR="00C45E67" w:rsidRDefault="00C45E67">
            <w:r>
              <w:t>Pant et al</w:t>
            </w:r>
          </w:p>
        </w:tc>
        <w:tc>
          <w:tcPr>
            <w:tcW w:w="1874" w:type="dxa"/>
          </w:tcPr>
          <w:p w14:paraId="72E3FBC1" w14:textId="0D4E8699" w:rsidR="00C45E67" w:rsidRDefault="00C4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1</w:t>
            </w:r>
          </w:p>
        </w:tc>
        <w:tc>
          <w:tcPr>
            <w:tcW w:w="1970" w:type="dxa"/>
          </w:tcPr>
          <w:p w14:paraId="2F3E0237" w14:textId="0EF14D72" w:rsidR="00C45E67" w:rsidRDefault="00C4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771" w:type="dxa"/>
          </w:tcPr>
          <w:p w14:paraId="78E7CF6B" w14:textId="56ABA934" w:rsidR="00C45E67" w:rsidRDefault="00C4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wo cases of intestinal obstruction secondary to small bowel perforation /1 case of with gastric perforation and per-oral presentation of the shunt, 2 cases rectal perforation with per-anum extrusion of the shunt </w:t>
            </w:r>
          </w:p>
        </w:tc>
        <w:tc>
          <w:tcPr>
            <w:tcW w:w="1771" w:type="dxa"/>
          </w:tcPr>
          <w:p w14:paraId="700D3B19" w14:textId="5D974789" w:rsidR="00C45E67" w:rsidRDefault="00C4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Pant&lt;/Author&gt;&lt;Year&gt;2021&lt;/Year&gt;&lt;RecNum&gt;68&lt;/RecNum&gt;&lt;DisplayText&gt;(10)&lt;/DisplayText&gt;&lt;record&gt;&lt;rec-number&gt;68&lt;/rec-number&gt;&lt;foreign-keys&gt;&lt;key app="EN" db-id="zwets0dzowtw9ae5w0gprstr2sf5tzesw29s" timestamp="1713080823"&gt;68&lt;/key&gt;&lt;/foreign-keys&gt;&lt;ref-type name="Journal Article"&gt;17&lt;/ref-type&gt;&lt;contributors&gt;&lt;authors&gt;&lt;author&gt;Pant, N.&lt;/author&gt;&lt;author&gt;Singh, S.&lt;/author&gt;&lt;author&gt;Singh, G.&lt;/author&gt;&lt;author&gt;Kumar, A.&lt;/author&gt;&lt;author&gt;Rai, R. K.&lt;/author&gt;&lt;author&gt;Rawat, J.&lt;/author&gt;&lt;author&gt;Wakhlu, A.&lt;/author&gt;&lt;/authors&gt;&lt;/contributors&gt;&lt;auth-address&gt;Department of Pediatric Surgery, King George&amp;apos;s Medical University, Lucknow, Uttar Pradesh, India.&amp;#xD;Department of Pediatric Surgery, King George&amp;apos;s Medical University, Lucknow, Uttar Pradesh, India. drnitinpant@gmail.com.&lt;/auth-address&gt;&lt;titles&gt;&lt;title&gt;The wandering ventriculoperitoneal shunt and the scope of its salvage&lt;/title&gt;&lt;secondary-title&gt;Childs Nerv Syst&lt;/secondary-title&gt;&lt;/titles&gt;&lt;periodical&gt;&lt;full-title&gt;Childs Nerv Syst&lt;/full-title&gt;&lt;/periodical&gt;&lt;pages&gt;2613-2618&lt;/pages&gt;&lt;volume&gt;37&lt;/volume&gt;&lt;number&gt;8&lt;/number&gt;&lt;edition&gt;20210508&lt;/edition&gt;&lt;keywords&gt;&lt;keyword&gt;Child&lt;/keyword&gt;&lt;keyword&gt;Humans&lt;/keyword&gt;&lt;keyword&gt;*Hydrocephalus/diagnostic imaging/surgery&lt;/keyword&gt;&lt;keyword&gt;Peritoneal Cavity&lt;/keyword&gt;&lt;keyword&gt;Retrospective Studies&lt;/keyword&gt;&lt;keyword&gt;Salvage Therapy&lt;/keyword&gt;&lt;keyword&gt;*Ventriculoperitoneal Shunt/adverse effects&lt;/keyword&gt;&lt;keyword&gt;Hydrocephalus&lt;/keyword&gt;&lt;keyword&gt;Migration&lt;/keyword&gt;&lt;keyword&gt;Peritoneum&lt;/keyword&gt;&lt;keyword&gt;Salvage&lt;/keyword&gt;&lt;keyword&gt;Shunt&lt;/keyword&gt;&lt;/keywords&gt;&lt;dates&gt;&lt;year&gt;2021&lt;/year&gt;&lt;pub-dates&gt;&lt;date&gt;Aug&lt;/date&gt;&lt;/pub-dates&gt;&lt;/dates&gt;&lt;isbn&gt;0256-7040&lt;/isbn&gt;&lt;accession-num&gt;33963923&lt;/accession-num&gt;&lt;urls&gt;&lt;/urls&gt;&lt;electronic-resource-num&gt;10.1007/s00381-021-05198-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514DC0" w14:paraId="35CE9483" w14:textId="0A43B2FE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75660761" w14:textId="2644EC30" w:rsidR="00514DC0" w:rsidRDefault="006B6DD8">
            <w:r>
              <w:t>Prabhat et al</w:t>
            </w:r>
          </w:p>
        </w:tc>
        <w:tc>
          <w:tcPr>
            <w:tcW w:w="1874" w:type="dxa"/>
          </w:tcPr>
          <w:p w14:paraId="663614BD" w14:textId="1E0960D6" w:rsidR="00514DC0" w:rsidRDefault="006B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0</w:t>
            </w:r>
          </w:p>
        </w:tc>
        <w:tc>
          <w:tcPr>
            <w:tcW w:w="1970" w:type="dxa"/>
          </w:tcPr>
          <w:p w14:paraId="43C68448" w14:textId="68D4BC4B" w:rsidR="00514DC0" w:rsidRDefault="006B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31CD8E08" w14:textId="2C46C36E" w:rsidR="00514DC0" w:rsidRDefault="006B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enterocutaneous fistula</w:t>
            </w:r>
          </w:p>
        </w:tc>
        <w:tc>
          <w:tcPr>
            <w:tcW w:w="1771" w:type="dxa"/>
          </w:tcPr>
          <w:p w14:paraId="62367E02" w14:textId="1A449B39" w:rsidR="00514DC0" w:rsidRDefault="006B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Prabhat&lt;/Author&gt;&lt;Year&gt;2020&lt;/Year&gt;&lt;RecNum&gt;18&lt;/RecNum&gt;&lt;DisplayText&gt;(11)&lt;/DisplayText&gt;&lt;record&gt;&lt;rec-number&gt;18&lt;/rec-number&gt;&lt;foreign-keys&gt;&lt;key app="EN" db-id="zwets0dzowtw9ae5w0gprstr2sf5tzesw29s" timestamp="1713075836"&gt;18&lt;/key&gt;&lt;/foreign-keys&gt;&lt;ref-type name="Journal Article"&gt;17&lt;/ref-type&gt;&lt;contributors&gt;&lt;authors&gt;&lt;author&gt;Prabhat, J.&lt;/author&gt;&lt;author&gt;Dhoj, J. B.&lt;/author&gt;&lt;/authors&gt;&lt;/contributors&gt;&lt;auth-address&gt;General Surgery, Department of Surgery, Alka Hospital Private Limited, Pulchowk, Lalitpur, Nepal.&amp;#xD;General Surgery, Department of Surgery, Kathmandu Model Hospital, Kathmandu, Nepal.&lt;/auth-address&gt;&lt;titles&gt;&lt;title&gt;Case report of enterocutaneous fistula due to non-functioning ventriculoperitoneal shunt&lt;/title&gt;&lt;secondary-title&gt;J Surg Case Rep&lt;/secondary-title&gt;&lt;/titles&gt;&lt;periodical&gt;&lt;full-title&gt;J Surg Case Rep&lt;/full-title&gt;&lt;/periodical&gt;&lt;pages&gt;rjaa378&lt;/pages&gt;&lt;volume&gt;2020&lt;/volume&gt;&lt;number&gt;9&lt;/number&gt;&lt;edition&gt;20200930&lt;/edition&gt;&lt;keywords&gt;&lt;keyword&gt;enterocutaneous fistula&lt;/keyword&gt;&lt;keyword&gt;ventriculperitoneal shunt&lt;/keyword&gt;&lt;/keywords&gt;&lt;dates&gt;&lt;year&gt;2020&lt;/year&gt;&lt;pub-dates&gt;&lt;date&gt;Sep&lt;/date&gt;&lt;/pub-dates&gt;&lt;/dates&gt;&lt;isbn&gt;2042-8812 (Print)&amp;#xD;2042-8812&lt;/isbn&gt;&lt;accession-num&gt;33024538&lt;/accession-num&gt;&lt;urls&gt;&lt;/urls&gt;&lt;custom2&gt;PMC7526471&lt;/custom2&gt;&lt;electronic-resource-num&gt;10.1093/jscr/rjaa37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11)</w:t>
            </w:r>
            <w:r>
              <w:fldChar w:fldCharType="end"/>
            </w:r>
          </w:p>
        </w:tc>
      </w:tr>
      <w:tr w:rsidR="00514DC0" w14:paraId="4E1EFB6C" w14:textId="5F8CF45B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512423A1" w14:textId="76A53A46" w:rsidR="00514DC0" w:rsidRDefault="006B6DD8">
            <w:r>
              <w:t>Chen et al</w:t>
            </w:r>
          </w:p>
        </w:tc>
        <w:tc>
          <w:tcPr>
            <w:tcW w:w="1874" w:type="dxa"/>
          </w:tcPr>
          <w:p w14:paraId="7277C09C" w14:textId="61FB3C51" w:rsidR="00514DC0" w:rsidRDefault="006B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0</w:t>
            </w:r>
          </w:p>
        </w:tc>
        <w:tc>
          <w:tcPr>
            <w:tcW w:w="1970" w:type="dxa"/>
          </w:tcPr>
          <w:p w14:paraId="77251ACD" w14:textId="7E45DAA5" w:rsidR="00514DC0" w:rsidRDefault="006B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65822DAC" w14:textId="5BD09321" w:rsidR="00514DC0" w:rsidRDefault="006B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3D873AE6" w14:textId="5D727ECD" w:rsidR="00514DC0" w:rsidRDefault="006B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Chen&lt;/Author&gt;&lt;Year&gt;2020&lt;/Year&gt;&lt;RecNum&gt;19&lt;/RecNum&gt;&lt;DisplayText&gt;(12)&lt;/DisplayText&gt;&lt;record&gt;&lt;rec-number&gt;19&lt;/rec-number&gt;&lt;foreign-keys&gt;&lt;key app="EN" db-id="zwets0dzowtw9ae5w0gprstr2sf5tzesw29s" timestamp="1713075869"&gt;19&lt;/key&gt;&lt;/foreign-keys&gt;&lt;ref-type name="Journal Article"&gt;17&lt;/ref-type&gt;&lt;contributors&gt;&lt;authors&gt;&lt;author&gt;Chen, Y. H.&lt;/author&gt;&lt;author&gt;Hsieh, C. T.&lt;/author&gt;&lt;author&gt;Sun, J. M.&lt;/author&gt;&lt;author&gt;Chang, S. I.&lt;/author&gt;&lt;/authors&gt;&lt;/contributors&gt;&lt;auth-address&gt;Section of Neurosurgery, Department of Surgery, Chia-Yi Christian Hospital, Chia-Yi City 600, Taiwan.&lt;/auth-address&gt;&lt;titles&gt;&lt;title&gt;Gastric perforation by a ventriculoperitoneal shunt in an adult&lt;/title&gt;&lt;secondary-title&gt;Neurosciences (Riyadh)&lt;/secondary-title&gt;&lt;/titles&gt;&lt;periodical&gt;&lt;full-title&gt;Neurosciences (Riyadh)&lt;/full-title&gt;&lt;/periodical&gt;&lt;pages&gt;144-147&lt;/pages&gt;&lt;volume&gt;25&lt;/volume&gt;&lt;number&gt;2&lt;/number&gt;&lt;keywords&gt;&lt;keyword&gt;Adult&lt;/keyword&gt;&lt;keyword&gt;Catheters/adverse effects&lt;/keyword&gt;&lt;keyword&gt;Foreign-Body Migration/etiology/*surgery&lt;/keyword&gt;&lt;keyword&gt;Humans&lt;/keyword&gt;&lt;keyword&gt;Hydrocephalus/diagnosis/*surgery&lt;/keyword&gt;&lt;keyword&gt;Male&lt;/keyword&gt;&lt;keyword&gt;Neurosurgical Procedures/adverse effects&lt;/keyword&gt;&lt;keyword&gt;Postoperative Complications/etiology&lt;/keyword&gt;&lt;keyword&gt;*Ventriculoperitoneal Shunt/adverse effects&lt;/keyword&gt;&lt;/keywords&gt;&lt;dates&gt;&lt;year&gt;2020&lt;/year&gt;&lt;pub-dates&gt;&lt;date&gt;Apr&lt;/date&gt;&lt;/pub-dates&gt;&lt;/dates&gt;&lt;isbn&gt;1319-6138 (Print)&amp;#xD;1319-6138&lt;/isbn&gt;&lt;accession-num&gt;32351252&lt;/accession-num&gt;&lt;urls&gt;&lt;/urls&gt;&lt;custom2&gt;PMC8015529&lt;/custom2&gt;&lt;electronic-resource-num&gt;10.17712/nsj.2020.2.2019011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12)</w:t>
            </w:r>
            <w:r>
              <w:fldChar w:fldCharType="end"/>
            </w:r>
          </w:p>
        </w:tc>
      </w:tr>
      <w:tr w:rsidR="00385E26" w14:paraId="70136CC7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6F32A5C6" w14:textId="3789AF6C" w:rsidR="00385E26" w:rsidRDefault="00385E26" w:rsidP="00385E26">
            <w:r>
              <w:lastRenderedPageBreak/>
              <w:t>Bakshi et al</w:t>
            </w:r>
          </w:p>
        </w:tc>
        <w:tc>
          <w:tcPr>
            <w:tcW w:w="1874" w:type="dxa"/>
          </w:tcPr>
          <w:p w14:paraId="050E987E" w14:textId="4904F436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0</w:t>
            </w:r>
          </w:p>
        </w:tc>
        <w:tc>
          <w:tcPr>
            <w:tcW w:w="1970" w:type="dxa"/>
          </w:tcPr>
          <w:p w14:paraId="1BFCBB1E" w14:textId="5E1993CE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49A34138" w14:textId="5CBC9FC8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anal extrusion</w:t>
            </w:r>
          </w:p>
        </w:tc>
        <w:tc>
          <w:tcPr>
            <w:tcW w:w="1771" w:type="dxa"/>
          </w:tcPr>
          <w:p w14:paraId="1709DA96" w14:textId="44335BAD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Bakshi&lt;/Author&gt;&lt;Year&gt;2020&lt;/Year&gt;&lt;RecNum&gt;24&lt;/RecNum&gt;&lt;DisplayText&gt;(13)&lt;/DisplayText&gt;&lt;record&gt;&lt;rec-number&gt;24&lt;/rec-number&gt;&lt;foreign-keys&gt;&lt;key app="EN" db-id="zwets0dzowtw9ae5w0gprstr2sf5tzesw29s" timestamp="1713078364"&gt;24&lt;/key&gt;&lt;/foreign-keys&gt;&lt;ref-type name="Journal Article"&gt;17&lt;/ref-type&gt;&lt;contributors&gt;&lt;authors&gt;&lt;author&gt;Bakshi, S.&lt;/author&gt;&lt;/authors&gt;&lt;/contributors&gt;&lt;auth-address&gt;IPGMER &amp;amp; SSKMH, Kolkata, West Bengal, PIN-700020, India. dr.bakshi.s@gmail.com.&amp;#xD;, Kathghara Lane, Sonatuli, Hooghly, West Bengal, 712103, India. dr.bakshi.s@gmail.com.&lt;/auth-address&gt;&lt;titles&gt;&lt;title&gt;Spontaneous trans-anal extrusion of caudally migrated ventriculo-peritoneal shunt tip in a child: a case report&lt;/title&gt;&lt;secondary-title&gt;Surg Case Rep&lt;/secondary-title&gt;&lt;/titles&gt;&lt;periodical&gt;&lt;full-title&gt;Surg Case Rep&lt;/full-title&gt;&lt;/periodical&gt;&lt;pages&gt;50&lt;/pages&gt;&lt;volume&gt;6&lt;/volume&gt;&lt;number&gt;1&lt;/number&gt;&lt;edition&gt;20200310&lt;/edition&gt;&lt;keywords&gt;&lt;keyword&gt;Hydrocephalus&lt;/keyword&gt;&lt;keyword&gt;Trans-anal extrusion&lt;/keyword&gt;&lt;keyword&gt;VP shunt&lt;/keyword&gt;&lt;/keywords&gt;&lt;dates&gt;&lt;year&gt;2020&lt;/year&gt;&lt;pub-dates&gt;&lt;date&gt;Mar 10&lt;/date&gt;&lt;/pub-dates&gt;&lt;/dates&gt;&lt;isbn&gt;2198-7793 (Print)&amp;#xD;2198-7793&lt;/isbn&gt;&lt;accession-num&gt;32157451&lt;/accession-num&gt;&lt;urls&gt;&lt;/urls&gt;&lt;custom1&gt;The author declares that he has no competing interests.&lt;/custom1&gt;&lt;custom2&gt;PMC7064684&lt;/custom2&gt;&lt;electronic-resource-num&gt;10.1186/s40792-020-00813-0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13)</w:t>
            </w:r>
            <w:r>
              <w:fldChar w:fldCharType="end"/>
            </w:r>
          </w:p>
        </w:tc>
      </w:tr>
      <w:tr w:rsidR="00385E26" w14:paraId="2E236ACD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07F16579" w14:textId="1BE20514" w:rsidR="00385E26" w:rsidRDefault="00385E26" w:rsidP="00385E26">
            <w:r>
              <w:t xml:space="preserve">Marino et al </w:t>
            </w:r>
          </w:p>
        </w:tc>
        <w:tc>
          <w:tcPr>
            <w:tcW w:w="1874" w:type="dxa"/>
          </w:tcPr>
          <w:p w14:paraId="52CE8070" w14:textId="0A0522DA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9</w:t>
            </w:r>
          </w:p>
        </w:tc>
        <w:tc>
          <w:tcPr>
            <w:tcW w:w="1970" w:type="dxa"/>
          </w:tcPr>
          <w:p w14:paraId="57222C57" w14:textId="45016330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550BF5C6" w14:textId="4D36CEE1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anal extrusion</w:t>
            </w:r>
          </w:p>
        </w:tc>
        <w:tc>
          <w:tcPr>
            <w:tcW w:w="1771" w:type="dxa"/>
          </w:tcPr>
          <w:p w14:paraId="46E0838C" w14:textId="0D90D2C6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Marino&lt;/Author&gt;&lt;Year&gt;2019&lt;/Year&gt;&lt;RecNum&gt;25&lt;/RecNum&gt;&lt;DisplayText&gt;(14)&lt;/DisplayText&gt;&lt;record&gt;&lt;rec-number&gt;25&lt;/rec-number&gt;&lt;foreign-keys&gt;&lt;key app="EN" db-id="zwets0dzowtw9ae5w0gprstr2sf5tzesw29s" timestamp="1713078423"&gt;25&lt;/key&gt;&lt;/foreign-keys&gt;&lt;ref-type name="Journal Article"&gt;17&lt;/ref-type&gt;&lt;contributors&gt;&lt;authors&gt;&lt;author&gt;Marino, M.&lt;/author&gt;&lt;author&gt;Phillips, C.&lt;/author&gt;&lt;/authors&gt;&lt;/contributors&gt;&lt;auth-address&gt;Ochsner Health System, New Orleans, LA.&amp;#xD;The University of Queensland, Faculty of Medicine, Ochsner Clinical School, New Orleans, LA.&lt;/auth-address&gt;&lt;titles&gt;&lt;title&gt;Methicillin-Resistant Staphylococcus aureus Meningitis from Transanal Migration of a Ventriculoperitoneal Shunt&lt;/title&gt;&lt;secondary-title&gt;J Emerg Med&lt;/secondary-title&gt;&lt;/titles&gt;&lt;periodical&gt;&lt;full-title&gt;J Emerg Med&lt;/full-title&gt;&lt;/periodical&gt;&lt;pages&gt;e81-e84&lt;/pages&gt;&lt;volume&gt;57&lt;/volume&gt;&lt;number&gt;3&lt;/number&gt;&lt;edition&gt;20190808&lt;/edition&gt;&lt;keywords&gt;&lt;keyword&gt;Female&lt;/keyword&gt;&lt;keyword&gt;Foreign-Body Migration/*complications&lt;/keyword&gt;&lt;keyword&gt;Humans&lt;/keyword&gt;&lt;keyword&gt;Infant&lt;/keyword&gt;&lt;keyword&gt;Intestinal Perforation/*etiology&lt;/keyword&gt;&lt;keyword&gt;Meningitis, Bacterial/*microbiology&lt;/keyword&gt;&lt;keyword&gt;*Methicillin-Resistant Staphylococcus aureus&lt;/keyword&gt;&lt;keyword&gt;Staphylococcal Infections/*etiology&lt;/keyword&gt;&lt;keyword&gt;Ventriculoperitoneal Shunt/*adverse effects&lt;/keyword&gt;&lt;keyword&gt;Mrsa&lt;/keyword&gt;&lt;keyword&gt;Staphylococcus aureus&lt;/keyword&gt;&lt;keyword&gt;meningitis&lt;/keyword&gt;&lt;keyword&gt;methicillin-resistant&lt;/keyword&gt;&lt;keyword&gt;migration&lt;/keyword&gt;&lt;keyword&gt;perforation&lt;/keyword&gt;&lt;keyword&gt;protrusion&lt;/keyword&gt;&lt;keyword&gt;shunt&lt;/keyword&gt;&lt;keyword&gt;transanal&lt;/keyword&gt;&lt;keyword&gt;ventriculoperitoneal&lt;/keyword&gt;&lt;/keywords&gt;&lt;dates&gt;&lt;year&gt;2019&lt;/year&gt;&lt;pub-dates&gt;&lt;date&gt;Sep&lt;/date&gt;&lt;/pub-dates&gt;&lt;/dates&gt;&lt;isbn&gt;0736-4679 (Print)&amp;#xD;0736-4679&lt;/isbn&gt;&lt;accession-num&gt;31402070&lt;/accession-num&gt;&lt;urls&gt;&lt;/urls&gt;&lt;electronic-resource-num&gt;10.1016/j.jemermed.2019.06.01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14)</w:t>
            </w:r>
            <w:r>
              <w:fldChar w:fldCharType="end"/>
            </w:r>
          </w:p>
        </w:tc>
      </w:tr>
      <w:tr w:rsidR="00385E26" w14:paraId="7B0A3CD5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7A5E39EF" w14:textId="3267BFD5" w:rsidR="00385E26" w:rsidRDefault="00385E26" w:rsidP="00385E26">
            <w:r>
              <w:t>Ezzat et al</w:t>
            </w:r>
          </w:p>
        </w:tc>
        <w:tc>
          <w:tcPr>
            <w:tcW w:w="1874" w:type="dxa"/>
          </w:tcPr>
          <w:p w14:paraId="0BE18030" w14:textId="1083016F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  <w:tc>
          <w:tcPr>
            <w:tcW w:w="1970" w:type="dxa"/>
          </w:tcPr>
          <w:p w14:paraId="64FF5660" w14:textId="0CDAC05E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771" w:type="dxa"/>
          </w:tcPr>
          <w:p w14:paraId="0E802FD3" w14:textId="1C9C4E02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cases of anal extrusion</w:t>
            </w:r>
          </w:p>
          <w:p w14:paraId="66DAB413" w14:textId="77777777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 case of oral extrusion </w:t>
            </w:r>
          </w:p>
          <w:p w14:paraId="32A18FC5" w14:textId="7CB582DE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case of colonic perforation</w:t>
            </w:r>
          </w:p>
        </w:tc>
        <w:tc>
          <w:tcPr>
            <w:tcW w:w="1771" w:type="dxa"/>
          </w:tcPr>
          <w:p w14:paraId="7B154BCF" w14:textId="56388671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FenphdDwvQXV0aG9yPjxZZWFyPjIwMTg8L1llYXI+PFJl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</w:fldData>
              </w:fldChar>
            </w:r>
            <w:r w:rsidR="00C45E67">
              <w:instrText xml:space="preserve"> ADDIN EN.CITE </w:instrText>
            </w:r>
            <w:r w:rsidR="00C45E67">
              <w:fldChar w:fldCharType="begin">
                <w:fldData xml:space="preserve">PEVuZE5vdGU+PENpdGU+PEF1dGhvcj5FenphdDwvQXV0aG9yPjxZZWFyPjIwMTg8L1llYXI+PFJl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</w:fldData>
              </w:fldChar>
            </w:r>
            <w:r w:rsidR="00C45E67">
              <w:instrText xml:space="preserve"> ADDIN EN.CITE.DATA </w:instrText>
            </w:r>
            <w:r w:rsidR="00C45E67">
              <w:fldChar w:fldCharType="end"/>
            </w:r>
            <w:r>
              <w:fldChar w:fldCharType="separate"/>
            </w:r>
            <w:r w:rsidR="00C45E67">
              <w:rPr>
                <w:noProof/>
              </w:rPr>
              <w:t>(15)</w:t>
            </w:r>
            <w:r>
              <w:fldChar w:fldCharType="end"/>
            </w:r>
          </w:p>
        </w:tc>
      </w:tr>
      <w:tr w:rsidR="00385E26" w14:paraId="508CF122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2D6D510A" w14:textId="3FEEB553" w:rsidR="00385E26" w:rsidRDefault="00385E26" w:rsidP="00385E26">
            <w:r>
              <w:t>Cohen-Addad</w:t>
            </w:r>
          </w:p>
        </w:tc>
        <w:tc>
          <w:tcPr>
            <w:tcW w:w="1874" w:type="dxa"/>
          </w:tcPr>
          <w:p w14:paraId="55CAB144" w14:textId="2D6070E2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  <w:tc>
          <w:tcPr>
            <w:tcW w:w="1970" w:type="dxa"/>
          </w:tcPr>
          <w:p w14:paraId="5BFF663A" w14:textId="67D7556E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7001A7D1" w14:textId="4A0F4D42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stric perforation</w:t>
            </w:r>
          </w:p>
        </w:tc>
        <w:tc>
          <w:tcPr>
            <w:tcW w:w="1771" w:type="dxa"/>
          </w:tcPr>
          <w:p w14:paraId="0A8FFA96" w14:textId="1471F5DC" w:rsidR="00385E26" w:rsidRDefault="00385E26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Cohen-Addad&lt;/Author&gt;&lt;Year&gt;2018&lt;/Year&gt;&lt;RecNum&gt;27&lt;/RecNum&gt;&lt;DisplayText&gt;(16)&lt;/DisplayText&gt;&lt;record&gt;&lt;rec-number&gt;27&lt;/rec-number&gt;&lt;foreign-keys&gt;&lt;key app="EN" db-id="zwets0dzowtw9ae5w0gprstr2sf5tzesw29s" timestamp="1713078544"&gt;27&lt;/key&gt;&lt;/foreign-keys&gt;&lt;ref-type name="Journal Article"&gt;17&lt;/ref-type&gt;&lt;contributors&gt;&lt;authors&gt;&lt;author&gt;Cohen-Addad, D. I.&lt;/author&gt;&lt;author&gt;Hewitt, K.&lt;/author&gt;&lt;author&gt;Bell, D.&lt;/author&gt;&lt;/authors&gt;&lt;/contributors&gt;&lt;auth-address&gt;SUNY Downstate Medical Center, Brooklyn, NY, USA.&amp;#xD;Kings County Hospital Center, Brooklyn, NY, USA.&lt;/auth-address&gt;&lt;titles&gt;&lt;title&gt;A ventriculoperitoneal shunt incidentally found in the stomach&lt;/title&gt;&lt;secondary-title&gt;Radiol Case Rep&lt;/secondary-title&gt;&lt;/titles&gt;&lt;periodical&gt;&lt;full-title&gt;Radiol Case Rep&lt;/full-title&gt;&lt;/periodical&gt;&lt;pages&gt;1159-1162&lt;/pages&gt;&lt;volume&gt;13&lt;/volume&gt;&lt;number&gt;6&lt;/number&gt;&lt;edition&gt;20180913&lt;/edition&gt;&lt;keywords&gt;&lt;keyword&gt;Bowel perforation&lt;/keyword&gt;&lt;keyword&gt;Hydrocephalus&lt;/keyword&gt;&lt;keyword&gt;VP complications&lt;/keyword&gt;&lt;keyword&gt;Ventriculoperitoneal shunt&lt;/keyword&gt;&lt;/keywords&gt;&lt;dates&gt;&lt;year&gt;2018&lt;/year&gt;&lt;pub-dates&gt;&lt;date&gt;Dec&lt;/date&gt;&lt;/pub-dates&gt;&lt;/dates&gt;&lt;isbn&gt;1930-0433 (Print)&amp;#xD;1930-0433&lt;/isbn&gt;&lt;accession-num&gt;30233750&lt;/accession-num&gt;&lt;urls&gt;&lt;/urls&gt;&lt;custom2&gt;PMC6138861&lt;/custom2&gt;&lt;electronic-resource-num&gt;10.1016/j.radcr.2018.08.00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16)</w:t>
            </w:r>
            <w:r>
              <w:fldChar w:fldCharType="end"/>
            </w:r>
          </w:p>
        </w:tc>
      </w:tr>
      <w:tr w:rsidR="00385E26" w14:paraId="594001EC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315FBDAA" w14:textId="09156265" w:rsidR="00385E26" w:rsidRDefault="004D4FB9" w:rsidP="00385E26">
            <w:r>
              <w:t xml:space="preserve">Czajka et al </w:t>
            </w:r>
          </w:p>
        </w:tc>
        <w:tc>
          <w:tcPr>
            <w:tcW w:w="1874" w:type="dxa"/>
          </w:tcPr>
          <w:p w14:paraId="40FBF58E" w14:textId="43CA4202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  <w:tc>
          <w:tcPr>
            <w:tcW w:w="1970" w:type="dxa"/>
          </w:tcPr>
          <w:p w14:paraId="1D08176A" w14:textId="41531660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5A76F447" w14:textId="6F0F684F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cal perforation</w:t>
            </w:r>
          </w:p>
        </w:tc>
        <w:tc>
          <w:tcPr>
            <w:tcW w:w="1771" w:type="dxa"/>
          </w:tcPr>
          <w:p w14:paraId="20863F88" w14:textId="338C19C6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Czajka&lt;/Author&gt;&lt;Year&gt;2018&lt;/Year&gt;&lt;RecNum&gt;28&lt;/RecNum&gt;&lt;DisplayText&gt;(17)&lt;/DisplayText&gt;&lt;record&gt;&lt;rec-number&gt;28&lt;/rec-number&gt;&lt;foreign-keys&gt;&lt;key app="EN" db-id="zwets0dzowtw9ae5w0gprstr2sf5tzesw29s" timestamp="1713078583"&gt;28&lt;/key&gt;&lt;/foreign-keys&gt;&lt;ref-type name="Journal Article"&gt;17&lt;/ref-type&gt;&lt;contributors&gt;&lt;authors&gt;&lt;author&gt;Czajka, G.&lt;/author&gt;&lt;author&gt;Kreminski, H.&lt;/author&gt;&lt;/authors&gt;&lt;/contributors&gt;&lt;auth-address&gt;Gregory Czajka is an assistant professor in the PA program at Daemen College in Amherst, N.Y. At the time this article was written, Halley Kreminski was a student in the PA program at Daemen College. She now practices with Buffalo (N.Y.) Neurosurgery Group. The authors have disclosed no potential conflicts of interest, financial or otherwise.&lt;/auth-address&gt;&lt;titles&gt;&lt;title&gt;Cecal perforation: A rare complication of a ventriculoperitoneal shunt&lt;/title&gt;&lt;secondary-title&gt;Jaapa&lt;/secondary-title&gt;&lt;/titles&gt;&lt;periodical&gt;&lt;full-title&gt;Jaapa&lt;/full-title&gt;&lt;/periodical&gt;&lt;pages&gt;28-31&lt;/pages&gt;&lt;volume&gt;31&lt;/volume&gt;&lt;number&gt;9&lt;/number&gt;&lt;keywords&gt;&lt;keyword&gt;Cecal Diseases/*etiology&lt;/keyword&gt;&lt;keyword&gt;Cecum/injuries&lt;/keyword&gt;&lt;keyword&gt;Female&lt;/keyword&gt;&lt;keyword&gt;Humans&lt;/keyword&gt;&lt;keyword&gt;Hydrocephalus/*surgery&lt;/keyword&gt;&lt;keyword&gt;Intestinal Perforation/*etiology&lt;/keyword&gt;&lt;keyword&gt;Middle Aged&lt;/keyword&gt;&lt;keyword&gt;Postoperative Complications/*etiology&lt;/keyword&gt;&lt;keyword&gt;Ventriculoperitoneal Shunt/*adverse effects&lt;/keyword&gt;&lt;/keywords&gt;&lt;dates&gt;&lt;year&gt;2018&lt;/year&gt;&lt;pub-dates&gt;&lt;date&gt;Sep&lt;/date&gt;&lt;/pub-dates&gt;&lt;/dates&gt;&lt;isbn&gt;1547-1896 (Print)&amp;#xD;0893-7400&lt;/isbn&gt;&lt;accession-num&gt;30153200&lt;/accession-num&gt;&lt;urls&gt;&lt;/urls&gt;&lt;electronic-resource-num&gt;10.1097/01.JAA.0000541481.16493.d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17)</w:t>
            </w:r>
            <w:r>
              <w:fldChar w:fldCharType="end"/>
            </w:r>
          </w:p>
        </w:tc>
      </w:tr>
      <w:tr w:rsidR="004D4FB9" w14:paraId="7528D38D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207B4BFA" w14:textId="2FD77A0F" w:rsidR="004D4FB9" w:rsidRDefault="004D4FB9" w:rsidP="00385E26">
            <w:r>
              <w:t>Badri et al</w:t>
            </w:r>
          </w:p>
        </w:tc>
        <w:tc>
          <w:tcPr>
            <w:tcW w:w="1874" w:type="dxa"/>
          </w:tcPr>
          <w:p w14:paraId="351E7FDA" w14:textId="78F8B43A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  <w:tc>
          <w:tcPr>
            <w:tcW w:w="1970" w:type="dxa"/>
          </w:tcPr>
          <w:p w14:paraId="6E1B935A" w14:textId="78270D54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32F0D6A3" w14:textId="3FCEACAE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oral migration</w:t>
            </w:r>
          </w:p>
        </w:tc>
        <w:tc>
          <w:tcPr>
            <w:tcW w:w="1771" w:type="dxa"/>
          </w:tcPr>
          <w:p w14:paraId="5C66F744" w14:textId="4F2DC013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CYWRyaTwvQXV0aG9yPjxZZWFyPjIwMTg8L1llYXI+PFJl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</w:fldData>
              </w:fldChar>
            </w:r>
            <w:r w:rsidR="00C45E67">
              <w:instrText xml:space="preserve"> ADDIN EN.CITE </w:instrText>
            </w:r>
            <w:r w:rsidR="00C45E67">
              <w:fldChar w:fldCharType="begin">
                <w:fldData xml:space="preserve">PEVuZE5vdGU+PENpdGU+PEF1dGhvcj5CYWRyaTwvQXV0aG9yPjxZZWFyPjIwMTg8L1llYXI+PFJl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</w:fldData>
              </w:fldChar>
            </w:r>
            <w:r w:rsidR="00C45E67">
              <w:instrText xml:space="preserve"> ADDIN EN.CITE.DATA </w:instrText>
            </w:r>
            <w:r w:rsidR="00C45E67">
              <w:fldChar w:fldCharType="end"/>
            </w:r>
            <w:r>
              <w:fldChar w:fldCharType="separate"/>
            </w:r>
            <w:r w:rsidR="00C45E67">
              <w:rPr>
                <w:noProof/>
              </w:rPr>
              <w:t>(18)</w:t>
            </w:r>
            <w:r>
              <w:fldChar w:fldCharType="end"/>
            </w:r>
          </w:p>
        </w:tc>
      </w:tr>
      <w:tr w:rsidR="004D4FB9" w14:paraId="162638D9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7B36D5C9" w14:textId="3EAD184D" w:rsidR="004D4FB9" w:rsidRDefault="004D4FB9" w:rsidP="00385E26">
            <w:r>
              <w:t>Hasan et al</w:t>
            </w:r>
          </w:p>
        </w:tc>
        <w:tc>
          <w:tcPr>
            <w:tcW w:w="1874" w:type="dxa"/>
          </w:tcPr>
          <w:p w14:paraId="01B48B9D" w14:textId="10C8ACC0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  <w:tc>
          <w:tcPr>
            <w:tcW w:w="1970" w:type="dxa"/>
          </w:tcPr>
          <w:p w14:paraId="065CC8CD" w14:textId="7D97F7D8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71" w:type="dxa"/>
          </w:tcPr>
          <w:p w14:paraId="30900DE2" w14:textId="48FA2BC8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al extrusion</w:t>
            </w:r>
          </w:p>
        </w:tc>
        <w:tc>
          <w:tcPr>
            <w:tcW w:w="1771" w:type="dxa"/>
          </w:tcPr>
          <w:p w14:paraId="2171646C" w14:textId="7D9572F0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Hasan&lt;/Author&gt;&lt;Year&gt;2018&lt;/Year&gt;&lt;RecNum&gt;30&lt;/RecNum&gt;&lt;DisplayText&gt;(19)&lt;/DisplayText&gt;&lt;record&gt;&lt;rec-number&gt;30&lt;/rec-number&gt;&lt;foreign-keys&gt;&lt;key app="EN" db-id="zwets0dzowtw9ae5w0gprstr2sf5tzesw29s" timestamp="1713078685"&gt;30&lt;/key&gt;&lt;/foreign-keys&gt;&lt;ref-type name="Journal Article"&gt;17&lt;/ref-type&gt;&lt;contributors&gt;&lt;authors&gt;&lt;author&gt;Hasan, A.&lt;/author&gt;&lt;author&gt;Sharma, S.&lt;/author&gt;&lt;author&gt;Chopra, S.&lt;/author&gt;&lt;author&gt;Purohit, D. K.&lt;/author&gt;&lt;/authors&gt;&lt;/contributors&gt;&lt;auth-address&gt;Department of Neurosurgery, SMS Medical College, Jaipur, Rajasthan, India.&lt;/auth-address&gt;&lt;titles&gt;&lt;title&gt;Anal Extrusion of Ventriculoperitoneal Shunt: A Report of Two Cases and Review of Literature&lt;/title&gt;&lt;secondary-title&gt;J Pediatr Neurosci&lt;/secondary-title&gt;&lt;/titles&gt;&lt;periodical&gt;&lt;full-title&gt;J Pediatr Neurosci&lt;/full-title&gt;&lt;/periodical&gt;&lt;pages&gt;8-12&lt;/pages&gt;&lt;volume&gt;13&lt;/volume&gt;&lt;number&gt;1&lt;/number&gt;&lt;keywords&gt;&lt;keyword&gt;Anal protrusion&lt;/keyword&gt;&lt;keyword&gt;hydrocephalus&lt;/keyword&gt;&lt;keyword&gt;tubercular meningitis&lt;/keyword&gt;&lt;keyword&gt;ventriculoperitoneal shunt&lt;/keyword&gt;&lt;/keywords&gt;&lt;dates&gt;&lt;year&gt;2018&lt;/year&gt;&lt;pub-dates&gt;&lt;date&gt;Jan-Mar&lt;/date&gt;&lt;/pub-dates&gt;&lt;/dates&gt;&lt;isbn&gt;1817-1745 (Print)&amp;#xD;1817-1745&lt;/isbn&gt;&lt;accession-num&gt;29899765&lt;/accession-num&gt;&lt;urls&gt;&lt;/urls&gt;&lt;custom1&gt;There are no conflicts of interest.&lt;/custom1&gt;&lt;custom2&gt;PMC5982498&lt;/custom2&gt;&lt;electronic-resource-num&gt;10.4103/jpn.Jpn_97_1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19)</w:t>
            </w:r>
            <w:r>
              <w:fldChar w:fldCharType="end"/>
            </w:r>
          </w:p>
        </w:tc>
      </w:tr>
      <w:tr w:rsidR="004D4FB9" w14:paraId="6A39B262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7069B942" w14:textId="2EF83B4F" w:rsidR="004D4FB9" w:rsidRDefault="004D4FB9" w:rsidP="00385E26">
            <w:r>
              <w:t>Osman et al</w:t>
            </w:r>
          </w:p>
        </w:tc>
        <w:tc>
          <w:tcPr>
            <w:tcW w:w="1874" w:type="dxa"/>
          </w:tcPr>
          <w:p w14:paraId="22F517E8" w14:textId="502DA2CE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1970" w:type="dxa"/>
          </w:tcPr>
          <w:p w14:paraId="2FA2EDBC" w14:textId="01CBA88F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1886FF98" w14:textId="06EE4ABA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0E0829D6" w14:textId="1530339C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Pc21hbjwvQXV0aG9yPjxZZWFyPjIwMTc8L1llYXI+PFJl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</w:fldData>
              </w:fldChar>
            </w:r>
            <w:r w:rsidR="00C45E67">
              <w:instrText xml:space="preserve"> ADDIN EN.CITE </w:instrText>
            </w:r>
            <w:r w:rsidR="00C45E67">
              <w:fldChar w:fldCharType="begin">
                <w:fldData xml:space="preserve">PEVuZE5vdGU+PENpdGU+PEF1dGhvcj5Pc21hbjwvQXV0aG9yPjxZZWFyPjIwMTc8L1llYXI+PFJl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</w:fldData>
              </w:fldChar>
            </w:r>
            <w:r w:rsidR="00C45E67">
              <w:instrText xml:space="preserve"> ADDIN EN.CITE.DATA </w:instrText>
            </w:r>
            <w:r w:rsidR="00C45E67">
              <w:fldChar w:fldCharType="end"/>
            </w:r>
            <w:r>
              <w:fldChar w:fldCharType="separate"/>
            </w:r>
            <w:r w:rsidR="00C45E67">
              <w:rPr>
                <w:noProof/>
              </w:rPr>
              <w:t>(20)</w:t>
            </w:r>
            <w:r>
              <w:fldChar w:fldCharType="end"/>
            </w:r>
          </w:p>
        </w:tc>
      </w:tr>
      <w:tr w:rsidR="004D4FB9" w14:paraId="21AC2846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4CF99799" w14:textId="4CA3D66C" w:rsidR="004D4FB9" w:rsidRDefault="004D4FB9" w:rsidP="00385E26">
            <w:r>
              <w:t>Al Fauza et al</w:t>
            </w:r>
          </w:p>
        </w:tc>
        <w:tc>
          <w:tcPr>
            <w:tcW w:w="1874" w:type="dxa"/>
          </w:tcPr>
          <w:p w14:paraId="1E39A6C5" w14:textId="785FF9E9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1970" w:type="dxa"/>
          </w:tcPr>
          <w:p w14:paraId="24BF9368" w14:textId="15035A75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6486CD54" w14:textId="5A649E49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al extrusion</w:t>
            </w:r>
          </w:p>
        </w:tc>
        <w:tc>
          <w:tcPr>
            <w:tcW w:w="1771" w:type="dxa"/>
          </w:tcPr>
          <w:p w14:paraId="227FF379" w14:textId="0043AE84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Al Fauzi&lt;/Author&gt;&lt;Year&gt;2017&lt;/Year&gt;&lt;RecNum&gt;32&lt;/RecNum&gt;&lt;DisplayText&gt;(21)&lt;/DisplayText&gt;&lt;record&gt;&lt;rec-number&gt;32&lt;/rec-number&gt;&lt;foreign-keys&gt;&lt;key app="EN" db-id="zwets0dzowtw9ae5w0gprstr2sf5tzesw29s" timestamp="1713078772"&gt;32&lt;/key&gt;&lt;/foreign-keys&gt;&lt;ref-type name="Journal Article"&gt;17&lt;/ref-type&gt;&lt;contributors&gt;&lt;authors&gt;&lt;author&gt;Al Fauzi, A.&lt;/author&gt;&lt;author&gt;Suryaningtyas, W.&lt;/author&gt;&lt;author&gt;Wahyuhadi, J.&lt;/author&gt;&lt;author&gt;Parenrengi, M. A.&lt;/author&gt;&lt;author&gt;Turchan, A.&lt;/author&gt;&lt;author&gt;Wijaya, M. C.&lt;/author&gt;&lt;author&gt;Jonatan, M.&lt;/author&gt;&lt;author&gt;Mahyudanil,&lt;/author&gt;&lt;author&gt;Setyono, H.&lt;/author&gt;&lt;/authors&gt;&lt;/contributors&gt;&lt;auth-address&gt;Department of Neurosurgery, Medical Faculty, Universitas Airlangga, Dr. Soetomo General Hospital, Surabaya Neuroscience Institute, Surabaya, Indonesia.&amp;#xD;Faculty of Medicine, Universitas Airlangga, Dr. Soetomo General Hospital, Surabaya Neuroscience Institute, Surabaya, Indonesia.&amp;#xD;Department of Neurosurgery, H. Adam Malik General Hospital, Medan, Indonesia.&amp;#xD;Department of Neurosurgery, Medical Faculty, Universitas Sebelas Maret, Dr. Moewardi General Hospital, Surakarta, Indonesia.&lt;/auth-address&gt;&lt;titles&gt;&lt;title&gt;Upward migration and peroral extrusion of a peritoneal shunt catheter: Case report and review of the literature&lt;/title&gt;&lt;secondary-title&gt;Surg Neurol Int&lt;/secondary-title&gt;&lt;/titles&gt;&lt;periodical&gt;&lt;full-title&gt;Surg Neurol Int&lt;/full-title&gt;&lt;/periodical&gt;&lt;pages&gt;178&lt;/pages&gt;&lt;volume&gt;8&lt;/volume&gt;&lt;edition&gt;20170809&lt;/edition&gt;&lt;keywords&gt;&lt;keyword&gt;Management&lt;/keyword&gt;&lt;keyword&gt;VP shunt&lt;/keyword&gt;&lt;keyword&gt;patophysiology&lt;/keyword&gt;&lt;keyword&gt;peroral extrusion&lt;/keyword&gt;&lt;keyword&gt;risk factors&lt;/keyword&gt;&lt;/keywords&gt;&lt;dates&gt;&lt;year&gt;2017&lt;/year&gt;&lt;/dates&gt;&lt;isbn&gt;2229-5097 (Print)&amp;#xD;2152-7806&lt;/isbn&gt;&lt;accession-num&gt;28868190&lt;/accession-num&gt;&lt;urls&gt;&lt;/urls&gt;&lt;custom1&gt;There are no conflicts of interest.&lt;/custom1&gt;&lt;custom2&gt;PMC5569403&lt;/custom2&gt;&lt;electronic-resource-num&gt;10.4103/sni.sni_138_1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21)</w:t>
            </w:r>
            <w:r>
              <w:fldChar w:fldCharType="end"/>
            </w:r>
          </w:p>
        </w:tc>
      </w:tr>
      <w:tr w:rsidR="004D4FB9" w14:paraId="38368CEE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7D35977C" w14:textId="0DBE4CAD" w:rsidR="004D4FB9" w:rsidRDefault="004D4FB9" w:rsidP="00385E26">
            <w:r>
              <w:t>Ricardello et al</w:t>
            </w:r>
          </w:p>
        </w:tc>
        <w:tc>
          <w:tcPr>
            <w:tcW w:w="1874" w:type="dxa"/>
          </w:tcPr>
          <w:p w14:paraId="0C017D5D" w14:textId="3AECE749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  <w:tc>
          <w:tcPr>
            <w:tcW w:w="1970" w:type="dxa"/>
          </w:tcPr>
          <w:p w14:paraId="30332271" w14:textId="2D71BA61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34BD11BB" w14:textId="4A484238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545E141D" w14:textId="51081D02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SaWNjYXJkZWxsbzwvQXV0aG9yPjxZZWFyPjIwMTY8L1ll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==
</w:fldData>
              </w:fldChar>
            </w:r>
            <w:r w:rsidR="00C45E67">
              <w:instrText xml:space="preserve"> ADDIN EN.CITE </w:instrText>
            </w:r>
            <w:r w:rsidR="00C45E67">
              <w:fldChar w:fldCharType="begin">
                <w:fldData xml:space="preserve">PEVuZE5vdGU+PENpdGU+PEF1dGhvcj5SaWNjYXJkZWxsbzwvQXV0aG9yPjxZZWFyPjIwMTY8L1ll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==
</w:fldData>
              </w:fldChar>
            </w:r>
            <w:r w:rsidR="00C45E67">
              <w:instrText xml:space="preserve"> ADDIN EN.CITE.DATA </w:instrText>
            </w:r>
            <w:r w:rsidR="00C45E67">
              <w:fldChar w:fldCharType="end"/>
            </w:r>
            <w:r>
              <w:fldChar w:fldCharType="separate"/>
            </w:r>
            <w:r w:rsidR="00C45E67">
              <w:rPr>
                <w:noProof/>
              </w:rPr>
              <w:t>(22)</w:t>
            </w:r>
            <w:r>
              <w:fldChar w:fldCharType="end"/>
            </w:r>
          </w:p>
        </w:tc>
      </w:tr>
      <w:tr w:rsidR="004D4FB9" w14:paraId="69E989F1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7D2B2801" w14:textId="3212D057" w:rsidR="004D4FB9" w:rsidRDefault="004D4FB9" w:rsidP="00385E26">
            <w:r>
              <w:t>Bourm et al</w:t>
            </w:r>
          </w:p>
        </w:tc>
        <w:tc>
          <w:tcPr>
            <w:tcW w:w="1874" w:type="dxa"/>
          </w:tcPr>
          <w:p w14:paraId="7BAA9EAD" w14:textId="0F1D394F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  <w:tc>
          <w:tcPr>
            <w:tcW w:w="1970" w:type="dxa"/>
          </w:tcPr>
          <w:p w14:paraId="5B965DD7" w14:textId="6F2C46E4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329AD8D9" w14:textId="3F1A2A1E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797DCB34" w14:textId="76BE55BA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Bourm&lt;/Author&gt;&lt;Year&gt;2016&lt;/Year&gt;&lt;RecNum&gt;34&lt;/RecNum&gt;&lt;DisplayText&gt;(23)&lt;/DisplayText&gt;&lt;record&gt;&lt;rec-number&gt;34&lt;/rec-number&gt;&lt;foreign-keys&gt;&lt;key app="EN" db-id="zwets0dzowtw9ae5w0gprstr2sf5tzesw29s" timestamp="1713078910"&gt;34&lt;/key&gt;&lt;/foreign-keys&gt;&lt;ref-type name="Journal Article"&gt;17&lt;/ref-type&gt;&lt;contributors&gt;&lt;authors&gt;&lt;author&gt;Bourm, K.&lt;/author&gt;&lt;author&gt;Pfeifer, C.&lt;/author&gt;&lt;author&gt;Zarchan, A.&lt;/author&gt;&lt;/authors&gt;&lt;/contributors&gt;&lt;auth-address&gt;Department of Radiology, Wesley Medical Center, Wichita, KS, USA.&amp;#xD;Department of Radiology, University of Texas Southwestern Medical Center, Dallas, TX, USA.&lt;/auth-address&gt;&lt;titles&gt;&lt;title&gt;Small bowel perforation: a rare complication of ventriculoperitoneal shunt placement&lt;/title&gt;&lt;secondary-title&gt;J Radiol Case Rep&lt;/secondary-title&gt;&lt;/titles&gt;&lt;periodical&gt;&lt;full-title&gt;J Radiol Case Rep&lt;/full-title&gt;&lt;/periodical&gt;&lt;pages&gt;30-35&lt;/pages&gt;&lt;volume&gt;10&lt;/volume&gt;&lt;number&gt;6&lt;/number&gt;&lt;edition&gt;20160630&lt;/edition&gt;&lt;keywords&gt;&lt;keyword&gt;Child&lt;/keyword&gt;&lt;keyword&gt;Female&lt;/keyword&gt;&lt;keyword&gt;Humans&lt;/keyword&gt;&lt;keyword&gt;Hydrocephalus/diagnostic imaging/therapy&lt;/keyword&gt;&lt;keyword&gt;Intestinal Perforation/diagnostic imaging/*etiology/surgery&lt;/keyword&gt;&lt;keyword&gt;Intestine, Small/*diagnostic imaging&lt;/keyword&gt;&lt;keyword&gt;Laparoscopy&lt;/keyword&gt;&lt;keyword&gt;Tomography, X-Ray Computed&lt;/keyword&gt;&lt;keyword&gt;Ventriculoperitoneal Shunt/*adverse effects&lt;/keyword&gt;&lt;keyword&gt;Gram-negative bacterial meningitis&lt;/keyword&gt;&lt;keyword&gt;VP complications&lt;/keyword&gt;&lt;keyword&gt;VP shunt&lt;/keyword&gt;&lt;keyword&gt;VP shunt erosion into small bowel&lt;/keyword&gt;&lt;keyword&gt;bowel perforation&lt;/keyword&gt;&lt;keyword&gt;hydrocephalus&lt;/keyword&gt;&lt;keyword&gt;pseudocyst&lt;/keyword&gt;&lt;keyword&gt;ventriculoperitoneal shunt&lt;/keyword&gt;&lt;/keywords&gt;&lt;dates&gt;&lt;year&gt;2016&lt;/year&gt;&lt;pub-dates&gt;&lt;date&gt;Jun&lt;/date&gt;&lt;/pub-dates&gt;&lt;/dates&gt;&lt;isbn&gt;1943-0922&lt;/isbn&gt;&lt;accession-num&gt;27761183&lt;/accession-num&gt;&lt;urls&gt;&lt;/urls&gt;&lt;custom2&gt;PMC5065267&lt;/custom2&gt;&lt;electronic-resource-num&gt;10.3941/jrcr.v10i6.272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23)</w:t>
            </w:r>
            <w:r>
              <w:fldChar w:fldCharType="end"/>
            </w:r>
          </w:p>
        </w:tc>
      </w:tr>
      <w:tr w:rsidR="004D4FB9" w14:paraId="270940DA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7B94BDB9" w14:textId="3F12F4D1" w:rsidR="004D4FB9" w:rsidRDefault="004D4FB9" w:rsidP="00385E26">
            <w:r>
              <w:t>Thiong’o et al</w:t>
            </w:r>
          </w:p>
        </w:tc>
        <w:tc>
          <w:tcPr>
            <w:tcW w:w="1874" w:type="dxa"/>
          </w:tcPr>
          <w:p w14:paraId="143F4FFB" w14:textId="6A970E00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1970" w:type="dxa"/>
          </w:tcPr>
          <w:p w14:paraId="5BEC07B4" w14:textId="400115C1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771" w:type="dxa"/>
          </w:tcPr>
          <w:p w14:paraId="08F07516" w14:textId="0B5C3858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6 children were identified whose VP shunts had perforated the GI tract; 2 shunts subsequently protruded through the anal orifice, 1 protruded through the oral cavity</w:t>
            </w:r>
          </w:p>
        </w:tc>
        <w:tc>
          <w:tcPr>
            <w:tcW w:w="1771" w:type="dxa"/>
          </w:tcPr>
          <w:p w14:paraId="0BC887AA" w14:textId="16E969C4" w:rsidR="004D4FB9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UaGlvbmcmYXBvcztvPC9BdXRob3I+PFllYXI+MjAxNTwv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</w:fldData>
              </w:fldChar>
            </w:r>
            <w:r w:rsidR="00C45E67">
              <w:instrText xml:space="preserve"> ADDIN EN.CITE </w:instrText>
            </w:r>
            <w:r w:rsidR="00C45E67">
              <w:fldChar w:fldCharType="begin">
                <w:fldData xml:space="preserve">PEVuZE5vdGU+PENpdGU+PEF1dGhvcj5UaGlvbmcmYXBvcztvPC9BdXRob3I+PFllYXI+MjAxNTwv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</w:fldData>
              </w:fldChar>
            </w:r>
            <w:r w:rsidR="00C45E67">
              <w:instrText xml:space="preserve"> ADDIN EN.CITE.DATA </w:instrText>
            </w:r>
            <w:r w:rsidR="00C45E67">
              <w:fldChar w:fldCharType="end"/>
            </w:r>
            <w:r>
              <w:fldChar w:fldCharType="separate"/>
            </w:r>
            <w:r w:rsidR="00C45E67">
              <w:rPr>
                <w:noProof/>
              </w:rPr>
              <w:t>(24)</w:t>
            </w:r>
            <w:r>
              <w:fldChar w:fldCharType="end"/>
            </w:r>
          </w:p>
        </w:tc>
      </w:tr>
      <w:tr w:rsidR="00385E26" w14:paraId="63BB0C39" w14:textId="07EB5C5B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15A03335" w14:textId="4581B57B" w:rsidR="00385E26" w:rsidRDefault="004D4FB9" w:rsidP="00385E26">
            <w:r>
              <w:t>Bansal et al</w:t>
            </w:r>
          </w:p>
        </w:tc>
        <w:tc>
          <w:tcPr>
            <w:tcW w:w="1874" w:type="dxa"/>
          </w:tcPr>
          <w:p w14:paraId="3DD92AFB" w14:textId="6A3072D0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1970" w:type="dxa"/>
          </w:tcPr>
          <w:p w14:paraId="4F52B7E6" w14:textId="5FB175C5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3365CECB" w14:textId="6E2E56D2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anal extrusion</w:t>
            </w:r>
          </w:p>
        </w:tc>
        <w:tc>
          <w:tcPr>
            <w:tcW w:w="1771" w:type="dxa"/>
          </w:tcPr>
          <w:p w14:paraId="6B42B784" w14:textId="1B9E0E3F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Bansal&lt;/Author&gt;&lt;Year&gt;2015&lt;/Year&gt;&lt;RecNum&gt;36&lt;/RecNum&gt;&lt;DisplayText&gt;(25)&lt;/DisplayText&gt;&lt;record&gt;&lt;rec-number&gt;36&lt;/rec-number&gt;&lt;foreign-keys&gt;&lt;key app="EN" db-id="zwets0dzowtw9ae5w0gprstr2sf5tzesw29s" timestamp="1713079032"&gt;36&lt;/key&gt;&lt;/foreign-keys&gt;&lt;ref-type name="Journal Article"&gt;17&lt;/ref-type&gt;&lt;contributors&gt;&lt;authors&gt;&lt;author&gt;Bansal, H.&lt;/author&gt;&lt;author&gt;Gupta, G.&lt;/author&gt;&lt;author&gt;Gupta, M.&lt;/author&gt;&lt;author&gt;Kaushal, R.&lt;/author&gt;&lt;/authors&gt;&lt;/contributors&gt;&lt;auth-address&gt;Assistant Professor, Department of Neurosurgery, Dmc &amp;amp; H , Ludhiana, Punjab, India .&amp;#xD;Resident, Department of Surgery, Dmc &amp;amp; H , Ludhiana, Punjab, India .&amp;#xD;Professor &amp;amp; Head, Department of Neurosurgery, Dmc &amp;amp; H , Ludhiana, Punjab, India .&lt;/auth-address&gt;&lt;titles&gt;&lt;title&gt;Unusual Ventriculoperitoneal (VP) Shunt Tube Extrusion through Anus in a Child with Dandy Walker Malformation: A Rare Case Report&lt;/title&gt;&lt;secondary-title&gt;J Clin Diagn Res&lt;/secondary-title&gt;&lt;/titles&gt;&lt;periodical&gt;&lt;full-title&gt;J Clin Diagn Res&lt;/full-title&gt;&lt;/periodical&gt;&lt;pages&gt;Pd25-6&lt;/pages&gt;&lt;volume&gt;9&lt;/volume&gt;&lt;number&gt;1&lt;/number&gt;&lt;edition&gt;20150101&lt;/edition&gt;&lt;keywords&gt;&lt;keyword&gt;Extrusion through anus&lt;/keyword&gt;&lt;keyword&gt;Hydrocephalus&lt;/keyword&gt;&lt;keyword&gt;Meningocoel&lt;/keyword&gt;&lt;keyword&gt;Ventriculoperitoneal shunt&lt;/keyword&gt;&lt;/keywords&gt;&lt;dates&gt;&lt;year&gt;2015&lt;/year&gt;&lt;pub-dates&gt;&lt;date&gt;Jan&lt;/date&gt;&lt;/pub-dates&gt;&lt;/dates&gt;&lt;isbn&gt;2249-782X (Print)&amp;#xD;0973-709x&lt;/isbn&gt;&lt;accession-num&gt;25738035&lt;/accession-num&gt;&lt;urls&gt;&lt;/urls&gt;&lt;custom2&gt;PMC4347126&lt;/custom2&gt;&lt;electronic-resource-num&gt;10.7860/jcdr/2015/11354.548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25)</w:t>
            </w:r>
            <w:r>
              <w:fldChar w:fldCharType="end"/>
            </w:r>
          </w:p>
        </w:tc>
      </w:tr>
      <w:tr w:rsidR="00385E26" w14:paraId="3D89B065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55214D2C" w14:textId="44A0C81B" w:rsidR="00385E26" w:rsidRDefault="004D4FB9" w:rsidP="00385E26">
            <w:r>
              <w:t>Voronovich et al</w:t>
            </w:r>
          </w:p>
        </w:tc>
        <w:tc>
          <w:tcPr>
            <w:tcW w:w="1874" w:type="dxa"/>
          </w:tcPr>
          <w:p w14:paraId="799A7B9B" w14:textId="62D29FB2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  <w:tc>
          <w:tcPr>
            <w:tcW w:w="1970" w:type="dxa"/>
          </w:tcPr>
          <w:p w14:paraId="3684D55B" w14:textId="4545484E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20F9DB34" w14:textId="3F42B5B5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enterocutaneous fistula</w:t>
            </w:r>
          </w:p>
        </w:tc>
        <w:tc>
          <w:tcPr>
            <w:tcW w:w="1771" w:type="dxa"/>
          </w:tcPr>
          <w:p w14:paraId="2C5B16E2" w14:textId="06C0BEF1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Voronovich&lt;/Author&gt;&lt;Year&gt;2014&lt;/Year&gt;&lt;RecNum&gt;37&lt;/RecNum&gt;&lt;DisplayText&gt;(26)&lt;/DisplayText&gt;&lt;record&gt;&lt;rec-number&gt;37&lt;/rec-number&gt;&lt;foreign-keys&gt;&lt;key app="EN" db-id="zwets0dzowtw9ae5w0gprstr2sf5tzesw29s" timestamp="1713079098"&gt;37&lt;/key&gt;&lt;/foreign-keys&gt;&lt;ref-type name="Journal Article"&gt;17&lt;/ref-type&gt;&lt;contributors&gt;&lt;authors&gt;&lt;author&gt;Voronovich, Z. A.&lt;/author&gt;&lt;author&gt;Albright, A. L.&lt;/author&gt;&lt;/authors&gt;&lt;/contributors&gt;&lt;auth-address&gt;University of Pittsburgh School of Medicine, Pittsburgh, Pennsylvania;&lt;/auth-address&gt;&lt;titles&gt;&lt;title&gt;Enterocutaneous fistula in the setting of ventriculoperitoneal shunt extrusion through the skin and perforation through the small bowel&lt;/title&gt;&lt;secondary-title&gt;J Neurosurg Pediatr&lt;/secondary-title&gt;&lt;/titles&gt;&lt;periodical&gt;&lt;full-title&gt;J Neurosurg Pediatr&lt;/full-title&gt;&lt;/periodical&gt;&lt;pages&gt;340-3&lt;/pages&gt;&lt;volume&gt;14&lt;/volume&gt;&lt;number&gt;4&lt;/number&gt;&lt;edition&gt;20140815&lt;/edition&gt;&lt;keywords&gt;&lt;keyword&gt;Child, Preschool&lt;/keyword&gt;&lt;keyword&gt;Device Removal&lt;/keyword&gt;&lt;keyword&gt;Humans&lt;/keyword&gt;&lt;keyword&gt;Hydrocephalus/surgery&lt;/keyword&gt;&lt;keyword&gt;Intestinal Fistula/*etiology/pathology&lt;/keyword&gt;&lt;keyword&gt;Intestine, Small/surgery&lt;/keyword&gt;&lt;keyword&gt;Male&lt;/keyword&gt;&lt;keyword&gt;Ventriculoperitoneal Shunt/*adverse effects&lt;/keyword&gt;&lt;keyword&gt;ECF = enterocutaneous fistula&lt;/keyword&gt;&lt;keyword&gt;OFC = occipitofrontal circumference&lt;/keyword&gt;&lt;keyword&gt;VP = ventriculoperitoneal&lt;/keyword&gt;&lt;keyword&gt;WHO = World Health Organization&lt;/keyword&gt;&lt;keyword&gt;distal catheter complication&lt;/keyword&gt;&lt;keyword&gt;enterocutaneous fistula&lt;/keyword&gt;&lt;keyword&gt;hydrocephalus&lt;/keyword&gt;&lt;keyword&gt;ventriculoperitoneal shunt&lt;/keyword&gt;&lt;/keywords&gt;&lt;dates&gt;&lt;year&gt;2014&lt;/year&gt;&lt;pub-dates&gt;&lt;date&gt;Oct&lt;/date&gt;&lt;/pub-dates&gt;&lt;/dates&gt;&lt;isbn&gt;1933-0707&lt;/isbn&gt;&lt;accession-num&gt;25127099&lt;/accession-num&gt;&lt;urls&gt;&lt;/urls&gt;&lt;electronic-resource-num&gt;10.3171/2014.7.Peds1368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26)</w:t>
            </w:r>
            <w:r>
              <w:fldChar w:fldCharType="end"/>
            </w:r>
          </w:p>
        </w:tc>
      </w:tr>
      <w:tr w:rsidR="00385E26" w14:paraId="2C1EB0DC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1051F13A" w14:textId="13A797E3" w:rsidR="00385E26" w:rsidRDefault="004D4FB9" w:rsidP="00385E26">
            <w:r>
              <w:lastRenderedPageBreak/>
              <w:t>Knuth et al</w:t>
            </w:r>
          </w:p>
        </w:tc>
        <w:tc>
          <w:tcPr>
            <w:tcW w:w="1874" w:type="dxa"/>
          </w:tcPr>
          <w:p w14:paraId="329FE6C2" w14:textId="3BB98AE6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  <w:tc>
          <w:tcPr>
            <w:tcW w:w="1970" w:type="dxa"/>
          </w:tcPr>
          <w:p w14:paraId="3B646C28" w14:textId="58126A8D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1695FF8B" w14:textId="28FA788E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13793624" w14:textId="07FA2A37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LbnV0aDwvQXV0aG9yPjxZZWFyPjIwMTM8L1llYXI+PFJl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</w:fldData>
              </w:fldChar>
            </w:r>
            <w:r w:rsidR="00C45E67">
              <w:instrText xml:space="preserve"> ADDIN EN.CITE </w:instrText>
            </w:r>
            <w:r w:rsidR="00C45E67">
              <w:fldChar w:fldCharType="begin">
                <w:fldData xml:space="preserve">PEVuZE5vdGU+PENpdGU+PEF1dGhvcj5LbnV0aDwvQXV0aG9yPjxZZWFyPjIwMTM8L1llYXI+PFJl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</w:fldData>
              </w:fldChar>
            </w:r>
            <w:r w:rsidR="00C45E67">
              <w:instrText xml:space="preserve"> ADDIN EN.CITE.DATA </w:instrText>
            </w:r>
            <w:r w:rsidR="00C45E67">
              <w:fldChar w:fldCharType="end"/>
            </w:r>
            <w:r>
              <w:fldChar w:fldCharType="separate"/>
            </w:r>
            <w:r w:rsidR="00C45E67">
              <w:rPr>
                <w:noProof/>
              </w:rPr>
              <w:t>(27)</w:t>
            </w:r>
            <w:r>
              <w:fldChar w:fldCharType="end"/>
            </w:r>
          </w:p>
        </w:tc>
      </w:tr>
      <w:tr w:rsidR="00385E26" w14:paraId="3DD04193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64C33086" w14:textId="7593E783" w:rsidR="00385E26" w:rsidRDefault="004D4FB9" w:rsidP="00385E26">
            <w:r>
              <w:t>Rinker et al</w:t>
            </w:r>
          </w:p>
        </w:tc>
        <w:tc>
          <w:tcPr>
            <w:tcW w:w="1874" w:type="dxa"/>
          </w:tcPr>
          <w:p w14:paraId="2F2962A4" w14:textId="6CB0D35A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  <w:tc>
          <w:tcPr>
            <w:tcW w:w="1970" w:type="dxa"/>
          </w:tcPr>
          <w:p w14:paraId="61B9FEE0" w14:textId="56A9197B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3773B449" w14:textId="04D3B18E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6CD83759" w14:textId="09B09103" w:rsidR="00385E26" w:rsidRDefault="004D4FB9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SaW5rZXI8L0F1dGhvcj48WWVhcj4yMDEzPC9ZZWFyPjxS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</w:fldData>
              </w:fldChar>
            </w:r>
            <w:r w:rsidR="00C45E67">
              <w:instrText xml:space="preserve"> ADDIN EN.CITE </w:instrText>
            </w:r>
            <w:r w:rsidR="00C45E67">
              <w:fldChar w:fldCharType="begin">
                <w:fldData xml:space="preserve">PEVuZE5vdGU+PENpdGU+PEF1dGhvcj5SaW5rZXI8L0F1dGhvcj48WWVhcj4yMDEzPC9ZZWFyPjxS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</w:fldData>
              </w:fldChar>
            </w:r>
            <w:r w:rsidR="00C45E67">
              <w:instrText xml:space="preserve"> ADDIN EN.CITE.DATA </w:instrText>
            </w:r>
            <w:r w:rsidR="00C45E67">
              <w:fldChar w:fldCharType="end"/>
            </w:r>
            <w:r>
              <w:fldChar w:fldCharType="separate"/>
            </w:r>
            <w:r w:rsidR="00C45E67">
              <w:rPr>
                <w:noProof/>
              </w:rPr>
              <w:t>(28)</w:t>
            </w:r>
            <w:r>
              <w:fldChar w:fldCharType="end"/>
            </w:r>
          </w:p>
        </w:tc>
      </w:tr>
      <w:tr w:rsidR="00385E26" w14:paraId="33445079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1CFEFDD6" w14:textId="7EB4216A" w:rsidR="00385E26" w:rsidRDefault="00B1404C" w:rsidP="00385E26">
            <w:r>
              <w:t xml:space="preserve">Sharifian et al </w:t>
            </w:r>
          </w:p>
        </w:tc>
        <w:tc>
          <w:tcPr>
            <w:tcW w:w="1874" w:type="dxa"/>
          </w:tcPr>
          <w:p w14:paraId="7D5CC358" w14:textId="6C755612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  <w:tc>
          <w:tcPr>
            <w:tcW w:w="1970" w:type="dxa"/>
          </w:tcPr>
          <w:p w14:paraId="6ABF078B" w14:textId="6C73E62D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3D915403" w14:textId="4FE2E430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transanal extrusion</w:t>
            </w:r>
          </w:p>
        </w:tc>
        <w:tc>
          <w:tcPr>
            <w:tcW w:w="1771" w:type="dxa"/>
          </w:tcPr>
          <w:p w14:paraId="0B50BBE1" w14:textId="0CDC46A0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Sharifian&lt;/Author&gt;&lt;Year&gt;2013&lt;/Year&gt;&lt;RecNum&gt;40&lt;/RecNum&gt;&lt;DisplayText&gt;(29)&lt;/DisplayText&gt;&lt;record&gt;&lt;rec-number&gt;40&lt;/rec-number&gt;&lt;foreign-keys&gt;&lt;key app="EN" db-id="zwets0dzowtw9ae5w0gprstr2sf5tzesw29s" timestamp="1713079271"&gt;40&lt;/key&gt;&lt;/foreign-keys&gt;&lt;ref-type name="Journal Article"&gt;17&lt;/ref-type&gt;&lt;contributors&gt;&lt;authors&gt;&lt;author&gt;Sharifian, A.&lt;/author&gt;&lt;author&gt;Abdollahi, A.&lt;/author&gt;&lt;author&gt;Maddah, G.&lt;/author&gt;&lt;author&gt;Anaraki, F.&lt;/author&gt;&lt;author&gt;Alvandipour, M.&lt;/author&gt;&lt;author&gt;Abbasi Sahebi, M.&lt;/author&gt;&lt;author&gt;Bigdeli, N.&lt;/author&gt;&lt;author&gt;Hasanzadeh, A. M.&lt;/author&gt;&lt;/authors&gt;&lt;/contributors&gt;&lt;auth-address&gt;Department of Anesthesiology, Ghaem Hospital, Faculty of Medicine, Mashhad University of Medical Sciences, Mashhad, Iran.&lt;/auth-address&gt;&lt;titles&gt;&lt;title&gt;Spontaneous transanal protrusion of ventriculoperitoneal catheter: a case report&lt;/title&gt;&lt;secondary-title&gt;Acta Med Iran&lt;/secondary-title&gt;&lt;/titles&gt;&lt;periodical&gt;&lt;full-title&gt;Acta Med Iran&lt;/full-title&gt;&lt;/periodical&gt;&lt;pages&gt;135-8&lt;/pages&gt;&lt;volume&gt;51&lt;/volume&gt;&lt;number&gt;2&lt;/number&gt;&lt;edition&gt;20130316&lt;/edition&gt;&lt;keywords&gt;&lt;keyword&gt;Anal Canal/diagnostic imaging/*injuries&lt;/keyword&gt;&lt;keyword&gt;Anti-Bacterial Agents/therapeutic use&lt;/keyword&gt;&lt;keyword&gt;*Catheters, Indwelling&lt;/keyword&gt;&lt;keyword&gt;Child, Preschool&lt;/keyword&gt;&lt;keyword&gt;Device Removal&lt;/keyword&gt;&lt;keyword&gt;Foreign-Body Migration/*etiology&lt;/keyword&gt;&lt;keyword&gt;Humans&lt;/keyword&gt;&lt;keyword&gt;Hydrocephalus/*surgery&lt;/keyword&gt;&lt;keyword&gt;Intestinal Perforation/diagnostic imaging/*etiology/therapy&lt;/keyword&gt;&lt;keyword&gt;Male&lt;/keyword&gt;&lt;keyword&gt;Tomography, X-Ray Computed&lt;/keyword&gt;&lt;keyword&gt;Treatment Outcome&lt;/keyword&gt;&lt;keyword&gt;Ventriculoperitoneal Shunt/adverse effects/*instrumentation&lt;/keyword&gt;&lt;/keywords&gt;&lt;dates&gt;&lt;year&gt;2013&lt;/year&gt;&lt;pub-dates&gt;&lt;date&gt;Mar 16&lt;/date&gt;&lt;/pub-dates&gt;&lt;/dates&gt;&lt;isbn&gt;0044-6025&lt;/isbn&gt;&lt;accession-num&gt;23585322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29)</w:t>
            </w:r>
            <w:r>
              <w:fldChar w:fldCharType="end"/>
            </w:r>
          </w:p>
        </w:tc>
      </w:tr>
      <w:tr w:rsidR="00385E26" w14:paraId="4258D135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4565A730" w14:textId="685DD594" w:rsidR="00385E26" w:rsidRDefault="00B1404C" w:rsidP="00385E26">
            <w:r>
              <w:t>Yilmaz et al</w:t>
            </w:r>
          </w:p>
        </w:tc>
        <w:tc>
          <w:tcPr>
            <w:tcW w:w="1874" w:type="dxa"/>
          </w:tcPr>
          <w:p w14:paraId="67CBC735" w14:textId="2A1EDA64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  <w:tc>
          <w:tcPr>
            <w:tcW w:w="1970" w:type="dxa"/>
          </w:tcPr>
          <w:p w14:paraId="0FA6363E" w14:textId="7CACEB3E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767B90E8" w14:textId="18BA255D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stric perforation and transoral extrusion</w:t>
            </w:r>
          </w:p>
        </w:tc>
        <w:tc>
          <w:tcPr>
            <w:tcW w:w="1771" w:type="dxa"/>
          </w:tcPr>
          <w:p w14:paraId="7D7310CF" w14:textId="73318FB9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Yilmaz&lt;/Author&gt;&lt;Year&gt;2013&lt;/Year&gt;&lt;RecNum&gt;41&lt;/RecNum&gt;&lt;DisplayText&gt;(30)&lt;/DisplayText&gt;&lt;record&gt;&lt;rec-number&gt;41&lt;/rec-number&gt;&lt;foreign-keys&gt;&lt;key app="EN" db-id="zwets0dzowtw9ae5w0gprstr2sf5tzesw29s" timestamp="1713079372"&gt;41&lt;/key&gt;&lt;/foreign-keys&gt;&lt;ref-type name="Journal Article"&gt;17&lt;/ref-type&gt;&lt;contributors&gt;&lt;authors&gt;&lt;author&gt;Yilmaz, M. B.&lt;/author&gt;&lt;author&gt;Egemen, E.&lt;/author&gt;&lt;author&gt;Tonge, M.&lt;/author&gt;&lt;author&gt;Kaymaz, M.&lt;/author&gt;&lt;/authors&gt;&lt;/contributors&gt;&lt;auth-address&gt;Gazi University, Faculty of Medicine, Department of Neurosurgery, Ankara, Turkey. mbahadiryilmaz@yahoo.com.tr&lt;/auth-address&gt;&lt;titles&gt;&lt;title&gt;Transoral protrusion of a peritoneal catheter due to gastric perforation 10 years after a ventriculoperitoneal shunting: case report and review of the literature&lt;/title&gt;&lt;secondary-title&gt;Turk Neurosurg&lt;/secondary-title&gt;&lt;/titles&gt;&lt;periodical&gt;&lt;full-title&gt;Turk Neurosurg&lt;/full-title&gt;&lt;/periodical&gt;&lt;pages&gt;285-8&lt;/pages&gt;&lt;volume&gt;23&lt;/volume&gt;&lt;number&gt;2&lt;/number&gt;&lt;keywords&gt;&lt;keyword&gt;Catheters/*adverse effects&lt;/keyword&gt;&lt;keyword&gt;Cerebrospinal Fluid Shunts/*adverse effects&lt;/keyword&gt;&lt;keyword&gt;Female&lt;/keyword&gt;&lt;keyword&gt;Humans&lt;/keyword&gt;&lt;keyword&gt;Middle Aged&lt;/keyword&gt;&lt;keyword&gt;Mouth/*injuries&lt;/keyword&gt;&lt;keyword&gt;Peritoneum&lt;/keyword&gt;&lt;keyword&gt;Postoperative Complications/therapy&lt;/keyword&gt;&lt;keyword&gt;Pseudotumor Cerebri/surgery&lt;/keyword&gt;&lt;keyword&gt;Stomach/*injuries&lt;/keyword&gt;&lt;keyword&gt;Tomography, X-Ray Computed&lt;/keyword&gt;&lt;keyword&gt;Ventriculoperitoneal Shunt/*adverse effects&lt;/keyword&gt;&lt;/keywords&gt;&lt;dates&gt;&lt;year&gt;2013&lt;/year&gt;&lt;/dates&gt;&lt;isbn&gt;1019-5149&lt;/isbn&gt;&lt;accession-num&gt;23546921&lt;/accession-num&gt;&lt;urls&gt;&lt;/urls&gt;&lt;electronic-resource-num&gt;10.5137/1019-5149.Jtn.4904-11.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30)</w:t>
            </w:r>
            <w:r>
              <w:fldChar w:fldCharType="end"/>
            </w:r>
          </w:p>
        </w:tc>
      </w:tr>
      <w:tr w:rsidR="00385E26" w14:paraId="632B6F7A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2242C990" w14:textId="1A418881" w:rsidR="00385E26" w:rsidRDefault="00B1404C" w:rsidP="00385E26">
            <w:r>
              <w:t>Ozturk et al</w:t>
            </w:r>
          </w:p>
        </w:tc>
        <w:tc>
          <w:tcPr>
            <w:tcW w:w="1874" w:type="dxa"/>
          </w:tcPr>
          <w:p w14:paraId="773B6450" w14:textId="0A3BABC6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2</w:t>
            </w:r>
          </w:p>
        </w:tc>
        <w:tc>
          <w:tcPr>
            <w:tcW w:w="1970" w:type="dxa"/>
          </w:tcPr>
          <w:p w14:paraId="3C844A72" w14:textId="2E397C62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3A28DB25" w14:textId="1EC89DFE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transanal extrusion</w:t>
            </w:r>
          </w:p>
        </w:tc>
        <w:tc>
          <w:tcPr>
            <w:tcW w:w="1771" w:type="dxa"/>
          </w:tcPr>
          <w:p w14:paraId="4C6BEB37" w14:textId="554E3287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Ozturk&lt;/Author&gt;&lt;Year&gt;2012&lt;/Year&gt;&lt;RecNum&gt;42&lt;/RecNum&gt;&lt;DisplayText&gt;(31)&lt;/DisplayText&gt;&lt;record&gt;&lt;rec-number&gt;42&lt;/rec-number&gt;&lt;foreign-keys&gt;&lt;key app="EN" db-id="zwets0dzowtw9ae5w0gprstr2sf5tzesw29s" timestamp="1713079389"&gt;42&lt;/key&gt;&lt;/foreign-keys&gt;&lt;ref-type name="Journal Article"&gt;17&lt;/ref-type&gt;&lt;contributors&gt;&lt;authors&gt;&lt;author&gt;Ozturk, H.&lt;/author&gt;&lt;author&gt;Is, M.&lt;/author&gt;&lt;author&gt;Ozturk, H.&lt;/author&gt;&lt;author&gt;Kucuk, A.&lt;/author&gt;&lt;author&gt;Dosoglu, M.&lt;/author&gt;&lt;/authors&gt;&lt;/contributors&gt;&lt;auth-address&gt;Department of Paediatric Surgery, Duzce University, Medical School, Duzce, Turkey. hulya_ztrk@yahoo.com&lt;/auth-address&gt;&lt;titles&gt;&lt;title&gt;Transanal protrusion of a ventriculoperitoneal shunt catheter&lt;/title&gt;&lt;secondary-title&gt;J Coll Physicians Surg Pak&lt;/secondary-title&gt;&lt;/titles&gt;&lt;periodical&gt;&lt;full-title&gt;J Coll Physicians Surg Pak&lt;/full-title&gt;&lt;/periodical&gt;&lt;pages&gt;733-4&lt;/pages&gt;&lt;volume&gt;22&lt;/volume&gt;&lt;number&gt;11&lt;/number&gt;&lt;keywords&gt;&lt;keyword&gt;Anal Canal&lt;/keyword&gt;&lt;keyword&gt;Catheters&lt;/keyword&gt;&lt;keyword&gt;Child, Preschool&lt;/keyword&gt;&lt;keyword&gt;Device Removal&lt;/keyword&gt;&lt;keyword&gt;Equipment Failure&lt;/keyword&gt;&lt;keyword&gt;*Foreign-Body Migration&lt;/keyword&gt;&lt;keyword&gt;Humans&lt;/keyword&gt;&lt;keyword&gt;Hydrocephalus/*surgery&lt;/keyword&gt;&lt;keyword&gt;Intestinal Perforation/*etiology/surgery&lt;/keyword&gt;&lt;keyword&gt;Laparotomy&lt;/keyword&gt;&lt;keyword&gt;Male&lt;/keyword&gt;&lt;keyword&gt;Treatment Outcome&lt;/keyword&gt;&lt;keyword&gt;Ventriculoperitoneal Shunt/*adverse effects&lt;/keyword&gt;&lt;/keywords&gt;&lt;dates&gt;&lt;year&gt;2012&lt;/year&gt;&lt;pub-dates&gt;&lt;date&gt;Nov&lt;/date&gt;&lt;/pub-dates&gt;&lt;/dates&gt;&lt;isbn&gt;1022-386x&lt;/isbn&gt;&lt;accession-num&gt;23146859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31)</w:t>
            </w:r>
            <w:r>
              <w:fldChar w:fldCharType="end"/>
            </w:r>
          </w:p>
        </w:tc>
      </w:tr>
      <w:tr w:rsidR="00385E26" w14:paraId="1AFAABFB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20C4B39E" w14:textId="613A4BC0" w:rsidR="00385E26" w:rsidRDefault="00B1404C" w:rsidP="00385E26">
            <w:r>
              <w:t>Mihajlovic et al</w:t>
            </w:r>
          </w:p>
        </w:tc>
        <w:tc>
          <w:tcPr>
            <w:tcW w:w="1874" w:type="dxa"/>
          </w:tcPr>
          <w:p w14:paraId="352B883F" w14:textId="7D1CFFAE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2</w:t>
            </w:r>
          </w:p>
        </w:tc>
        <w:tc>
          <w:tcPr>
            <w:tcW w:w="1970" w:type="dxa"/>
          </w:tcPr>
          <w:p w14:paraId="6216962D" w14:textId="5C89C1BA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178C2C85" w14:textId="441C87CB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77949A91" w14:textId="03C793E7" w:rsidR="00385E26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Mihajlović&lt;/Author&gt;&lt;Year&gt;2012&lt;/Year&gt;&lt;RecNum&gt;43&lt;/RecNum&gt;&lt;DisplayText&gt;(32)&lt;/DisplayText&gt;&lt;record&gt;&lt;rec-number&gt;43&lt;/rec-number&gt;&lt;foreign-keys&gt;&lt;key app="EN" db-id="zwets0dzowtw9ae5w0gprstr2sf5tzesw29s" timestamp="1713079445"&gt;43&lt;/key&gt;&lt;/foreign-keys&gt;&lt;ref-type name="Journal Article"&gt;17&lt;/ref-type&gt;&lt;contributors&gt;&lt;authors&gt;&lt;author&gt;Mihajlović, M.&lt;/author&gt;&lt;author&gt;Tasić, G.&lt;/author&gt;&lt;author&gt;Raicević, M.&lt;/author&gt;&lt;author&gt;Mrdak, M.&lt;/author&gt;&lt;author&gt;Petrović, B.&lt;/author&gt;&lt;author&gt;Radlović, V.&lt;/author&gt;&lt;/authors&gt;&lt;/contributors&gt;&lt;auth-address&gt;University Children&amp;apos;s Hospital, Belgrade, Serbia. miljanmihajlovic@yahoo.com&lt;/auth-address&gt;&lt;titles&gt;&lt;title&gt;Asymptomatic perforation of large bowel and urinary bladder as a complication of ventriculoperitoneal shunt: report of two cases&lt;/title&gt;&lt;secondary-title&gt;Srp Arh Celok Lek&lt;/secondary-title&gt;&lt;/titles&gt;&lt;periodical&gt;&lt;full-title&gt;Srp Arh Celok Lek&lt;/full-title&gt;&lt;/periodical&gt;&lt;pages&gt;211-5&lt;/pages&gt;&lt;volume&gt;140&lt;/volume&gt;&lt;number&gt;3-4&lt;/number&gt;&lt;keywords&gt;&lt;keyword&gt;Asymptomatic Diseases&lt;/keyword&gt;&lt;keyword&gt;Child, Preschool&lt;/keyword&gt;&lt;keyword&gt;Female&lt;/keyword&gt;&lt;keyword&gt;Foreign-Body Migration/complications&lt;/keyword&gt;&lt;keyword&gt;Humans&lt;/keyword&gt;&lt;keyword&gt;Hydrocephalus/surgery&lt;/keyword&gt;&lt;keyword&gt;Infant&lt;/keyword&gt;&lt;keyword&gt;Intestinal Perforation/*etiology&lt;/keyword&gt;&lt;keyword&gt;Intestine, Large/*injuries&lt;/keyword&gt;&lt;keyword&gt;Male&lt;/keyword&gt;&lt;keyword&gt;Urinary Bladder/*injuries&lt;/keyword&gt;&lt;keyword&gt;Ventriculoperitoneal Shunt/*adverse effects&lt;/keyword&gt;&lt;/keywords&gt;&lt;dates&gt;&lt;year&gt;2012&lt;/year&gt;&lt;pub-dates&gt;&lt;date&gt;Mar-Apr&lt;/date&gt;&lt;/pub-dates&gt;&lt;/dates&gt;&lt;isbn&gt;0370-8179 (Print)&amp;#xD;0370-8179&lt;/isbn&gt;&lt;accession-num&gt;22650109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32)</w:t>
            </w:r>
            <w:r>
              <w:fldChar w:fldCharType="end"/>
            </w:r>
          </w:p>
        </w:tc>
      </w:tr>
      <w:tr w:rsidR="00B1404C" w14:paraId="41BE9D2D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57C7A4BE" w14:textId="6E64D856" w:rsidR="00B1404C" w:rsidRDefault="00B1404C" w:rsidP="00385E26">
            <w:r>
              <w:t>Hayama et al</w:t>
            </w:r>
          </w:p>
        </w:tc>
        <w:tc>
          <w:tcPr>
            <w:tcW w:w="1874" w:type="dxa"/>
          </w:tcPr>
          <w:p w14:paraId="2108024A" w14:textId="6D71925F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1</w:t>
            </w:r>
          </w:p>
        </w:tc>
        <w:tc>
          <w:tcPr>
            <w:tcW w:w="1970" w:type="dxa"/>
          </w:tcPr>
          <w:p w14:paraId="4B4C8EA0" w14:textId="39094644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53085D60" w14:textId="33D96D01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transanal extrusion</w:t>
            </w:r>
          </w:p>
        </w:tc>
        <w:tc>
          <w:tcPr>
            <w:tcW w:w="1771" w:type="dxa"/>
          </w:tcPr>
          <w:p w14:paraId="02F31022" w14:textId="5D36B491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Hayama&lt;/Author&gt;&lt;Year&gt;2011&lt;/Year&gt;&lt;RecNum&gt;44&lt;/RecNum&gt;&lt;DisplayText&gt;(33)&lt;/DisplayText&gt;&lt;record&gt;&lt;rec-number&gt;44&lt;/rec-number&gt;&lt;foreign-keys&gt;&lt;key app="EN" db-id="zwets0dzowtw9ae5w0gprstr2sf5tzesw29s" timestamp="1713079480"&gt;44&lt;/key&gt;&lt;/foreign-keys&gt;&lt;ref-type name="Journal Article"&gt;17&lt;/ref-type&gt;&lt;contributors&gt;&lt;authors&gt;&lt;author&gt;Hayama, T.&lt;/author&gt;&lt;author&gt;Ishihara, S.&lt;/author&gt;&lt;author&gt;Yamazaki, N.&lt;/author&gt;&lt;author&gt;Akahane, T.&lt;/author&gt;&lt;author&gt;Shimada, R.&lt;/author&gt;&lt;author&gt;Horiuchi, A.&lt;/author&gt;&lt;author&gt;Shibuya, H.&lt;/author&gt;&lt;author&gt;Yamada, H.&lt;/author&gt;&lt;author&gt;Nozawa, K.&lt;/author&gt;&lt;author&gt;Matsuda, K.&lt;/author&gt;&lt;author&gt;Watanabe, T.&lt;/author&gt;&lt;/authors&gt;&lt;/contributors&gt;&lt;auth-address&gt;Department of Surgery, Teikyo University School of Medicine, Tokyo, Japan.&lt;/auth-address&gt;&lt;titles&gt;&lt;title&gt;Severance of a ventriculoperitoneal shunt catheter implanted between the cerebral ventricle and peritoneal cavity, resulting in protrusion from the anus&lt;/title&gt;&lt;secondary-title&gt;Int Surg&lt;/secondary-title&gt;&lt;/titles&gt;&lt;periodical&gt;&lt;full-title&gt;Int Surg&lt;/full-title&gt;&lt;/periodical&gt;&lt;pages&gt;148-52&lt;/pages&gt;&lt;volume&gt;96&lt;/volume&gt;&lt;number&gt;2&lt;/number&gt;&lt;keywords&gt;&lt;keyword&gt;Adult&lt;/keyword&gt;&lt;keyword&gt;Anal Canal&lt;/keyword&gt;&lt;keyword&gt;Device Removal&lt;/keyword&gt;&lt;keyword&gt;Equipment Failure&lt;/keyword&gt;&lt;keyword&gt;Humans&lt;/keyword&gt;&lt;keyword&gt;Intestinal Perforation/*etiology&lt;/keyword&gt;&lt;keyword&gt;Male&lt;/keyword&gt;&lt;keyword&gt;Time Factors&lt;/keyword&gt;&lt;keyword&gt;Ventriculoperitoneal Shunt/*adverse effects&lt;/keyword&gt;&lt;/keywords&gt;&lt;dates&gt;&lt;year&gt;2011&lt;/year&gt;&lt;pub-dates&gt;&lt;date&gt;Apr-Jun&lt;/date&gt;&lt;/pub-dates&gt;&lt;/dates&gt;&lt;isbn&gt;0020-8868 (Print)&amp;#xD;0020-8868&lt;/isbn&gt;&lt;accession-num&gt;22026307&lt;/accession-num&gt;&lt;urls&gt;&lt;/urls&gt;&lt;electronic-resource-num&gt;10.9738/1392.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33)</w:t>
            </w:r>
            <w:r>
              <w:fldChar w:fldCharType="end"/>
            </w:r>
          </w:p>
        </w:tc>
      </w:tr>
      <w:tr w:rsidR="00B1404C" w14:paraId="3FC3D932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37C6E427" w14:textId="7E73ED1F" w:rsidR="00B1404C" w:rsidRDefault="00B1404C" w:rsidP="00385E26">
            <w:r>
              <w:t>Hai et al</w:t>
            </w:r>
          </w:p>
        </w:tc>
        <w:tc>
          <w:tcPr>
            <w:tcW w:w="1874" w:type="dxa"/>
          </w:tcPr>
          <w:p w14:paraId="642B7452" w14:textId="13594216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1</w:t>
            </w:r>
          </w:p>
        </w:tc>
        <w:tc>
          <w:tcPr>
            <w:tcW w:w="1970" w:type="dxa"/>
          </w:tcPr>
          <w:p w14:paraId="721A6AEB" w14:textId="6249053B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71" w:type="dxa"/>
          </w:tcPr>
          <w:p w14:paraId="7A84A03F" w14:textId="67F43609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4D0479DC" w14:textId="6924B487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Hai&lt;/Author&gt;&lt;Year&gt;2011&lt;/Year&gt;&lt;RecNum&gt;45&lt;/RecNum&gt;&lt;DisplayText&gt;(34)&lt;/DisplayText&gt;&lt;record&gt;&lt;rec-number&gt;45&lt;/rec-number&gt;&lt;foreign-keys&gt;&lt;key app="EN" db-id="zwets0dzowtw9ae5w0gprstr2sf5tzesw29s" timestamp="1713079511"&gt;45&lt;/key&gt;&lt;/foreign-keys&gt;&lt;ref-type name="Journal Article"&gt;17&lt;/ref-type&gt;&lt;contributors&gt;&lt;authors&gt;&lt;author&gt;Hai, A.&lt;/author&gt;&lt;author&gt;Rab, A. Z.&lt;/author&gt;&lt;author&gt;Ghani, I.&lt;/author&gt;&lt;author&gt;Huda, M. F.&lt;/author&gt;&lt;author&gt;Quadir, A. Q.&lt;/author&gt;&lt;/authors&gt;&lt;/contributors&gt;&lt;auth-address&gt;Department of Surgery, Jawaharlal Nehru Medical College, Aligarh Muslim University, Aligarh, Uttar Pradesh, India.&lt;/auth-address&gt;&lt;titles&gt;&lt;title&gt;Perforation into gut by ventriculoperitoneal shunts: A report of two cases and review of the literature&lt;/title&gt;&lt;secondary-title&gt;J Indian Assoc Pediatr Surg&lt;/secondary-title&gt;&lt;/titles&gt;&lt;periodical&gt;&lt;full-title&gt;J Indian Assoc Pediatr Surg&lt;/full-title&gt;&lt;/periodical&gt;&lt;pages&gt;31-3&lt;/pages&gt;&lt;volume&gt;16&lt;/volume&gt;&lt;number&gt;1&lt;/number&gt;&lt;keywords&gt;&lt;keyword&gt;Anal protrusion&lt;/keyword&gt;&lt;keyword&gt;bowel perforation&lt;/keyword&gt;&lt;keyword&gt;hydrocephalus&lt;/keyword&gt;&lt;keyword&gt;oral extrusion&lt;/keyword&gt;&lt;keyword&gt;ventriculoperitoneal shunt&lt;/keyword&gt;&lt;/keywords&gt;&lt;dates&gt;&lt;year&gt;2011&lt;/year&gt;&lt;pub-dates&gt;&lt;date&gt;Jan&lt;/date&gt;&lt;/pub-dates&gt;&lt;/dates&gt;&lt;isbn&gt;0971-9261 (Print)&amp;#xD;0971-9261&lt;/isbn&gt;&lt;accession-num&gt;21430848&lt;/accession-num&gt;&lt;urls&gt;&lt;/urls&gt;&lt;custom1&gt;Conflict of Interest: None declared.&lt;/custom1&gt;&lt;custom2&gt;PMC3047774&lt;/custom2&gt;&lt;electronic-resource-num&gt;10.4103/0971-9261.7452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34)</w:t>
            </w:r>
            <w:r>
              <w:fldChar w:fldCharType="end"/>
            </w:r>
          </w:p>
        </w:tc>
      </w:tr>
      <w:tr w:rsidR="00B1404C" w14:paraId="3EB24BD5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4E03F3D4" w14:textId="38F0D393" w:rsidR="00B1404C" w:rsidRDefault="00B1404C" w:rsidP="00385E26">
            <w:r>
              <w:t>Low et al</w:t>
            </w:r>
          </w:p>
        </w:tc>
        <w:tc>
          <w:tcPr>
            <w:tcW w:w="1874" w:type="dxa"/>
          </w:tcPr>
          <w:p w14:paraId="08ADDB5E" w14:textId="3E81E92A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0</w:t>
            </w:r>
          </w:p>
        </w:tc>
        <w:tc>
          <w:tcPr>
            <w:tcW w:w="1970" w:type="dxa"/>
          </w:tcPr>
          <w:p w14:paraId="10C56657" w14:textId="18DACB60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7FF3CC20" w14:textId="54027DB3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Oral extrusion</w:t>
            </w:r>
          </w:p>
        </w:tc>
        <w:tc>
          <w:tcPr>
            <w:tcW w:w="1771" w:type="dxa"/>
          </w:tcPr>
          <w:p w14:paraId="46EAF47D" w14:textId="60E6895D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Low&lt;/Author&gt;&lt;Year&gt;2010&lt;/Year&gt;&lt;RecNum&gt;46&lt;/RecNum&gt;&lt;DisplayText&gt;(35)&lt;/DisplayText&gt;&lt;record&gt;&lt;rec-number&gt;46&lt;/rec-number&gt;&lt;foreign-keys&gt;&lt;key app="EN" db-id="zwets0dzowtw9ae5w0gprstr2sf5tzesw29s" timestamp="1713079541"&gt;46&lt;/key&gt;&lt;/foreign-keys&gt;&lt;ref-type name="Journal Article"&gt;17&lt;/ref-type&gt;&lt;contributors&gt;&lt;authors&gt;&lt;author&gt;Low, S. W.&lt;/author&gt;&lt;author&gt;Sein, L.&lt;/author&gt;&lt;author&gt;Yeo, T. T.&lt;/author&gt;&lt;author&gt;Chou, N.&lt;/author&gt;&lt;/authors&gt;&lt;/contributors&gt;&lt;auth-address&gt;Division of Neurosurgery, Department of Surgery, National University Hospital, 5 Lower Kent Ridge Road, Singapore 119074.&lt;/auth-address&gt;&lt;titles&gt;&lt;title&gt;Migration of the abdominal catheter of a ventriculoperitoneal shunt into the mouth: a rare presentation&lt;/title&gt;&lt;secondary-title&gt;Malays J Med Sci&lt;/secondary-title&gt;&lt;/titles&gt;&lt;periodical&gt;&lt;full-title&gt;Malays J Med Sci&lt;/full-title&gt;&lt;/periodical&gt;&lt;pages&gt;64-7&lt;/pages&gt;&lt;volume&gt;17&lt;/volume&gt;&lt;number&gt;3&lt;/number&gt;&lt;keywords&gt;&lt;keyword&gt;foreign-body migration&lt;/keyword&gt;&lt;keyword&gt;in-dwelling catheters&lt;/keyword&gt;&lt;keyword&gt;intestinal perforation&lt;/keyword&gt;&lt;keyword&gt;medical sciences&lt;/keyword&gt;&lt;keyword&gt;post-operative complications&lt;/keyword&gt;&lt;keyword&gt;ventriculoperitoneal shunt&lt;/keyword&gt;&lt;/keywords&gt;&lt;dates&gt;&lt;year&gt;2010&lt;/year&gt;&lt;pub-dates&gt;&lt;date&gt;Jul&lt;/date&gt;&lt;/pub-dates&gt;&lt;/dates&gt;&lt;isbn&gt;1394-195X (Print)&amp;#xD;1394-195x&lt;/isbn&gt;&lt;accession-num&gt;22135552&lt;/accession-num&gt;&lt;urls&gt;&lt;/urls&gt;&lt;custom2&gt;PMC3216166&lt;/custom2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35)</w:t>
            </w:r>
            <w:r>
              <w:fldChar w:fldCharType="end"/>
            </w:r>
          </w:p>
        </w:tc>
      </w:tr>
      <w:tr w:rsidR="00B1404C" w14:paraId="25E443C5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15BAD939" w14:textId="6B1A5F0D" w:rsidR="00B1404C" w:rsidRDefault="00B1404C" w:rsidP="00385E26">
            <w:r>
              <w:t>Chiang et al</w:t>
            </w:r>
          </w:p>
        </w:tc>
        <w:tc>
          <w:tcPr>
            <w:tcW w:w="1874" w:type="dxa"/>
          </w:tcPr>
          <w:p w14:paraId="3C2C29A9" w14:textId="7892150F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0</w:t>
            </w:r>
          </w:p>
        </w:tc>
        <w:tc>
          <w:tcPr>
            <w:tcW w:w="1970" w:type="dxa"/>
          </w:tcPr>
          <w:p w14:paraId="05471CF4" w14:textId="173EDEDB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142E66FA" w14:textId="3B10B1C2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53315059" w14:textId="0F5B6061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Chiang&lt;/Author&gt;&lt;Year&gt;2010&lt;/Year&gt;&lt;RecNum&gt;47&lt;/RecNum&gt;&lt;DisplayText&gt;(36)&lt;/DisplayText&gt;&lt;record&gt;&lt;rec-number&gt;47&lt;/rec-number&gt;&lt;foreign-keys&gt;&lt;key app="EN" db-id="zwets0dzowtw9ae5w0gprstr2sf5tzesw29s" timestamp="1713079567"&gt;47&lt;/key&gt;&lt;/foreign-keys&gt;&lt;ref-type name="Journal Article"&gt;17&lt;/ref-type&gt;&lt;contributors&gt;&lt;authors&gt;&lt;author&gt;Chiang, L. L.&lt;/author&gt;&lt;author&gt;Kuo, M. F.&lt;/author&gt;&lt;author&gt;Fan, P. C.&lt;/author&gt;&lt;author&gt;Hsu, W. M.&lt;/author&gt;&lt;/authors&gt;&lt;/contributors&gt;&lt;auth-address&gt;Department of Pediatrics, National Taiwan University Hospital and National Taiwan University College of Medicine, Taipei, Taiwan.&lt;/auth-address&gt;&lt;titles&gt;&lt;title&gt;Transanal repair of colonic perforation due to ventriculoperitoneal shunt--case report and review of the literature&lt;/title&gt;&lt;secondary-title&gt;J Formos Med Assoc&lt;/secondary-title&gt;&lt;/titles&gt;&lt;periodical&gt;&lt;full-title&gt;J Formos Med Assoc&lt;/full-title&gt;&lt;/periodical&gt;&lt;pages&gt;472-5&lt;/pages&gt;&lt;volume&gt;109&lt;/volume&gt;&lt;number&gt;6&lt;/number&gt;&lt;keywords&gt;&lt;keyword&gt;Anal Canal/surgery&lt;/keyword&gt;&lt;keyword&gt;Catheterization/*adverse effects&lt;/keyword&gt;&lt;keyword&gt;Child, Preschool&lt;/keyword&gt;&lt;keyword&gt;Colon/*injuries/surgery&lt;/keyword&gt;&lt;keyword&gt;Colonic Diseases/complications/surgery&lt;/keyword&gt;&lt;keyword&gt;Female&lt;/keyword&gt;&lt;keyword&gt;Foreign-Body Migration/*complications/surgery&lt;/keyword&gt;&lt;keyword&gt;Humans&lt;/keyword&gt;&lt;keyword&gt;Intestinal Perforation/diagnosis/*etiology/surgery&lt;/keyword&gt;&lt;keyword&gt;Treatment Outcome&lt;/keyword&gt;&lt;keyword&gt;Ventriculoperitoneal Shunt/*adverse effects&lt;/keyword&gt;&lt;/keywords&gt;&lt;dates&gt;&lt;year&gt;2010&lt;/year&gt;&lt;pub-dates&gt;&lt;date&gt;Jun&lt;/date&gt;&lt;/pub-dates&gt;&lt;/dates&gt;&lt;isbn&gt;0929-6646 (Print)&amp;#xD;0929-6646&lt;/isbn&gt;&lt;accession-num&gt;20610149&lt;/accession-num&gt;&lt;urls&gt;&lt;/urls&gt;&lt;electronic-resource-num&gt;10.1016/s0929-6646(10)60079-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36)</w:t>
            </w:r>
            <w:r>
              <w:fldChar w:fldCharType="end"/>
            </w:r>
          </w:p>
        </w:tc>
      </w:tr>
      <w:tr w:rsidR="00B1404C" w14:paraId="6A88B777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080A26BE" w14:textId="2F606363" w:rsidR="00B1404C" w:rsidRDefault="00B1404C" w:rsidP="00385E26">
            <w:r>
              <w:t>Shaw et al</w:t>
            </w:r>
          </w:p>
        </w:tc>
        <w:tc>
          <w:tcPr>
            <w:tcW w:w="1874" w:type="dxa"/>
          </w:tcPr>
          <w:p w14:paraId="087D061E" w14:textId="4E561C97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8</w:t>
            </w:r>
          </w:p>
        </w:tc>
        <w:tc>
          <w:tcPr>
            <w:tcW w:w="1970" w:type="dxa"/>
          </w:tcPr>
          <w:p w14:paraId="3F605E20" w14:textId="5893B3E1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6F07D86D" w14:textId="20338027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1B06AF88" w14:textId="2875CC5C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Shaw&lt;/Author&gt;&lt;Year&gt;2008&lt;/Year&gt;&lt;RecNum&gt;48&lt;/RecNum&gt;&lt;DisplayText&gt;(37)&lt;/DisplayText&gt;&lt;record&gt;&lt;rec-number&gt;48&lt;/rec-number&gt;&lt;foreign-keys&gt;&lt;key app="EN" db-id="zwets0dzowtw9ae5w0gprstr2sf5tzesw29s" timestamp="1713079639"&gt;48&lt;/key&gt;&lt;/foreign-keys&gt;&lt;ref-type name="Journal Article"&gt;17&lt;/ref-type&gt;&lt;contributors&gt;&lt;authors&gt;&lt;author&gt;Shaw, A.&lt;/author&gt;&lt;author&gt;Lund, J. N.&lt;/author&gt;&lt;author&gt;Semeraro, D.&lt;/author&gt;&lt;author&gt;Cartmill, M.&lt;/author&gt;&lt;author&gt;Reynolds, J. R.&lt;/author&gt;&lt;author&gt;Tierney, G. M.&lt;/author&gt;&lt;/authors&gt;&lt;/contributors&gt;&lt;auth-address&gt;Department of Gastrointestinal Surgery, University of Nottingham, Derby, UK. drshaw@doctors.net.uk&lt;/auth-address&gt;&lt;titles&gt;&lt;title&gt;Large bowel obstruction and perforation secondary to endometriosis complicated by a ventriculoperitoneal shunt&lt;/title&gt;&lt;secondary-title&gt;Colorectal Dis&lt;/secondary-title&gt;&lt;/titles&gt;&lt;periodical&gt;&lt;full-title&gt;Colorectal Dis&lt;/full-title&gt;&lt;/periodical&gt;&lt;pages&gt;520-1&lt;/pages&gt;&lt;volume&gt;10&lt;/volume&gt;&lt;number&gt;5&lt;/number&gt;&lt;edition&gt;20080318&lt;/edition&gt;&lt;keywords&gt;&lt;keyword&gt;Adult&lt;/keyword&gt;&lt;keyword&gt;Endometriosis/*complications&lt;/keyword&gt;&lt;keyword&gt;Female&lt;/keyword&gt;&lt;keyword&gt;Humans&lt;/keyword&gt;&lt;keyword&gt;Intestinal Obstruction/*etiology&lt;/keyword&gt;&lt;keyword&gt;Intestinal Perforation/*etiology&lt;/keyword&gt;&lt;keyword&gt;Sigmoid Diseases/*etiology&lt;/keyword&gt;&lt;keyword&gt;Ventriculoperitoneal Shunt/*adverse effects&lt;/keyword&gt;&lt;/keywords&gt;&lt;dates&gt;&lt;year&gt;2008&lt;/year&gt;&lt;pub-dates&gt;&lt;date&gt;Jun&lt;/date&gt;&lt;/pub-dates&gt;&lt;/dates&gt;&lt;isbn&gt;1462-8910&lt;/isbn&gt;&lt;accession-num&gt;18355375&lt;/accession-num&gt;&lt;urls&gt;&lt;/urls&gt;&lt;electronic-resource-num&gt;10.1111/j.1463-1318.2008.01505.x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37)</w:t>
            </w:r>
            <w:r>
              <w:fldChar w:fldCharType="end"/>
            </w:r>
          </w:p>
        </w:tc>
      </w:tr>
      <w:tr w:rsidR="00B1404C" w14:paraId="3A5CCF15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6CD92D71" w14:textId="18AEAAC6" w:rsidR="00B1404C" w:rsidRDefault="00B1404C" w:rsidP="00385E26">
            <w:r>
              <w:t>Matsuoka et al</w:t>
            </w:r>
          </w:p>
        </w:tc>
        <w:tc>
          <w:tcPr>
            <w:tcW w:w="1874" w:type="dxa"/>
          </w:tcPr>
          <w:p w14:paraId="62B130F3" w14:textId="68032D94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8</w:t>
            </w:r>
          </w:p>
        </w:tc>
        <w:tc>
          <w:tcPr>
            <w:tcW w:w="1970" w:type="dxa"/>
          </w:tcPr>
          <w:p w14:paraId="42AFBF81" w14:textId="5CF886BE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6B52A0E9" w14:textId="43BC9499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transanal extrusion</w:t>
            </w:r>
          </w:p>
        </w:tc>
        <w:tc>
          <w:tcPr>
            <w:tcW w:w="1771" w:type="dxa"/>
          </w:tcPr>
          <w:p w14:paraId="5BF3FDCF" w14:textId="5E1D5CA3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YXRzdW9rYTwvQXV0aG9yPjxZZWFyPjIwMDg8L1llYXI+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</w:fldData>
              </w:fldChar>
            </w:r>
            <w:r w:rsidR="00C45E67">
              <w:instrText xml:space="preserve"> ADDIN EN.CITE </w:instrText>
            </w:r>
            <w:r w:rsidR="00C45E67">
              <w:fldChar w:fldCharType="begin">
                <w:fldData xml:space="preserve">PEVuZE5vdGU+PENpdGU+PEF1dGhvcj5NYXRzdW9rYTwvQXV0aG9yPjxZZWFyPjIwMDg8L1llYXI+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</w:fldData>
              </w:fldChar>
            </w:r>
            <w:r w:rsidR="00C45E67">
              <w:instrText xml:space="preserve"> ADDIN EN.CITE.DATA </w:instrText>
            </w:r>
            <w:r w:rsidR="00C45E67">
              <w:fldChar w:fldCharType="end"/>
            </w:r>
            <w:r>
              <w:fldChar w:fldCharType="separate"/>
            </w:r>
            <w:r w:rsidR="00C45E67">
              <w:rPr>
                <w:noProof/>
              </w:rPr>
              <w:t>(38)</w:t>
            </w:r>
            <w:r>
              <w:fldChar w:fldCharType="end"/>
            </w:r>
          </w:p>
        </w:tc>
      </w:tr>
      <w:tr w:rsidR="00B1404C" w14:paraId="3129DF74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788B95FF" w14:textId="08367D4C" w:rsidR="00B1404C" w:rsidRDefault="00B1404C" w:rsidP="00385E26">
            <w:r>
              <w:t>Berhouma et al</w:t>
            </w:r>
          </w:p>
        </w:tc>
        <w:tc>
          <w:tcPr>
            <w:tcW w:w="1874" w:type="dxa"/>
          </w:tcPr>
          <w:p w14:paraId="1E065A8A" w14:textId="3AF58FC1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8</w:t>
            </w:r>
          </w:p>
        </w:tc>
        <w:tc>
          <w:tcPr>
            <w:tcW w:w="1970" w:type="dxa"/>
          </w:tcPr>
          <w:p w14:paraId="74CC2032" w14:textId="7998BF2B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55FC039E" w14:textId="3ED515A3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transoral extrusion</w:t>
            </w:r>
          </w:p>
        </w:tc>
        <w:tc>
          <w:tcPr>
            <w:tcW w:w="1771" w:type="dxa"/>
          </w:tcPr>
          <w:p w14:paraId="40239C24" w14:textId="7B13443F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Berhouma&lt;/Author&gt;&lt;Year&gt;2008&lt;/Year&gt;&lt;RecNum&gt;50&lt;/RecNum&gt;&lt;DisplayText&gt;(39)&lt;/DisplayText&gt;&lt;record&gt;&lt;rec-number&gt;50&lt;/rec-number&gt;&lt;foreign-keys&gt;&lt;key app="EN" db-id="zwets0dzowtw9ae5w0gprstr2sf5tzesw29s" timestamp="1713079725"&gt;50&lt;/key&gt;&lt;/foreign-keys&gt;&lt;ref-type name="Journal Article"&gt;17&lt;/ref-type&gt;&lt;contributors&gt;&lt;authors&gt;&lt;author&gt;Berhouma, M.&lt;/author&gt;&lt;author&gt;Messerer, M.&lt;/author&gt;&lt;author&gt;Houissa, S.&lt;/author&gt;&lt;author&gt;Khaldi, M.&lt;/author&gt;&lt;/authors&gt;&lt;/contributors&gt;&lt;auth-address&gt;Department of Neurosurgery, National Institute of Neurology, Tunis, Tunisia. berhouma.moncef@laposte.net&lt;/auth-address&gt;&lt;titles&gt;&lt;title&gt;Transoral protrusion of a peritoneal catheter: a rare complication of ventriculoperitoneal shunt&lt;/title&gt;&lt;secondary-title&gt;Pediatr Neurosurg&lt;/secondary-title&gt;&lt;/titles&gt;&lt;periodical&gt;&lt;full-title&gt;Pediatr Neurosurg&lt;/full-title&gt;&lt;/periodical&gt;&lt;pages&gt;169-71&lt;/pages&gt;&lt;volume&gt;44&lt;/volume&gt;&lt;number&gt;2&lt;/number&gt;&lt;edition&gt;20080124&lt;/edition&gt;&lt;keywords&gt;&lt;keyword&gt;*Catheters, Indwelling/adverse effects&lt;/keyword&gt;&lt;keyword&gt;Child, Preschool&lt;/keyword&gt;&lt;keyword&gt;Foreign-Body Migration/*diagnosis/diagnostic imaging/etiology&lt;/keyword&gt;&lt;keyword&gt;Humans&lt;/keyword&gt;&lt;keyword&gt;Intestinal Perforation/*diagnosis/diagnostic imaging/etiology&lt;/keyword&gt;&lt;keyword&gt;Male&lt;/keyword&gt;&lt;keyword&gt;Peritoneal Cavity/diagnostic imaging&lt;/keyword&gt;&lt;keyword&gt;Postoperative Complications/diagnosis/diagnostic imaging/etiology&lt;/keyword&gt;&lt;keyword&gt;Radiography&lt;/keyword&gt;&lt;keyword&gt;Ventriculoperitoneal Shunt/adverse effects/*instrumentation&lt;/keyword&gt;&lt;/keywords&gt;&lt;dates&gt;&lt;year&gt;2008&lt;/year&gt;&lt;/dates&gt;&lt;isbn&gt;1016-2291&lt;/isbn&gt;&lt;accession-num&gt;18230935&lt;/accession-num&gt;&lt;urls&gt;&lt;/urls&gt;&lt;electronic-resource-num&gt;10.1159/00011312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39)</w:t>
            </w:r>
            <w:r>
              <w:fldChar w:fldCharType="end"/>
            </w:r>
          </w:p>
        </w:tc>
      </w:tr>
      <w:tr w:rsidR="00B1404C" w14:paraId="1144AEC7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487A1190" w14:textId="232B8DB0" w:rsidR="00B1404C" w:rsidRDefault="00B1404C" w:rsidP="00385E26">
            <w:r>
              <w:t>Ghritlahrey et al</w:t>
            </w:r>
          </w:p>
        </w:tc>
        <w:tc>
          <w:tcPr>
            <w:tcW w:w="1874" w:type="dxa"/>
          </w:tcPr>
          <w:p w14:paraId="0E009E74" w14:textId="1318C5BB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7</w:t>
            </w:r>
          </w:p>
        </w:tc>
        <w:tc>
          <w:tcPr>
            <w:tcW w:w="1970" w:type="dxa"/>
          </w:tcPr>
          <w:p w14:paraId="48CB7326" w14:textId="470232A9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771" w:type="dxa"/>
          </w:tcPr>
          <w:p w14:paraId="400D5CAF" w14:textId="3A5E64B9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transanal extrusion</w:t>
            </w:r>
          </w:p>
        </w:tc>
        <w:tc>
          <w:tcPr>
            <w:tcW w:w="1771" w:type="dxa"/>
          </w:tcPr>
          <w:p w14:paraId="5BA98448" w14:textId="441DF75A" w:rsidR="00B1404C" w:rsidRDefault="00B1404C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Ghritlaharey&lt;/Author&gt;&lt;Year&gt;2007&lt;/Year&gt;&lt;RecNum&gt;51&lt;/RecNum&gt;&lt;DisplayText&gt;(40)&lt;/DisplayText&gt;&lt;record&gt;&lt;rec-number&gt;51&lt;/rec-number&gt;&lt;foreign-keys&gt;&lt;key app="EN" db-id="zwets0dzowtw9ae5w0gprstr2sf5tzesw29s" timestamp="1713079748"&gt;51&lt;/key&gt;&lt;/foreign-keys&gt;&lt;ref-type name="Journal Article"&gt;17&lt;/ref-type&gt;&lt;contributors&gt;&lt;authors&gt;&lt;author&gt;Ghritlaharey, R. K.&lt;/author&gt;&lt;author&gt;Budhwani, K. S.&lt;/author&gt;&lt;author&gt;Shrivastava, D. K.&lt;/author&gt;&lt;author&gt;Gupta, G.&lt;/author&gt;&lt;author&gt;Kushwaha, A. S.&lt;/author&gt;&lt;author&gt;Chanchlani, R.&lt;/author&gt;&lt;author&gt;Nanda, M.&lt;/author&gt;&lt;/authors&gt;&lt;/contributors&gt;&lt;auth-address&gt;Department of Paediatric Surgery, Gandhi Medical College and Associated, Kamla Nehru &amp;amp; Hamidia Hospitals, Bhopal, MP, 462 001, India. drrajendrak1@rediffmail.com&lt;/auth-address&gt;&lt;titles&gt;&lt;title&gt;Trans-anal protrusion of ventriculo-peritoneal shunt catheter with silent bowel perforation: report of ten cases in children&lt;/title&gt;&lt;secondary-title&gt;Pediatr Surg Int&lt;/secondary-title&gt;&lt;/titles&gt;&lt;periodical&gt;&lt;full-title&gt;Pediatr Surg Int&lt;/full-title&gt;&lt;/periodical&gt;&lt;pages&gt;575-80&lt;/pages&gt;&lt;volume&gt;23&lt;/volume&gt;&lt;number&gt;6&lt;/number&gt;&lt;edition&gt;20070327&lt;/edition&gt;&lt;keywords&gt;&lt;keyword&gt;Anus Diseases/*etiology/surgery&lt;/keyword&gt;&lt;keyword&gt;Child&lt;/keyword&gt;&lt;keyword&gt;Child, Preschool&lt;/keyword&gt;&lt;keyword&gt;Female&lt;/keyword&gt;&lt;keyword&gt;Humans&lt;/keyword&gt;&lt;keyword&gt;Hydrocephalus/*surgery&lt;/keyword&gt;&lt;keyword&gt;Infant&lt;/keyword&gt;&lt;keyword&gt;Intestinal Perforation/*etiology/surgery&lt;/keyword&gt;&lt;keyword&gt;Male&lt;/keyword&gt;&lt;keyword&gt;Reoperation&lt;/keyword&gt;&lt;keyword&gt;Retrospective Studies&lt;/keyword&gt;&lt;keyword&gt;Ventriculoperitoneal Shunt/*adverse effects&lt;/keyword&gt;&lt;/keywords&gt;&lt;dates&gt;&lt;year&gt;2007&lt;/year&gt;&lt;pub-dates&gt;&lt;date&gt;Jun&lt;/date&gt;&lt;/pub-dates&gt;&lt;/dates&gt;&lt;isbn&gt;0179-0358 (Print)&amp;#xD;0179-0358&lt;/isbn&gt;&lt;accession-num&gt;17387494&lt;/accession-num&gt;&lt;urls&gt;&lt;/urls&gt;&lt;electronic-resource-num&gt;10.1007/s00383-007-1916-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40)</w:t>
            </w:r>
            <w:r>
              <w:fldChar w:fldCharType="end"/>
            </w:r>
          </w:p>
        </w:tc>
      </w:tr>
      <w:tr w:rsidR="00B1404C" w14:paraId="5C9758A8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6B243F1A" w14:textId="7F406650" w:rsidR="00B1404C" w:rsidRDefault="004D4361" w:rsidP="00385E26">
            <w:r>
              <w:t>Hernandez-magro et al</w:t>
            </w:r>
          </w:p>
        </w:tc>
        <w:tc>
          <w:tcPr>
            <w:tcW w:w="1874" w:type="dxa"/>
          </w:tcPr>
          <w:p w14:paraId="6895AEF2" w14:textId="65D62786" w:rsidR="00B1404C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6</w:t>
            </w:r>
          </w:p>
        </w:tc>
        <w:tc>
          <w:tcPr>
            <w:tcW w:w="1970" w:type="dxa"/>
          </w:tcPr>
          <w:p w14:paraId="51656656" w14:textId="63B71E76" w:rsidR="00B1404C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3A13C4B7" w14:textId="415FFE9C" w:rsidR="00B1404C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236E614C" w14:textId="4F65171E" w:rsidR="00B1404C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Martinez Hernández-Magro&lt;/Author&gt;&lt;Year&gt;2006&lt;/Year&gt;&lt;RecNum&gt;52&lt;/RecNum&gt;&lt;DisplayText&gt;(41)&lt;/DisplayText&gt;&lt;record&gt;&lt;rec-number&gt;52&lt;/rec-number&gt;&lt;foreign-keys&gt;&lt;key app="EN" db-id="zwets0dzowtw9ae5w0gprstr2sf5tzesw29s" timestamp="1713079832"&gt;52&lt;/key&gt;&lt;/foreign-keys&gt;&lt;ref-type name="Journal Article"&gt;17&lt;/ref-type&gt;&lt;contributors&gt;&lt;authors&gt;&lt;author&gt;Martinez Hernández-Magro, P.&lt;/author&gt;&lt;author&gt;Barrera Román, C.&lt;/author&gt;&lt;author&gt;Villanueva Sáenz, E.&lt;/author&gt;&lt;author&gt;Zavala, M. J.&lt;/author&gt;&lt;/authors&gt;&lt;/contributors&gt;&lt;auth-address&gt;Colon and Rectal Surgery Department, Speciality Hospital National Medical Center 21st Century IMSS, Mexico City, Mexico. paulinomhm@hotmail.com&lt;/auth-address&gt;&lt;titles&gt;&lt;title&gt;Colonic perforation as a complication of ventriculoperitoneal shunt: a case report&lt;/title&gt;&lt;secondary-title&gt;Tech Coloproctol&lt;/secondary-title&gt;&lt;/titles&gt;&lt;periodical&gt;&lt;full-title&gt;Tech Coloproctol&lt;/full-title&gt;&lt;/periodical&gt;&lt;pages&gt;353-5&lt;/pages&gt;&lt;volume&gt;10&lt;/volume&gt;&lt;number&gt;4&lt;/number&gt;&lt;edition&gt;20061127&lt;/edition&gt;&lt;keywords&gt;&lt;keyword&gt;Adult&lt;/keyword&gt;&lt;keyword&gt;Colon/*injuries&lt;/keyword&gt;&lt;keyword&gt;Female&lt;/keyword&gt;&lt;keyword&gt;Humans&lt;/keyword&gt;&lt;keyword&gt;Hydrocephalus/therapy&lt;/keyword&gt;&lt;keyword&gt;Intestinal Perforation/diagnosis/*etiology/*surgery&lt;/keyword&gt;&lt;keyword&gt;Ventriculoperitoneal Shunt/*adverse effects&lt;/keyword&gt;&lt;/keywords&gt;&lt;dates&gt;&lt;year&gt;2006&lt;/year&gt;&lt;pub-dates&gt;&lt;date&gt;Dec&lt;/date&gt;&lt;/pub-dates&gt;&lt;/dates&gt;&lt;isbn&gt;1123-6337 (Print)&amp;#xD;1123-6337&lt;/isbn&gt;&lt;accession-num&gt;17115308&lt;/accession-num&gt;&lt;urls&gt;&lt;/urls&gt;&lt;electronic-resource-num&gt;10.1007/s10151-006-0308-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41)</w:t>
            </w:r>
            <w:r>
              <w:fldChar w:fldCharType="end"/>
            </w:r>
          </w:p>
        </w:tc>
      </w:tr>
      <w:tr w:rsidR="00B1404C" w14:paraId="036DDCE3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364BE7D1" w14:textId="673A08B2" w:rsidR="00B1404C" w:rsidRDefault="004D4361" w:rsidP="00385E26">
            <w:r>
              <w:t>Guillen et al</w:t>
            </w:r>
          </w:p>
        </w:tc>
        <w:tc>
          <w:tcPr>
            <w:tcW w:w="1874" w:type="dxa"/>
          </w:tcPr>
          <w:p w14:paraId="19091186" w14:textId="79AC4EF9" w:rsidR="00B1404C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2</w:t>
            </w:r>
          </w:p>
        </w:tc>
        <w:tc>
          <w:tcPr>
            <w:tcW w:w="1970" w:type="dxa"/>
          </w:tcPr>
          <w:p w14:paraId="0BF1F7EE" w14:textId="625EAA54" w:rsidR="00B1404C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5CC12C6B" w14:textId="6195B456" w:rsidR="00B1404C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79D1DF3B" w14:textId="0E293A9E" w:rsidR="00B1404C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Guillén&lt;/Author&gt;&lt;Year&gt;2002&lt;/Year&gt;&lt;RecNum&gt;53&lt;/RecNum&gt;&lt;DisplayText&gt;(42)&lt;/DisplayText&gt;&lt;record&gt;&lt;rec-number&gt;53&lt;/rec-number&gt;&lt;foreign-keys&gt;&lt;key app="EN" db-id="zwets0dzowtw9ae5w0gprstr2sf5tzesw29s" timestamp="1713079862"&gt;53&lt;/key&gt;&lt;/foreign-keys&gt;&lt;ref-type name="Journal Article"&gt;17&lt;/ref-type&gt;&lt;contributors&gt;&lt;authors&gt;&lt;author&gt;Guillén, A.&lt;/author&gt;&lt;author&gt;Costa, J. M.&lt;/author&gt;&lt;author&gt;Castelló, I.&lt;/author&gt;&lt;author&gt;Claramunt, E.&lt;/author&gt;&lt;author&gt;Cardona, E.&lt;/author&gt;&lt;/authors&gt;&lt;/contributors&gt;&lt;auth-address&gt;Servicio de Neurocirugía Pediátrica, Hospital Sant Joan de Déu, Barcelona.&lt;/auth-address&gt;&lt;titles&gt;&lt;title&gt;[Unusual abdominal complication of ventriculoperitoneal shunt]&lt;/title&gt;&lt;secondary-title&gt;Neurocirugia (Astur)&lt;/secondary-title&gt;&lt;/titles&gt;&lt;periodical&gt;&lt;full-title&gt;Neurocirugia (Astur)&lt;/full-title&gt;&lt;/periodical&gt;&lt;pages&gt;401-4&lt;/pages&gt;&lt;volume&gt;13&lt;/volume&gt;&lt;number&gt;5&lt;/number&gt;&lt;keywords&gt;&lt;keyword&gt;Child&lt;/keyword&gt;&lt;keyword&gt;Foreign-Body Migration/*complications/diagnostic imaging&lt;/keyword&gt;&lt;keyword&gt;Hernia, Diaphragmatic, Traumatic/*etiology&lt;/keyword&gt;&lt;keyword&gt;Humans&lt;/keyword&gt;&lt;keyword&gt;Hydrocephalus/diagnostic imaging/*surgery&lt;/keyword&gt;&lt;keyword&gt;Male&lt;/keyword&gt;&lt;keyword&gt;Tomography, X-Ray Computed&lt;/keyword&gt;&lt;keyword&gt;Ventriculoperitoneal Shunt/*adverse effects&lt;/keyword&gt;&lt;/keywords&gt;&lt;dates&gt;&lt;year&gt;2002&lt;/year&gt;&lt;pub-dates&gt;&lt;date&gt;Oct&lt;/date&gt;&lt;/pub-dates&gt;&lt;/dates&gt;&lt;orig-pub&gt;Complicación abdominal poco frecuente de las derivaciones ventrículoperitoneales. Caso clínico.&lt;/orig-pub&gt;&lt;isbn&gt;1130-1473 (Print)&amp;#xD;1130-1473&lt;/isbn&gt;&lt;accession-num&gt;12444414&lt;/accession-num&gt;&lt;urls&gt;&lt;/urls&gt;&lt;electronic-resource-num&gt;10.1016/s1130-1473(02)70597-6&lt;/electronic-resource-num&gt;&lt;remote-database-provider&gt;NLM&lt;/remote-database-provider&gt;&lt;language&gt;spa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42)</w:t>
            </w:r>
            <w:r>
              <w:fldChar w:fldCharType="end"/>
            </w:r>
          </w:p>
        </w:tc>
      </w:tr>
      <w:tr w:rsidR="004D4361" w14:paraId="23686FB7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430211FD" w14:textId="50994DD6" w:rsidR="004D4361" w:rsidRDefault="004D4361" w:rsidP="00385E26">
            <w:r>
              <w:lastRenderedPageBreak/>
              <w:t>Chen et al</w:t>
            </w:r>
          </w:p>
        </w:tc>
        <w:tc>
          <w:tcPr>
            <w:tcW w:w="1874" w:type="dxa"/>
          </w:tcPr>
          <w:p w14:paraId="4178DC4B" w14:textId="1C28B942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0</w:t>
            </w:r>
          </w:p>
        </w:tc>
        <w:tc>
          <w:tcPr>
            <w:tcW w:w="1970" w:type="dxa"/>
          </w:tcPr>
          <w:p w14:paraId="54A80ABA" w14:textId="6157E6D3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4DB06779" w14:textId="551C7300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037E6800" w14:textId="5895AE61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Chen&lt;/Author&gt;&lt;Year&gt;2000&lt;/Year&gt;&lt;RecNum&gt;54&lt;/RecNum&gt;&lt;DisplayText&gt;(43)&lt;/DisplayText&gt;&lt;record&gt;&lt;rec-number&gt;54&lt;/rec-number&gt;&lt;foreign-keys&gt;&lt;key app="EN" db-id="zwets0dzowtw9ae5w0gprstr2sf5tzesw29s" timestamp="1713079946"&gt;54&lt;/key&gt;&lt;/foreign-keys&gt;&lt;ref-type name="Journal Article"&gt;17&lt;/ref-type&gt;&lt;contributors&gt;&lt;authors&gt;&lt;author&gt;Chen, H. S.&lt;/author&gt;&lt;/authors&gt;&lt;/contributors&gt;&lt;auth-address&gt;Department of Colon and Rectal Surgery, Chang Gung Memorial Hospital, Kaohsiung. che0391@ms2.hinet.net&lt;/auth-address&gt;&lt;titles&gt;&lt;title&gt;Rectal penetration by a disconnected ventriculoperitoneal shunt tube: an unusual complication&lt;/title&gt;&lt;secondary-title&gt;Chang Gung Med J&lt;/secondary-title&gt;&lt;/titles&gt;&lt;periodical&gt;&lt;full-title&gt;Chang Gung Med J&lt;/full-title&gt;&lt;/periodical&gt;&lt;pages&gt;180-4&lt;/pages&gt;&lt;volume&gt;23&lt;/volume&gt;&lt;number&gt;3&lt;/number&gt;&lt;keywords&gt;&lt;keyword&gt;Adolescent&lt;/keyword&gt;&lt;keyword&gt;Humans&lt;/keyword&gt;&lt;keyword&gt;Intestinal Perforation/*etiology/therapy&lt;/keyword&gt;&lt;keyword&gt;Male&lt;/keyword&gt;&lt;keyword&gt;Rectum/*injuries&lt;/keyword&gt;&lt;keyword&gt;Ventriculoperitoneal Shunt/*adverse effects&lt;/keyword&gt;&lt;/keywords&gt;&lt;dates&gt;&lt;year&gt;2000&lt;/year&gt;&lt;pub-dates&gt;&lt;date&gt;Mar&lt;/date&gt;&lt;/pub-dates&gt;&lt;/dates&gt;&lt;isbn&gt;2072-0939 (Print)&amp;#xD;2072-0939&lt;/isbn&gt;&lt;accession-num&gt;15641223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43)</w:t>
            </w:r>
            <w:r>
              <w:fldChar w:fldCharType="end"/>
            </w:r>
          </w:p>
        </w:tc>
      </w:tr>
      <w:tr w:rsidR="004D4361" w14:paraId="59F8FB2C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68025EE8" w14:textId="4BD592F2" w:rsidR="004D4361" w:rsidRDefault="004D4361" w:rsidP="00385E26">
            <w:r>
              <w:t>Digray et al</w:t>
            </w:r>
          </w:p>
        </w:tc>
        <w:tc>
          <w:tcPr>
            <w:tcW w:w="1874" w:type="dxa"/>
          </w:tcPr>
          <w:p w14:paraId="3DFFE77D" w14:textId="5C7EA119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0</w:t>
            </w:r>
          </w:p>
        </w:tc>
        <w:tc>
          <w:tcPr>
            <w:tcW w:w="1970" w:type="dxa"/>
          </w:tcPr>
          <w:p w14:paraId="1D606DE5" w14:textId="00F719BF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1764A89C" w14:textId="07F38CAA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transanal extrusion</w:t>
            </w:r>
          </w:p>
        </w:tc>
        <w:tc>
          <w:tcPr>
            <w:tcW w:w="1771" w:type="dxa"/>
          </w:tcPr>
          <w:p w14:paraId="0BA527EA" w14:textId="2B09952E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Digray&lt;/Author&gt;&lt;Year&gt;2000&lt;/Year&gt;&lt;RecNum&gt;55&lt;/RecNum&gt;&lt;DisplayText&gt;(44)&lt;/DisplayText&gt;&lt;record&gt;&lt;rec-number&gt;55&lt;/rec-number&gt;&lt;foreign-keys&gt;&lt;key app="EN" db-id="zwets0dzowtw9ae5w0gprstr2sf5tzesw29s" timestamp="1713079964"&gt;55&lt;/key&gt;&lt;/foreign-keys&gt;&lt;ref-type name="Journal Article"&gt;17&lt;/ref-type&gt;&lt;contributors&gt;&lt;authors&gt;&lt;author&gt;Digray, N. C.&lt;/author&gt;&lt;author&gt;Thappa, D. R.&lt;/author&gt;&lt;author&gt;Arora, M.&lt;/author&gt;&lt;author&gt;Mengi, Y.&lt;/author&gt;&lt;author&gt;Goswamy, H. L.&lt;/author&gt;&lt;/authors&gt;&lt;/contributors&gt;&lt;auth-address&gt;Division of Paediatric Surgery, Department of Surgery, Government Medical College, Jammu, J&amp;amp;K State, India 180 001.&lt;/auth-address&gt;&lt;titles&gt;&lt;title&gt;Silent bowel perforation and transanal prolapse of a ventriculoperitoneal shunt&lt;/title&gt;&lt;secondary-title&gt;Pediatr Surg Int&lt;/secondary-title&gt;&lt;/titles&gt;&lt;periodical&gt;&lt;full-title&gt;Pediatr Surg Int&lt;/full-title&gt;&lt;/periodical&gt;&lt;pages&gt;94-5&lt;/pages&gt;&lt;volume&gt;16&lt;/volume&gt;&lt;number&gt;1-2&lt;/number&gt;&lt;keywords&gt;&lt;keyword&gt;Cerebral Ventricles&lt;/keyword&gt;&lt;keyword&gt;Child, Preschool&lt;/keyword&gt;&lt;keyword&gt;Encephalitis/etiology&lt;/keyword&gt;&lt;keyword&gt;Female&lt;/keyword&gt;&lt;keyword&gt;Humans&lt;/keyword&gt;&lt;keyword&gt;Hydrocephalus/surgery&lt;/keyword&gt;&lt;keyword&gt;Intestinal Perforation/*etiology/pathology&lt;/keyword&gt;&lt;keyword&gt;Rectal Prolapse/*etiology/pathology&lt;/keyword&gt;&lt;keyword&gt;Ventriculoperitoneal Shunt/*adverse effects&lt;/keyword&gt;&lt;/keywords&gt;&lt;dates&gt;&lt;year&gt;2000&lt;/year&gt;&lt;/dates&gt;&lt;isbn&gt;0179-0358 (Print)&amp;#xD;0179-0358&lt;/isbn&gt;&lt;accession-num&gt;10663848&lt;/accession-num&gt;&lt;urls&gt;&lt;/urls&gt;&lt;electronic-resource-num&gt;10.1007/s00383005002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44)</w:t>
            </w:r>
            <w:r>
              <w:fldChar w:fldCharType="end"/>
            </w:r>
          </w:p>
        </w:tc>
      </w:tr>
      <w:tr w:rsidR="004D4361" w14:paraId="33D84361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07ACDF70" w14:textId="3F011F74" w:rsidR="004D4361" w:rsidRDefault="004D4361" w:rsidP="00385E26">
            <w:r>
              <w:t>Ibrahim et al</w:t>
            </w:r>
          </w:p>
        </w:tc>
        <w:tc>
          <w:tcPr>
            <w:tcW w:w="1874" w:type="dxa"/>
          </w:tcPr>
          <w:p w14:paraId="0E048623" w14:textId="014DB4D5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8</w:t>
            </w:r>
          </w:p>
        </w:tc>
        <w:tc>
          <w:tcPr>
            <w:tcW w:w="1970" w:type="dxa"/>
          </w:tcPr>
          <w:p w14:paraId="5E9A93E7" w14:textId="29206D26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6B28DEAE" w14:textId="0839A3A6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 and transanal extrusion</w:t>
            </w:r>
          </w:p>
        </w:tc>
        <w:tc>
          <w:tcPr>
            <w:tcW w:w="1771" w:type="dxa"/>
          </w:tcPr>
          <w:p w14:paraId="19F3AA48" w14:textId="18B006AF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Ibrahim&lt;/Author&gt;&lt;Year&gt;1998&lt;/Year&gt;&lt;RecNum&gt;56&lt;/RecNum&gt;&lt;DisplayText&gt;(45)&lt;/DisplayText&gt;&lt;record&gt;&lt;rec-number&gt;56&lt;/rec-number&gt;&lt;foreign-keys&gt;&lt;key app="EN" db-id="zwets0dzowtw9ae5w0gprstr2sf5tzesw29s" timestamp="1713080004"&gt;56&lt;/key&gt;&lt;/foreign-keys&gt;&lt;ref-type name="Journal Article"&gt;17&lt;/ref-type&gt;&lt;contributors&gt;&lt;authors&gt;&lt;author&gt;Ibrahim, A. W.&lt;/author&gt;&lt;/authors&gt;&lt;/contributors&gt;&lt;auth-address&gt;Neurosurgery Department, College of Medicine &amp;amp; Medical Sciences, King Faisal University/King Fahd University Hospital, Al-Khobar, Saudi Arabia.&lt;/auth-address&gt;&lt;titles&gt;&lt;title&gt;E. coli meningitis as an indicator of intestinal perforation by V-P shunt tube&lt;/title&gt;&lt;secondary-title&gt;Neurosurg Rev&lt;/secondary-title&gt;&lt;/titles&gt;&lt;periodical&gt;&lt;full-title&gt;Neurosurg Rev&lt;/full-title&gt;&lt;/periodical&gt;&lt;pages&gt;194-7&lt;/pages&gt;&lt;volume&gt;21&lt;/volume&gt;&lt;number&gt;2-3&lt;/number&gt;&lt;keywords&gt;&lt;keyword&gt;Adult&lt;/keyword&gt;&lt;keyword&gt;Child, Preschool&lt;/keyword&gt;&lt;keyword&gt;Escherichia coli Infections/*etiology&lt;/keyword&gt;&lt;keyword&gt;Female&lt;/keyword&gt;&lt;keyword&gt;Humans&lt;/keyword&gt;&lt;keyword&gt;Hydrocephalus/surgery&lt;/keyword&gt;&lt;keyword&gt;Intestinal Perforation/*complications/etiology&lt;/keyword&gt;&lt;keyword&gt;Male&lt;/keyword&gt;&lt;keyword&gt;Meningitis, Bacterial/*etiology&lt;/keyword&gt;&lt;keyword&gt;Middle Aged&lt;/keyword&gt;&lt;keyword&gt;Ventriculoperitoneal Shunt/*adverse effects/instrumentation&lt;/keyword&gt;&lt;/keywords&gt;&lt;dates&gt;&lt;year&gt;1998&lt;/year&gt;&lt;/dates&gt;&lt;isbn&gt;0344-5607 (Print)&amp;#xD;0344-5607&lt;/isbn&gt;&lt;accession-num&gt;9795961&lt;/accession-num&gt;&lt;urls&gt;&lt;/urls&gt;&lt;electronic-resource-num&gt;10.1007/bf0238933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45)</w:t>
            </w:r>
            <w:r>
              <w:fldChar w:fldCharType="end"/>
            </w:r>
          </w:p>
        </w:tc>
      </w:tr>
      <w:tr w:rsidR="004D4361" w14:paraId="6F7A1952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20DF46A9" w14:textId="5979AC55" w:rsidR="004D4361" w:rsidRDefault="004D4361" w:rsidP="00385E26">
            <w:r>
              <w:t>Karibe et al</w:t>
            </w:r>
          </w:p>
        </w:tc>
        <w:tc>
          <w:tcPr>
            <w:tcW w:w="1874" w:type="dxa"/>
          </w:tcPr>
          <w:p w14:paraId="30A693BE" w14:textId="3AF689C9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8</w:t>
            </w:r>
          </w:p>
        </w:tc>
        <w:tc>
          <w:tcPr>
            <w:tcW w:w="1970" w:type="dxa"/>
          </w:tcPr>
          <w:p w14:paraId="017EAB68" w14:textId="1F10AEE0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73825DEA" w14:textId="62465079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owel perforation </w:t>
            </w:r>
          </w:p>
        </w:tc>
        <w:tc>
          <w:tcPr>
            <w:tcW w:w="1771" w:type="dxa"/>
          </w:tcPr>
          <w:p w14:paraId="6B59CF7F" w14:textId="062593B7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Karibe&lt;/Author&gt;&lt;Year&gt;1998&lt;/Year&gt;&lt;RecNum&gt;57&lt;/RecNum&gt;&lt;DisplayText&gt;(46)&lt;/DisplayText&gt;&lt;record&gt;&lt;rec-number&gt;57&lt;/rec-number&gt;&lt;foreign-keys&gt;&lt;key app="EN" db-id="zwets0dzowtw9ae5w0gprstr2sf5tzesw29s" timestamp="1713080041"&gt;57&lt;/key&gt;&lt;/foreign-keys&gt;&lt;ref-type name="Journal Article"&gt;17&lt;/ref-type&gt;&lt;contributors&gt;&lt;authors&gt;&lt;author&gt;Karibe, H.&lt;/author&gt;&lt;author&gt;Ishibashi, Y.&lt;/author&gt;&lt;/authors&gt;&lt;/contributors&gt;&lt;auth-address&gt;Division of Neurosurgery Watanabe Hospital, Japan.&lt;/auth-address&gt;&lt;titles&gt;&lt;title&gt;[A case of sigmoid colon perforation by a V-P shunt tube resulting in pneumocephalus]&lt;/title&gt;&lt;secondary-title&gt;No Shinkei Geka&lt;/secondary-title&gt;&lt;/titles&gt;&lt;periodical&gt;&lt;full-title&gt;No Shinkei Geka&lt;/full-title&gt;&lt;/periodical&gt;&lt;pages&gt;79-82&lt;/pages&gt;&lt;volume&gt;26&lt;/volume&gt;&lt;number&gt;1&lt;/number&gt;&lt;keywords&gt;&lt;keyword&gt;Humans&lt;/keyword&gt;&lt;keyword&gt;Intestinal Perforation/*etiology&lt;/keyword&gt;&lt;keyword&gt;Male&lt;/keyword&gt;&lt;keyword&gt;Meningitis, Bacterial/etiology&lt;/keyword&gt;&lt;keyword&gt;Middle Aged&lt;/keyword&gt;&lt;keyword&gt;Pneumocephalus/diagnostic imaging/*etiology&lt;/keyword&gt;&lt;keyword&gt;Reoperation&lt;/keyword&gt;&lt;keyword&gt;Sigmoid Diseases/*etiology&lt;/keyword&gt;&lt;keyword&gt;Tomography, X-Ray Computed&lt;/keyword&gt;&lt;keyword&gt;Ventriculoperitoneal Shunt/*adverse effects&lt;/keyword&gt;&lt;/keywords&gt;&lt;dates&gt;&lt;year&gt;1998&lt;/year&gt;&lt;pub-dates&gt;&lt;date&gt;Jan&lt;/date&gt;&lt;/pub-dates&gt;&lt;/dates&gt;&lt;isbn&gt;0301-2603 (Print)&amp;#xD;0301-2603&lt;/isbn&gt;&lt;accession-num&gt;9488996&lt;/accession-num&gt;&lt;urls&gt;&lt;/urls&gt;&lt;remote-database-provider&gt;NLM&lt;/remote-database-provider&gt;&lt;language&gt;jpn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46)</w:t>
            </w:r>
            <w:r>
              <w:fldChar w:fldCharType="end"/>
            </w:r>
          </w:p>
        </w:tc>
      </w:tr>
      <w:tr w:rsidR="004D4361" w14:paraId="2B574AC9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12D95032" w14:textId="26643D33" w:rsidR="004D4361" w:rsidRDefault="004D4361" w:rsidP="00385E26">
            <w:r>
              <w:t>Panagea et al</w:t>
            </w:r>
          </w:p>
        </w:tc>
        <w:tc>
          <w:tcPr>
            <w:tcW w:w="1874" w:type="dxa"/>
          </w:tcPr>
          <w:p w14:paraId="35E638F3" w14:textId="12190E1E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7</w:t>
            </w:r>
          </w:p>
        </w:tc>
        <w:tc>
          <w:tcPr>
            <w:tcW w:w="1970" w:type="dxa"/>
          </w:tcPr>
          <w:p w14:paraId="5C239140" w14:textId="663F423A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71" w:type="dxa"/>
          </w:tcPr>
          <w:p w14:paraId="5B882F52" w14:textId="4F425D01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128C4C49" w14:textId="5F77977D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Panagea&lt;/Author&gt;&lt;Year&gt;1997&lt;/Year&gt;&lt;RecNum&gt;58&lt;/RecNum&gt;&lt;DisplayText&gt;(47)&lt;/DisplayText&gt;&lt;record&gt;&lt;rec-number&gt;58&lt;/rec-number&gt;&lt;foreign-keys&gt;&lt;key app="EN" db-id="zwets0dzowtw9ae5w0gprstr2sf5tzesw29s" timestamp="1713080058"&gt;58&lt;/key&gt;&lt;/foreign-keys&gt;&lt;ref-type name="Journal Article"&gt;17&lt;/ref-type&gt;&lt;contributors&gt;&lt;authors&gt;&lt;author&gt;Panagea, S.&lt;/author&gt;&lt;author&gt;Cartmill, T. D.&lt;/author&gt;&lt;author&gt;Panigrahi, H.&lt;/author&gt;&lt;/authors&gt;&lt;/contributors&gt;&lt;auth-address&gt;Department of Microbiology, North Manchester General Hospital, U.K.&lt;/auth-address&gt;&lt;titles&gt;&lt;title&gt;Intracerebral sepsis due to intestinal perforation by ventriculo-peritoneal shunts: two cases&lt;/title&gt;&lt;secondary-title&gt;J Infect&lt;/secondary-title&gt;&lt;/titles&gt;&lt;periodical&gt;&lt;full-title&gt;J Infect&lt;/full-title&gt;&lt;/periodical&gt;&lt;pages&gt;86-8&lt;/pages&gt;&lt;volume&gt;35&lt;/volume&gt;&lt;number&gt;1&lt;/number&gt;&lt;keywords&gt;&lt;keyword&gt;Adult&lt;/keyword&gt;&lt;keyword&gt;Encephalitis/cerebrospinal fluid/*microbiology&lt;/keyword&gt;&lt;keyword&gt;*Enterobacteriaceae&lt;/keyword&gt;&lt;keyword&gt;Enterobacteriaceae Infections/cerebrospinal fluid/*microbiology&lt;/keyword&gt;&lt;keyword&gt;*Escherichia coli&lt;/keyword&gt;&lt;keyword&gt;Escherichia coli Infections/cerebrospinal fluid/*microbiology&lt;/keyword&gt;&lt;keyword&gt;Humans&lt;/keyword&gt;&lt;keyword&gt;Intestinal Perforation/*complications&lt;/keyword&gt;&lt;keyword&gt;Male&lt;/keyword&gt;&lt;keyword&gt;Middle Aged&lt;/keyword&gt;&lt;keyword&gt;Prosthesis-Related Infections/*complications&lt;/keyword&gt;&lt;keyword&gt;Ventriculoperitoneal Shunt/*adverse effects&lt;/keyword&gt;&lt;/keywords&gt;&lt;dates&gt;&lt;year&gt;1997&lt;/year&gt;&lt;pub-dates&gt;&lt;date&gt;Jul&lt;/date&gt;&lt;/pub-dates&gt;&lt;/dates&gt;&lt;isbn&gt;0163-4453 (Print)&amp;#xD;0163-4453&lt;/isbn&gt;&lt;accession-num&gt;9279734&lt;/accession-num&gt;&lt;urls&gt;&lt;/urls&gt;&lt;electronic-resource-num&gt;10.1016/s0163-4453(97)91217-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47)</w:t>
            </w:r>
            <w:r>
              <w:fldChar w:fldCharType="end"/>
            </w:r>
          </w:p>
        </w:tc>
      </w:tr>
      <w:tr w:rsidR="004D4361" w14:paraId="5C32659B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5FC0F703" w14:textId="42CF2044" w:rsidR="004D4361" w:rsidRDefault="004D4361" w:rsidP="00385E26">
            <w:r>
              <w:t>Kin et al</w:t>
            </w:r>
          </w:p>
        </w:tc>
        <w:tc>
          <w:tcPr>
            <w:tcW w:w="1874" w:type="dxa"/>
          </w:tcPr>
          <w:p w14:paraId="08D10B4E" w14:textId="7B6B7132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7</w:t>
            </w:r>
          </w:p>
        </w:tc>
        <w:tc>
          <w:tcPr>
            <w:tcW w:w="1970" w:type="dxa"/>
          </w:tcPr>
          <w:p w14:paraId="56AB6150" w14:textId="63E28F1C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07C119D3" w14:textId="12A08A3A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16086C60" w14:textId="7533269B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Kin&lt;/Author&gt;&lt;Year&gt;1997&lt;/Year&gt;&lt;RecNum&gt;59&lt;/RecNum&gt;&lt;DisplayText&gt;(48)&lt;/DisplayText&gt;&lt;record&gt;&lt;rec-number&gt;59&lt;/rec-number&gt;&lt;foreign-keys&gt;&lt;key app="EN" db-id="zwets0dzowtw9ae5w0gprstr2sf5tzesw29s" timestamp="1713080136"&gt;59&lt;/key&gt;&lt;/foreign-keys&gt;&lt;ref-type name="Journal Article"&gt;17&lt;/ref-type&gt;&lt;contributors&gt;&lt;authors&gt;&lt;author&gt;Kin, S.&lt;/author&gt;&lt;author&gt;Imamura, J.&lt;/author&gt;&lt;author&gt;Ikeyama, Y.&lt;/author&gt;&lt;author&gt;Jimi, Y.&lt;/author&gt;&lt;author&gt;Yasuhara, S.&lt;/author&gt;&lt;/authors&gt;&lt;/contributors&gt;&lt;auth-address&gt;Department of Neurosurgery, National Shimonoseki Hospital.&lt;/auth-address&gt;&lt;titles&gt;&lt;title&gt;[Perforation of the intestine by a peritoneal tube 10 years after a ventriculo-peritoneal shunt]&lt;/title&gt;&lt;secondary-title&gt;No Shinkei Geka&lt;/secondary-title&gt;&lt;/titles&gt;&lt;periodical&gt;&lt;full-title&gt;No Shinkei Geka&lt;/full-title&gt;&lt;/periodical&gt;&lt;pages&gt;573-5&lt;/pages&gt;&lt;volume&gt;25&lt;/volume&gt;&lt;number&gt;6&lt;/number&gt;&lt;keywords&gt;&lt;keyword&gt;Equipment Failure&lt;/keyword&gt;&lt;keyword&gt;Humans&lt;/keyword&gt;&lt;keyword&gt;Hydrocephalus, Normal Pressure/surgery&lt;/keyword&gt;&lt;keyword&gt;Intestinal Perforation/*etiology&lt;/keyword&gt;&lt;keyword&gt;Male&lt;/keyword&gt;&lt;keyword&gt;Middle Aged&lt;/keyword&gt;&lt;keyword&gt;Time Factors&lt;/keyword&gt;&lt;keyword&gt;Ventriculoperitoneal Shunt/*adverse effects&lt;/keyword&gt;&lt;/keywords&gt;&lt;dates&gt;&lt;year&gt;1997&lt;/year&gt;&lt;pub-dates&gt;&lt;date&gt;Jun&lt;/date&gt;&lt;/pub-dates&gt;&lt;/dates&gt;&lt;isbn&gt;0301-2603 (Print)&amp;#xD;0301-2603&lt;/isbn&gt;&lt;accession-num&gt;9181597&lt;/accession-num&gt;&lt;urls&gt;&lt;/urls&gt;&lt;remote-database-provider&gt;NLM&lt;/remote-database-provider&gt;&lt;language&gt;jpn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48)</w:t>
            </w:r>
            <w:r>
              <w:fldChar w:fldCharType="end"/>
            </w:r>
          </w:p>
        </w:tc>
      </w:tr>
      <w:tr w:rsidR="004D4361" w14:paraId="42BAAAE6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203D1ABB" w14:textId="3C439FAA" w:rsidR="004D4361" w:rsidRDefault="004D4361" w:rsidP="00385E26">
            <w:r>
              <w:t>Alonso Vanegas et al</w:t>
            </w:r>
          </w:p>
        </w:tc>
        <w:tc>
          <w:tcPr>
            <w:tcW w:w="1874" w:type="dxa"/>
          </w:tcPr>
          <w:p w14:paraId="63374E06" w14:textId="37E1AE10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4</w:t>
            </w:r>
          </w:p>
        </w:tc>
        <w:tc>
          <w:tcPr>
            <w:tcW w:w="1970" w:type="dxa"/>
          </w:tcPr>
          <w:p w14:paraId="5BB93111" w14:textId="67DF787F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6A9C40CD" w14:textId="056DFE64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stric Perforation</w:t>
            </w:r>
          </w:p>
        </w:tc>
        <w:tc>
          <w:tcPr>
            <w:tcW w:w="1771" w:type="dxa"/>
          </w:tcPr>
          <w:p w14:paraId="076EDA55" w14:textId="145DA64B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Alonso-Vanegas&lt;/Author&gt;&lt;Year&gt;1994&lt;/Year&gt;&lt;RecNum&gt;60&lt;/RecNum&gt;&lt;DisplayText&gt;(49)&lt;/DisplayText&gt;&lt;record&gt;&lt;rec-number&gt;60&lt;/rec-number&gt;&lt;foreign-keys&gt;&lt;key app="EN" db-id="zwets0dzowtw9ae5w0gprstr2sf5tzesw29s" timestamp="1713080165"&gt;60&lt;/key&gt;&lt;/foreign-keys&gt;&lt;ref-type name="Journal Article"&gt;17&lt;/ref-type&gt;&lt;contributors&gt;&lt;authors&gt;&lt;author&gt;Alonso-Vanegas, M.&lt;/author&gt;&lt;author&gt;Alvarez, J. L.&lt;/author&gt;&lt;author&gt;Delgado, L.&lt;/author&gt;&lt;author&gt;Mendizabal, R.&lt;/author&gt;&lt;author&gt;Jiménez, J. L.&lt;/author&gt;&lt;author&gt;Sanchez-Cabrera, J. M.&lt;/author&gt;&lt;/authors&gt;&lt;/contributors&gt;&lt;auth-address&gt;Department of Neurosurgery and Neuroradiology, Hospital Juárez de México, México.&lt;/auth-address&gt;&lt;titles&gt;&lt;title&gt;Gastric perforation due to ventriculo-peritoneal shunt&lt;/title&gt;&lt;secondary-title&gt;Pediatr Neurosurg&lt;/secondary-title&gt;&lt;/titles&gt;&lt;periodical&gt;&lt;full-title&gt;Pediatr Neurosurg&lt;/full-title&gt;&lt;/periodical&gt;&lt;pages&gt;192-4&lt;/pages&gt;&lt;volume&gt;21&lt;/volume&gt;&lt;number&gt;3&lt;/number&gt;&lt;keywords&gt;&lt;keyword&gt;Female&lt;/keyword&gt;&lt;keyword&gt;Humans&lt;/keyword&gt;&lt;keyword&gt;Hydrocephalus/surgery&lt;/keyword&gt;&lt;keyword&gt;Infant, Newborn&lt;/keyword&gt;&lt;keyword&gt;Intraoperative Complications/etiology&lt;/keyword&gt;&lt;keyword&gt;Stomach/*injuries&lt;/keyword&gt;&lt;keyword&gt;Ventriculoperitoneal Shunt/*adverse effects&lt;/keyword&gt;&lt;/keywords&gt;&lt;dates&gt;&lt;year&gt;1994&lt;/year&gt;&lt;/dates&gt;&lt;isbn&gt;1016-2291 (Print)&amp;#xD;1016-2291&lt;/isbn&gt;&lt;accession-num&gt;7803310&lt;/accession-num&gt;&lt;urls&gt;&lt;/urls&gt;&lt;electronic-resource-num&gt;10.1159/00012083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49)</w:t>
            </w:r>
            <w:r>
              <w:fldChar w:fldCharType="end"/>
            </w:r>
          </w:p>
        </w:tc>
      </w:tr>
      <w:tr w:rsidR="004D4361" w14:paraId="6E99500A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007E449E" w14:textId="425FA6C1" w:rsidR="004D4361" w:rsidRDefault="004D4361" w:rsidP="00385E26">
            <w:r>
              <w:t xml:space="preserve">Jamjoom et al </w:t>
            </w:r>
          </w:p>
        </w:tc>
        <w:tc>
          <w:tcPr>
            <w:tcW w:w="1874" w:type="dxa"/>
          </w:tcPr>
          <w:p w14:paraId="071AFF00" w14:textId="6E2B45DA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0</w:t>
            </w:r>
          </w:p>
        </w:tc>
        <w:tc>
          <w:tcPr>
            <w:tcW w:w="1970" w:type="dxa"/>
          </w:tcPr>
          <w:p w14:paraId="31B54CD0" w14:textId="0D23B0B6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1350942E" w14:textId="01EF26B0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155164EB" w14:textId="28C08DA9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Jamjoom&lt;/Author&gt;&lt;Year&gt;1990&lt;/Year&gt;&lt;RecNum&gt;61&lt;/RecNum&gt;&lt;DisplayText&gt;(50)&lt;/DisplayText&gt;&lt;record&gt;&lt;rec-number&gt;61&lt;/rec-number&gt;&lt;foreign-keys&gt;&lt;key app="EN" db-id="zwets0dzowtw9ae5w0gprstr2sf5tzesw29s" timestamp="1713080229"&gt;61&lt;/key&gt;&lt;/foreign-keys&gt;&lt;ref-type name="Journal Article"&gt;17&lt;/ref-type&gt;&lt;contributors&gt;&lt;authors&gt;&lt;author&gt;Jamjoom, A. B.&lt;/author&gt;&lt;author&gt;Rawlinson, J. N.&lt;/author&gt;&lt;author&gt;Kirkpatrick, J. N.&lt;/author&gt;&lt;/authors&gt;&lt;/contributors&gt;&lt;auth-address&gt;Department of Neurosurgery, King Khalid University Hospital, Riyadh, Saudi Arabia.&lt;/auth-address&gt;&lt;titles&gt;&lt;title&gt;Passage of tube per rectum: an unusual complication of a ventriculoperitoneal shunt&lt;/title&gt;&lt;secondary-title&gt;Br J Clin Pract&lt;/secondary-title&gt;&lt;/titles&gt;&lt;periodical&gt;&lt;full-title&gt;Br J Clin Pract&lt;/full-title&gt;&lt;/periodical&gt;&lt;pages&gt;525-6&lt;/pages&gt;&lt;volume&gt;44&lt;/volume&gt;&lt;number&gt;11&lt;/number&gt;&lt;keywords&gt;&lt;keyword&gt;Cerebrospinal Fluid Shunts/*adverse effects&lt;/keyword&gt;&lt;keyword&gt;Child, Preschool&lt;/keyword&gt;&lt;keyword&gt;Colonic Diseases/*etiology&lt;/keyword&gt;&lt;keyword&gt;Diarrhea/*etiology&lt;/keyword&gt;&lt;keyword&gt;Humans&lt;/keyword&gt;&lt;keyword&gt;Intestinal Perforation/*etiology&lt;/keyword&gt;&lt;keyword&gt;Male&lt;/keyword&gt;&lt;/keywords&gt;&lt;dates&gt;&lt;year&gt;1990&lt;/year&gt;&lt;pub-dates&gt;&lt;date&gt;Nov&lt;/date&gt;&lt;/pub-dates&gt;&lt;/dates&gt;&lt;isbn&gt;0007-0947 (Print)&amp;#xD;0007-0947&lt;/isbn&gt;&lt;accession-num&gt;2282320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50)</w:t>
            </w:r>
            <w:r>
              <w:fldChar w:fldCharType="end"/>
            </w:r>
          </w:p>
        </w:tc>
      </w:tr>
      <w:tr w:rsidR="004D4361" w14:paraId="46F33615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718D9E26" w14:textId="1821FBD6" w:rsidR="004D4361" w:rsidRDefault="004D4361" w:rsidP="00385E26">
            <w:r>
              <w:t xml:space="preserve">Ogawasara et al </w:t>
            </w:r>
          </w:p>
        </w:tc>
        <w:tc>
          <w:tcPr>
            <w:tcW w:w="1874" w:type="dxa"/>
          </w:tcPr>
          <w:p w14:paraId="60F9153C" w14:textId="22CDEEAB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0</w:t>
            </w:r>
          </w:p>
        </w:tc>
        <w:tc>
          <w:tcPr>
            <w:tcW w:w="1970" w:type="dxa"/>
          </w:tcPr>
          <w:p w14:paraId="4EB07B55" w14:textId="5149E3AC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6378523B" w14:textId="235D256F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19F77FEC" w14:textId="2394F994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Ogasawara&lt;/Author&gt;&lt;Year&gt;1990&lt;/Year&gt;&lt;RecNum&gt;62&lt;/RecNum&gt;&lt;DisplayText&gt;(51)&lt;/DisplayText&gt;&lt;record&gt;&lt;rec-number&gt;62&lt;/rec-number&gt;&lt;foreign-keys&gt;&lt;key app="EN" db-id="zwets0dzowtw9ae5w0gprstr2sf5tzesw29s" timestamp="1713080275"&gt;62&lt;/key&gt;&lt;/foreign-keys&gt;&lt;ref-type name="Journal Article"&gt;17&lt;/ref-type&gt;&lt;contributors&gt;&lt;authors&gt;&lt;author&gt;Ogasawara, K.&lt;/author&gt;&lt;author&gt;Kaneko, U.&lt;/author&gt;&lt;author&gt;Ishibashi, T.&lt;/author&gt;&lt;author&gt;Sakimura, K.&lt;/author&gt;&lt;/authors&gt;&lt;/contributors&gt;&lt;auth-address&gt;Department of Neurosurgery, Oomiya Red Cross Hospital.&lt;/auth-address&gt;&lt;titles&gt;&lt;title&gt;[Abscess of the abdominal wall following penetration of the descending colon: a rare complication of a ventriculoperitoneal shunt]&lt;/title&gt;&lt;secondary-title&gt;No Shinkei Geka&lt;/secondary-title&gt;&lt;/titles&gt;&lt;periodical&gt;&lt;full-title&gt;No Shinkei Geka&lt;/full-title&gt;&lt;/periodical&gt;&lt;pages&gt;975-8&lt;/pages&gt;&lt;volume&gt;18&lt;/volume&gt;&lt;number&gt;10&lt;/number&gt;&lt;keywords&gt;&lt;keyword&gt;*Abdominal Muscles&lt;/keyword&gt;&lt;keyword&gt;Abscess/*etiology&lt;/keyword&gt;&lt;keyword&gt;Cerebrospinal Fluid Shunts/*adverse effects/instrumentation&lt;/keyword&gt;&lt;keyword&gt;Colonic Diseases/*etiology&lt;/keyword&gt;&lt;keyword&gt;Humans&lt;/keyword&gt;&lt;keyword&gt;Intestinal Perforation/*etiology&lt;/keyword&gt;&lt;keyword&gt;Male&lt;/keyword&gt;&lt;keyword&gt;Middle Aged&lt;/keyword&gt;&lt;keyword&gt;Peritoneal Cavity/surgery&lt;/keyword&gt;&lt;/keywords&gt;&lt;dates&gt;&lt;year&gt;1990&lt;/year&gt;&lt;pub-dates&gt;&lt;date&gt;Oct&lt;/date&gt;&lt;/pub-dates&gt;&lt;/dates&gt;&lt;isbn&gt;0301-2603 (Print)&amp;#xD;0301-2603&lt;/isbn&gt;&lt;accession-num&gt;2146523&lt;/accession-num&gt;&lt;urls&gt;&lt;/urls&gt;&lt;remote-database-provider&gt;NLM&lt;/remote-database-provider&gt;&lt;language&gt;jpn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51)</w:t>
            </w:r>
            <w:r>
              <w:fldChar w:fldCharType="end"/>
            </w:r>
          </w:p>
        </w:tc>
      </w:tr>
      <w:tr w:rsidR="004D4361" w14:paraId="2E26FDAF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67AC65C9" w14:textId="10B2C845" w:rsidR="004D4361" w:rsidRDefault="004D4361" w:rsidP="00385E26">
            <w:r>
              <w:t>Abu-Dalu et al</w:t>
            </w:r>
          </w:p>
        </w:tc>
        <w:tc>
          <w:tcPr>
            <w:tcW w:w="1874" w:type="dxa"/>
          </w:tcPr>
          <w:p w14:paraId="5BC9B1A6" w14:textId="5AC16B19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83</w:t>
            </w:r>
          </w:p>
        </w:tc>
        <w:tc>
          <w:tcPr>
            <w:tcW w:w="1970" w:type="dxa"/>
          </w:tcPr>
          <w:p w14:paraId="63B12124" w14:textId="4936821C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1D515B3D" w14:textId="26F8DCFB" w:rsidR="004D4361" w:rsidRDefault="004D4361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552601FC" w14:textId="1BA492F8" w:rsidR="004D4361" w:rsidRDefault="00C45E67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bu-Dalu&lt;/Author&gt;&lt;Year&gt;1983&lt;/Year&gt;&lt;RecNum&gt;63&lt;/RecNum&gt;&lt;DisplayText&gt;(52)&lt;/DisplayText&gt;&lt;record&gt;&lt;rec-number&gt;63&lt;/rec-number&gt;&lt;foreign-keys&gt;&lt;key app="EN" db-id="zwets0dzowtw9ae5w0gprstr2sf5tzesw29s" timestamp="1713080359"&gt;63&lt;/key&gt;&lt;/foreign-keys&gt;&lt;ref-type name="Journal Article"&gt;17&lt;/ref-type&gt;&lt;contributors&gt;&lt;authors&gt;&lt;author&gt;Abu-Dalu, K.&lt;/author&gt;&lt;author&gt;Pode, D.&lt;/author&gt;&lt;author&gt;Hadani, M.&lt;/author&gt;&lt;author&gt;Sahar, A.&lt;/author&gt;&lt;/authors&gt;&lt;/contributors&gt;&lt;titles&gt;&lt;title&gt;Colonic complications of ventriculoperitoneal shunts&lt;/title&gt;&lt;secondary-title&gt;Neurosurgery&lt;/secondary-title&gt;&lt;/titles&gt;&lt;periodical&gt;&lt;full-title&gt;Neurosurgery&lt;/full-title&gt;&lt;/periodical&gt;&lt;pages&gt;167-9&lt;/pages&gt;&lt;volume&gt;13&lt;/volume&gt;&lt;number&gt;2&lt;/number&gt;&lt;keywords&gt;&lt;keyword&gt;Bacterial Infections/etiology&lt;/keyword&gt;&lt;keyword&gt;Catheterization/adverse effects&lt;/keyword&gt;&lt;keyword&gt;Cerebrospinal Fluid Shunts/*adverse effects&lt;/keyword&gt;&lt;keyword&gt;Child&lt;/keyword&gt;&lt;keyword&gt;Colon/*injuries&lt;/keyword&gt;&lt;keyword&gt;Humans&lt;/keyword&gt;&lt;keyword&gt;Infant&lt;/keyword&gt;&lt;keyword&gt;Intestinal Perforation/*etiology/surgery&lt;/keyword&gt;&lt;keyword&gt;Male&lt;/keyword&gt;&lt;/keywords&gt;&lt;dates&gt;&lt;year&gt;1983&lt;/year&gt;&lt;pub-dates&gt;&lt;date&gt;Aug&lt;/date&gt;&lt;/pub-dates&gt;&lt;/dates&gt;&lt;isbn&gt;0148-396X (Print)&amp;#xD;0148-396x&lt;/isbn&gt;&lt;accession-num&gt;6888697&lt;/accession-num&gt;&lt;urls&gt;&lt;/urls&gt;&lt;electronic-resource-num&gt;10.1227/00006123-198308000-0001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2)</w:t>
            </w:r>
            <w:r>
              <w:fldChar w:fldCharType="end"/>
            </w:r>
          </w:p>
        </w:tc>
      </w:tr>
      <w:tr w:rsidR="00C45E67" w14:paraId="0DD04392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2BB88D05" w14:textId="6A413810" w:rsidR="00C45E67" w:rsidRDefault="00C45E67" w:rsidP="00385E26">
            <w:r>
              <w:t>Agha et al</w:t>
            </w:r>
          </w:p>
        </w:tc>
        <w:tc>
          <w:tcPr>
            <w:tcW w:w="1874" w:type="dxa"/>
          </w:tcPr>
          <w:p w14:paraId="6206D640" w14:textId="66153E31" w:rsidR="00C45E67" w:rsidRDefault="00C45E67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83</w:t>
            </w:r>
          </w:p>
        </w:tc>
        <w:tc>
          <w:tcPr>
            <w:tcW w:w="1970" w:type="dxa"/>
          </w:tcPr>
          <w:p w14:paraId="3B56427F" w14:textId="57FFD277" w:rsidR="00C45E67" w:rsidRDefault="00C45E67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7741D587" w14:textId="546EF86A" w:rsidR="00C45E67" w:rsidRDefault="00C45E67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wel Perforation</w:t>
            </w:r>
          </w:p>
        </w:tc>
        <w:tc>
          <w:tcPr>
            <w:tcW w:w="1771" w:type="dxa"/>
          </w:tcPr>
          <w:p w14:paraId="33A9A29E" w14:textId="77825DF6" w:rsidR="00C45E67" w:rsidRDefault="00C45E67" w:rsidP="0038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gha&lt;/Author&gt;&lt;Year&gt;1983&lt;/Year&gt;&lt;RecNum&gt;64&lt;/RecNum&gt;&lt;DisplayText&gt;(53)&lt;/DisplayText&gt;&lt;record&gt;&lt;rec-number&gt;64&lt;/rec-number&gt;&lt;foreign-keys&gt;&lt;key app="EN" db-id="zwets0dzowtw9ae5w0gprstr2sf5tzesw29s" timestamp="1713080619"&gt;64&lt;/key&gt;&lt;/foreign-keys&gt;&lt;ref-type name="Journal Article"&gt;17&lt;/ref-type&gt;&lt;contributors&gt;&lt;authors&gt;&lt;author&gt;Agha, F. P.&lt;/author&gt;&lt;author&gt;Amendola, M. A.&lt;/author&gt;&lt;author&gt;Shirazi, K. K.&lt;/author&gt;&lt;author&gt;Amendola, B. E.&lt;/author&gt;&lt;author&gt;Chandler, W. F.&lt;/author&gt;&lt;/authors&gt;&lt;/contributors&gt;&lt;titles&gt;&lt;title&gt;Unusual abdominal complications of ventriculo-peritoneal shunts&lt;/title&gt;&lt;secondary-title&gt;Radiology&lt;/secondary-title&gt;&lt;/titles&gt;&lt;periodical&gt;&lt;full-title&gt;Radiology&lt;/full-title&gt;&lt;/periodical&gt;&lt;pages&gt;323-6&lt;/pages&gt;&lt;volume&gt;146&lt;/volume&gt;&lt;number&gt;2&lt;/number&gt;&lt;keywords&gt;&lt;keyword&gt;Adult&lt;/keyword&gt;&lt;keyword&gt;Ascites/diagnostic imaging/etiology&lt;/keyword&gt;&lt;keyword&gt;Catheterization/adverse effects&lt;/keyword&gt;&lt;keyword&gt;Cerebrospinal Fluid Shunts/*adverse effects&lt;/keyword&gt;&lt;keyword&gt;Child&lt;/keyword&gt;&lt;keyword&gt;Cysts/diagnostic imaging/etiology&lt;/keyword&gt;&lt;keyword&gt;Female&lt;/keyword&gt;&lt;keyword&gt;Humans&lt;/keyword&gt;&lt;keyword&gt;Intestinal Fistula/diagnostic imaging/etiology&lt;/keyword&gt;&lt;keyword&gt;Intestinal Perforation/diagnostic imaging/etiology&lt;/keyword&gt;&lt;keyword&gt;Male&lt;/keyword&gt;&lt;keyword&gt;Peritoneal Cavity&lt;/keyword&gt;&lt;keyword&gt;Radiography&lt;/keyword&gt;&lt;/keywords&gt;&lt;dates&gt;&lt;year&gt;1983&lt;/year&gt;&lt;pub-dates&gt;&lt;date&gt;Feb&lt;/date&gt;&lt;/pub-dates&gt;&lt;/dates&gt;&lt;isbn&gt;0033-8419 (Print)&amp;#xD;0033-8419&lt;/isbn&gt;&lt;accession-num&gt;6849079&lt;/accession-num&gt;&lt;urls&gt;&lt;/urls&gt;&lt;electronic-resource-num&gt;10.1148/radiology.146.2.68490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3)</w:t>
            </w:r>
            <w:r>
              <w:fldChar w:fldCharType="end"/>
            </w:r>
          </w:p>
        </w:tc>
      </w:tr>
      <w:tr w:rsidR="004D4FB9" w14:paraId="7CFEFC11" w14:textId="77777777" w:rsidTr="00514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1B16FB46" w14:textId="3004491A" w:rsidR="004D4FB9" w:rsidRDefault="004D4FB9" w:rsidP="004D4FB9">
            <w:r>
              <w:t>Nishijima et al</w:t>
            </w:r>
          </w:p>
        </w:tc>
        <w:tc>
          <w:tcPr>
            <w:tcW w:w="1874" w:type="dxa"/>
          </w:tcPr>
          <w:p w14:paraId="5BB26FF0" w14:textId="2F7546FC" w:rsidR="004D4FB9" w:rsidRDefault="004D4FB9" w:rsidP="004D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80</w:t>
            </w:r>
          </w:p>
        </w:tc>
        <w:tc>
          <w:tcPr>
            <w:tcW w:w="1970" w:type="dxa"/>
          </w:tcPr>
          <w:p w14:paraId="677D3D46" w14:textId="4130F189" w:rsidR="004D4FB9" w:rsidRDefault="004D4FB9" w:rsidP="004D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71" w:type="dxa"/>
          </w:tcPr>
          <w:p w14:paraId="4AA4A6A2" w14:textId="0DAEF342" w:rsidR="004D4FB9" w:rsidRDefault="004D4FB9" w:rsidP="004D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stric Perforation</w:t>
            </w:r>
          </w:p>
        </w:tc>
        <w:tc>
          <w:tcPr>
            <w:tcW w:w="1771" w:type="dxa"/>
          </w:tcPr>
          <w:p w14:paraId="29996686" w14:textId="6C519792" w:rsidR="004D4FB9" w:rsidRDefault="004D4FB9" w:rsidP="004D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 w:rsidR="00C45E67">
              <w:instrText xml:space="preserve"> ADDIN EN.CITE &lt;EndNote&gt;&lt;Cite&gt;&lt;Author&gt;Nishijima&lt;/Author&gt;&lt;Year&gt;1980&lt;/Year&gt;&lt;RecNum&gt;20&lt;/RecNum&gt;&lt;DisplayText&gt;(54)&lt;/DisplayText&gt;&lt;record&gt;&lt;rec-number&gt;20&lt;/rec-number&gt;&lt;foreign-keys&gt;&lt;key app="EN" db-id="zwets0dzowtw9ae5w0gprstr2sf5tzesw29s" timestamp="1713076300"&gt;20&lt;/key&gt;&lt;/foreign-keys&gt;&lt;ref-type name="Journal Article"&gt;17&lt;/ref-type&gt;&lt;contributors&gt;&lt;authors&gt;&lt;author&gt;Nishijima, M.&lt;/author&gt;&lt;author&gt;Ohyama, H.&lt;/author&gt;&lt;author&gt;Higuchi, H.&lt;/author&gt;&lt;/authors&gt;&lt;/contributors&gt;&lt;titles&gt;&lt;title&gt;[Gastric perforation in ventriculo-peritoneal shunt--a case report (author&amp;apos;s transl)]&lt;/title&gt;&lt;secondary-title&gt;No Shinkei Geka&lt;/secondary-title&gt;&lt;/titles&gt;&lt;periodical&gt;&lt;full-title&gt;No Shinkei Geka&lt;/full-title&gt;&lt;/periodical&gt;&lt;pages&gt;679-83&lt;/pages&gt;&lt;volume&gt;8&lt;/volume&gt;&lt;number&gt;7&lt;/number&gt;&lt;keywords&gt;&lt;keyword&gt;Aged&lt;/keyword&gt;&lt;keyword&gt;Cerebrospinal Fluid Shunts/*adverse effects&lt;/keyword&gt;&lt;keyword&gt;Female&lt;/keyword&gt;&lt;keyword&gt;Humans&lt;/keyword&gt;&lt;keyword&gt;Meningitis/etiology/pathology&lt;/keyword&gt;&lt;keyword&gt;Peritoneal Cavity/surgery&lt;/keyword&gt;&lt;keyword&gt;Postoperative Complications&lt;/keyword&gt;&lt;keyword&gt;Stomach/*injuries&lt;/keyword&gt;&lt;/keywords&gt;&lt;dates&gt;&lt;year&gt;1980&lt;/year&gt;&lt;pub-dates&gt;&lt;date&gt;Jul&lt;/date&gt;&lt;/pub-dates&gt;&lt;/dates&gt;&lt;isbn&gt;0301-2603 (Print)&amp;#xD;0301-2603&lt;/isbn&gt;&lt;accession-num&gt;7413011&lt;/accession-num&gt;&lt;urls&gt;&lt;/urls&gt;&lt;remote-database-provider&gt;NLM&lt;/remote-database-provider&gt;&lt;language&gt;jpn&lt;/language&gt;&lt;/record&gt;&lt;/Cite&gt;&lt;/EndNote&gt;</w:instrText>
            </w:r>
            <w:r>
              <w:fldChar w:fldCharType="separate"/>
            </w:r>
            <w:r w:rsidR="00C45E67">
              <w:rPr>
                <w:noProof/>
              </w:rPr>
              <w:t>(54)</w:t>
            </w:r>
            <w:r>
              <w:fldChar w:fldCharType="end"/>
            </w:r>
          </w:p>
        </w:tc>
      </w:tr>
    </w:tbl>
    <w:p w14:paraId="129C7046" w14:textId="058B6C17" w:rsidR="00514DC0" w:rsidRDefault="002732F5">
      <w:r>
        <w:t>Supplementary table 1 – a list of previous reports regarding immigration of VPS and gastric or Bowel perforations</w:t>
      </w:r>
    </w:p>
    <w:p w14:paraId="0E1AC326" w14:textId="77777777" w:rsidR="00514DC0" w:rsidRDefault="00514DC0"/>
    <w:p w14:paraId="5736A3FC" w14:textId="77777777" w:rsidR="00C45E67" w:rsidRPr="00C45E67" w:rsidRDefault="00514DC0" w:rsidP="00C45E6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45E67" w:rsidRPr="00C45E67">
        <w:t>1.</w:t>
      </w:r>
      <w:r w:rsidR="00C45E67" w:rsidRPr="00C45E67">
        <w:tab/>
        <w:t>Karshe NA, Osman FAO, Elmi AM, Mohamed Dirie A. Anal extrusion of silent migrated ventriculoperitoneal shunt: Case report and literature review. Radiol Case Rep. 2024;19(4):1524-7.</w:t>
      </w:r>
    </w:p>
    <w:p w14:paraId="799850A3" w14:textId="77777777" w:rsidR="00C45E67" w:rsidRPr="00C45E67" w:rsidRDefault="00C45E67" w:rsidP="00C45E67">
      <w:pPr>
        <w:pStyle w:val="EndNoteBibliography"/>
        <w:spacing w:after="0"/>
      </w:pPr>
      <w:r w:rsidRPr="00C45E67">
        <w:t>2.</w:t>
      </w:r>
      <w:r w:rsidRPr="00C45E67">
        <w:tab/>
        <w:t>Awwad AR, M SHO, Asad D, B YMHAR, A MMD, S NMB, et al. Ventriculoperitoneal Shunt Migration Into the Transverse Colon: A Case Report. Cureus. 2024;16(1):e52334.</w:t>
      </w:r>
    </w:p>
    <w:p w14:paraId="09E700C0" w14:textId="77777777" w:rsidR="00C45E67" w:rsidRPr="00C45E67" w:rsidRDefault="00C45E67" w:rsidP="00C45E67">
      <w:pPr>
        <w:pStyle w:val="EndNoteBibliography"/>
        <w:spacing w:after="0"/>
      </w:pPr>
      <w:r w:rsidRPr="00C45E67">
        <w:t>3.</w:t>
      </w:r>
      <w:r w:rsidRPr="00C45E67">
        <w:tab/>
        <w:t>AlJoaid RM, Alshakhori HH, Haji A, Alfaraj D, Alabbad MF. Closed-Loop Bowel Obstruction Induced by Ventriculoperitoneal Shunt Catheter Coiling at the Sigmoid Colon: A Case Report. Cureus. 2023;15(11):e49045.</w:t>
      </w:r>
    </w:p>
    <w:p w14:paraId="56549462" w14:textId="77777777" w:rsidR="00C45E67" w:rsidRPr="00C45E67" w:rsidRDefault="00C45E67" w:rsidP="00C45E67">
      <w:pPr>
        <w:pStyle w:val="EndNoteBibliography"/>
        <w:spacing w:after="0"/>
      </w:pPr>
      <w:r w:rsidRPr="00C45E67">
        <w:t>4.</w:t>
      </w:r>
      <w:r w:rsidRPr="00C45E67">
        <w:tab/>
        <w:t>Morinaga T, Nakahara O, Tsuji A, Kuramoto K, Iizaka M, Hayashida S, et al. Laparoscopic intervention for late-onset perforating peritonitis due to a ventriculoperitoneal shunt: a case report and literature review. Surg Case Rep. 2023;9(1):154.</w:t>
      </w:r>
    </w:p>
    <w:p w14:paraId="2F69374A" w14:textId="77777777" w:rsidR="00C45E67" w:rsidRPr="00C45E67" w:rsidRDefault="00C45E67" w:rsidP="00C45E67">
      <w:pPr>
        <w:pStyle w:val="EndNoteBibliography"/>
        <w:spacing w:after="0"/>
      </w:pPr>
      <w:r w:rsidRPr="00C45E67">
        <w:t>5.</w:t>
      </w:r>
      <w:r w:rsidRPr="00C45E67">
        <w:tab/>
        <w:t>Fernandez B, Gautier A, Koumaré IB, Fabre JM, Coubes P, Poulen G. Transcutaneous ventriculo-peritoneal shunt catheter extrusion with silent bowel perforation following digestive surgery: a case report. Br J Neurosurg. 2022:1-4.</w:t>
      </w:r>
    </w:p>
    <w:p w14:paraId="6D78EEFE" w14:textId="77777777" w:rsidR="00C45E67" w:rsidRPr="00C45E67" w:rsidRDefault="00C45E67" w:rsidP="00C45E67">
      <w:pPr>
        <w:pStyle w:val="EndNoteBibliography"/>
        <w:spacing w:after="0"/>
      </w:pPr>
      <w:r w:rsidRPr="00C45E67">
        <w:lastRenderedPageBreak/>
        <w:t>6.</w:t>
      </w:r>
      <w:r w:rsidRPr="00C45E67">
        <w:tab/>
        <w:t>Scarascia A, Atallah E, Pineda MA, Rosenwasser R, Judy K. Gastric perforation from a migrating ventriculoperitoneal shunt: A case report and review of literature. Radiol Case Rep. 2022;17(12):4899-902.</w:t>
      </w:r>
    </w:p>
    <w:p w14:paraId="371E0698" w14:textId="77777777" w:rsidR="00C45E67" w:rsidRPr="00C45E67" w:rsidRDefault="00C45E67" w:rsidP="00C45E67">
      <w:pPr>
        <w:pStyle w:val="EndNoteBibliography"/>
        <w:spacing w:after="0"/>
      </w:pPr>
      <w:r w:rsidRPr="00C45E67">
        <w:t>7.</w:t>
      </w:r>
      <w:r w:rsidRPr="00C45E67">
        <w:tab/>
        <w:t>Nakamura H. [A case of bacterial meningitis due to colon perforation of V-P shunt tube in an elderly patient with prolonged high fever after hospitalization for urinary tract infection]. Nihon Ronen Igakkai Zasshi. 2022;59(4):551-8.</w:t>
      </w:r>
    </w:p>
    <w:p w14:paraId="52B7D7ED" w14:textId="77777777" w:rsidR="00C45E67" w:rsidRPr="00C45E67" w:rsidRDefault="00C45E67" w:rsidP="00C45E67">
      <w:pPr>
        <w:pStyle w:val="EndNoteBibliography"/>
        <w:spacing w:after="0"/>
      </w:pPr>
      <w:r w:rsidRPr="00C45E67">
        <w:t>8.</w:t>
      </w:r>
      <w:r w:rsidRPr="00C45E67">
        <w:tab/>
        <w:t>Bosy HH, Albarnawi BM, Ashour KM, Alyasi A, Alsulaihebi AS. Early Anal Protrusion of Distal Ventriculoperitoneal Catheter Due to Iatrogenic Colonic Perforation: A Case Report and Review of Literature. Cureus. 2021;13(12):e20296.</w:t>
      </w:r>
    </w:p>
    <w:p w14:paraId="24825EC0" w14:textId="77777777" w:rsidR="00C45E67" w:rsidRPr="00C45E67" w:rsidRDefault="00C45E67" w:rsidP="00C45E67">
      <w:pPr>
        <w:pStyle w:val="EndNoteBibliography"/>
        <w:spacing w:after="0"/>
      </w:pPr>
      <w:r w:rsidRPr="00C45E67">
        <w:t>9.</w:t>
      </w:r>
      <w:r w:rsidRPr="00C45E67">
        <w:tab/>
        <w:t>Van Dong H, Van HD, Vu HT, Chu HT. Duodenal perforation as a postoperative complication after ventriculoperitoneal shunt: A case report. Int J Surg Case Rep. 2021;83:106059.</w:t>
      </w:r>
    </w:p>
    <w:p w14:paraId="57BE2101" w14:textId="77777777" w:rsidR="00C45E67" w:rsidRPr="00C45E67" w:rsidRDefault="00C45E67" w:rsidP="00C45E67">
      <w:pPr>
        <w:pStyle w:val="EndNoteBibliography"/>
        <w:spacing w:after="0"/>
      </w:pPr>
      <w:r w:rsidRPr="00C45E67">
        <w:t>10.</w:t>
      </w:r>
      <w:r w:rsidRPr="00C45E67">
        <w:tab/>
        <w:t>Pant N, Singh S, Singh G, Kumar A, Rai RK, Rawat J, et al. The wandering ventriculoperitoneal shunt and the scope of its salvage. Childs Nerv Syst. 2021;37(8):2613-8.</w:t>
      </w:r>
    </w:p>
    <w:p w14:paraId="3E27C8ED" w14:textId="77777777" w:rsidR="00C45E67" w:rsidRPr="00C45E67" w:rsidRDefault="00C45E67" w:rsidP="00C45E67">
      <w:pPr>
        <w:pStyle w:val="EndNoteBibliography"/>
        <w:spacing w:after="0"/>
      </w:pPr>
      <w:r w:rsidRPr="00C45E67">
        <w:t>11.</w:t>
      </w:r>
      <w:r w:rsidRPr="00C45E67">
        <w:tab/>
        <w:t>Prabhat J, Dhoj JB. Case report of enterocutaneous fistula due to non-functioning ventriculoperitoneal shunt. J Surg Case Rep. 2020;2020(9):rjaa378.</w:t>
      </w:r>
    </w:p>
    <w:p w14:paraId="0E71128F" w14:textId="77777777" w:rsidR="00C45E67" w:rsidRPr="00C45E67" w:rsidRDefault="00C45E67" w:rsidP="00C45E67">
      <w:pPr>
        <w:pStyle w:val="EndNoteBibliography"/>
        <w:spacing w:after="0"/>
      </w:pPr>
      <w:r w:rsidRPr="00C45E67">
        <w:t>12.</w:t>
      </w:r>
      <w:r w:rsidRPr="00C45E67">
        <w:tab/>
        <w:t>Chen YH, Hsieh CT, Sun JM, Chang SI. Gastric perforation by a ventriculoperitoneal shunt in an adult. Neurosciences (Riyadh). 2020;25(2):144-7.</w:t>
      </w:r>
    </w:p>
    <w:p w14:paraId="49F27E4F" w14:textId="77777777" w:rsidR="00C45E67" w:rsidRPr="00C45E67" w:rsidRDefault="00C45E67" w:rsidP="00C45E67">
      <w:pPr>
        <w:pStyle w:val="EndNoteBibliography"/>
        <w:spacing w:after="0"/>
      </w:pPr>
      <w:r w:rsidRPr="00C45E67">
        <w:t>13.</w:t>
      </w:r>
      <w:r w:rsidRPr="00C45E67">
        <w:tab/>
        <w:t>Bakshi S. Spontaneous trans-anal extrusion of caudally migrated ventriculo-peritoneal shunt tip in a child: a case report. Surg Case Rep. 2020;6(1):50.</w:t>
      </w:r>
    </w:p>
    <w:p w14:paraId="42CE12C8" w14:textId="77777777" w:rsidR="00C45E67" w:rsidRPr="00C45E67" w:rsidRDefault="00C45E67" w:rsidP="00C45E67">
      <w:pPr>
        <w:pStyle w:val="EndNoteBibliography"/>
        <w:spacing w:after="0"/>
      </w:pPr>
      <w:r w:rsidRPr="00C45E67">
        <w:t>14.</w:t>
      </w:r>
      <w:r w:rsidRPr="00C45E67">
        <w:tab/>
        <w:t>Marino M, Phillips C. Methicillin-Resistant Staphylococcus aureus Meningitis from Transanal Migration of a Ventriculoperitoneal Shunt. J Emerg Med. 2019;57(3):e81-e4.</w:t>
      </w:r>
    </w:p>
    <w:p w14:paraId="2311E9DE" w14:textId="77777777" w:rsidR="00C45E67" w:rsidRPr="00C45E67" w:rsidRDefault="00C45E67" w:rsidP="00C45E67">
      <w:pPr>
        <w:pStyle w:val="EndNoteBibliography"/>
        <w:spacing w:after="0"/>
      </w:pPr>
      <w:r w:rsidRPr="00C45E67">
        <w:t>15.</w:t>
      </w:r>
      <w:r w:rsidRPr="00C45E67">
        <w:tab/>
        <w:t>Ezzat AAM, Soliman MAR, Hasanain AA, Thabit MA, Elshitany H, Kandel H, et al. Migration of the Distal Catheter of Ventriculoperitoneal Shunts in Pediatric Age Group: Case Series. World Neurosurg. 2018;119:e131-e7.</w:t>
      </w:r>
    </w:p>
    <w:p w14:paraId="67813C98" w14:textId="77777777" w:rsidR="00C45E67" w:rsidRPr="00C45E67" w:rsidRDefault="00C45E67" w:rsidP="00C45E67">
      <w:pPr>
        <w:pStyle w:val="EndNoteBibliography"/>
        <w:spacing w:after="0"/>
      </w:pPr>
      <w:r w:rsidRPr="00C45E67">
        <w:t>16.</w:t>
      </w:r>
      <w:r w:rsidRPr="00C45E67">
        <w:tab/>
        <w:t>Cohen-Addad DI, Hewitt K, Bell D. A ventriculoperitoneal shunt incidentally found in the stomach. Radiol Case Rep. 2018;13(6):1159-62.</w:t>
      </w:r>
    </w:p>
    <w:p w14:paraId="53385AB6" w14:textId="77777777" w:rsidR="00C45E67" w:rsidRPr="00C45E67" w:rsidRDefault="00C45E67" w:rsidP="00C45E67">
      <w:pPr>
        <w:pStyle w:val="EndNoteBibliography"/>
        <w:spacing w:after="0"/>
      </w:pPr>
      <w:r w:rsidRPr="00C45E67">
        <w:t>17.</w:t>
      </w:r>
      <w:r w:rsidRPr="00C45E67">
        <w:tab/>
        <w:t>Czajka G, Kreminski H. Cecal perforation: A rare complication of a ventriculoperitoneal shunt. Jaapa. 2018;31(9):28-31.</w:t>
      </w:r>
    </w:p>
    <w:p w14:paraId="13DB51B9" w14:textId="77777777" w:rsidR="00C45E67" w:rsidRPr="00C45E67" w:rsidRDefault="00C45E67" w:rsidP="00C45E67">
      <w:pPr>
        <w:pStyle w:val="EndNoteBibliography"/>
        <w:spacing w:after="0"/>
      </w:pPr>
      <w:r w:rsidRPr="00C45E67">
        <w:t>18.</w:t>
      </w:r>
      <w:r w:rsidRPr="00C45E67">
        <w:tab/>
        <w:t>Badri M, Gader G, Belkahla G, Kallel J, Zammel I. Transoral migration of the inferior end of a ventriculoperitoneal shunt: A case report with literature review. Neurochirurgie. 2018;64(3):203-5.</w:t>
      </w:r>
    </w:p>
    <w:p w14:paraId="6B92CC96" w14:textId="77777777" w:rsidR="00C45E67" w:rsidRPr="00C45E67" w:rsidRDefault="00C45E67" w:rsidP="00C45E67">
      <w:pPr>
        <w:pStyle w:val="EndNoteBibliography"/>
        <w:spacing w:after="0"/>
      </w:pPr>
      <w:r w:rsidRPr="00C45E67">
        <w:t>19.</w:t>
      </w:r>
      <w:r w:rsidRPr="00C45E67">
        <w:tab/>
        <w:t>Hasan A, Sharma S, Chopra S, Purohit DK. Anal Extrusion of Ventriculoperitoneal Shunt: A Report of Two Cases and Review of Literature. J Pediatr Neurosci. 2018;13(1):8-12.</w:t>
      </w:r>
    </w:p>
    <w:p w14:paraId="54782F9A" w14:textId="77777777" w:rsidR="00C45E67" w:rsidRPr="00C45E67" w:rsidRDefault="00C45E67" w:rsidP="00C45E67">
      <w:pPr>
        <w:pStyle w:val="EndNoteBibliography"/>
        <w:spacing w:after="0"/>
      </w:pPr>
      <w:r w:rsidRPr="00C45E67">
        <w:t>20.</w:t>
      </w:r>
      <w:r w:rsidRPr="00C45E67">
        <w:tab/>
        <w:t>Osman B, Roushias S, Hargest R, Narahari K. Migration of ventriculoperitoneal shunt to urethral and rectal orifices. BMJ Case Rep. 2017;2017.</w:t>
      </w:r>
    </w:p>
    <w:p w14:paraId="39CCDDA5" w14:textId="77777777" w:rsidR="00C45E67" w:rsidRPr="00C45E67" w:rsidRDefault="00C45E67" w:rsidP="00C45E67">
      <w:pPr>
        <w:pStyle w:val="EndNoteBibliography"/>
        <w:spacing w:after="0"/>
      </w:pPr>
      <w:r w:rsidRPr="00C45E67">
        <w:t>21.</w:t>
      </w:r>
      <w:r w:rsidRPr="00C45E67">
        <w:tab/>
        <w:t>Al Fauzi A, Suryaningtyas W, Wahyuhadi J, Parenrengi MA, Turchan A, Wijaya MC, et al. Upward migration and peroral extrusion of a peritoneal shunt catheter: Case report and review of the literature. Surg Neurol Int. 2017;8:178.</w:t>
      </w:r>
    </w:p>
    <w:p w14:paraId="2C1DCA68" w14:textId="77777777" w:rsidR="00C45E67" w:rsidRPr="00C45E67" w:rsidRDefault="00C45E67" w:rsidP="00C45E67">
      <w:pPr>
        <w:pStyle w:val="EndNoteBibliography"/>
        <w:spacing w:after="0"/>
      </w:pPr>
      <w:r w:rsidRPr="00C45E67">
        <w:t>22.</w:t>
      </w:r>
      <w:r w:rsidRPr="00C45E67">
        <w:tab/>
        <w:t>Riccardello GJ, Jr., Barr LK, Bassani L. Bowel perforation presenting with acute abdominal pain and subcutaneous emphysema in a 14-year-old girl with an abandoned distal peritoneal shunt catheter: case report. J Neurosurg Pediatr. 2016;18(3):325-8.</w:t>
      </w:r>
    </w:p>
    <w:p w14:paraId="0486F1CA" w14:textId="77777777" w:rsidR="00C45E67" w:rsidRPr="00C45E67" w:rsidRDefault="00C45E67" w:rsidP="00C45E67">
      <w:pPr>
        <w:pStyle w:val="EndNoteBibliography"/>
        <w:spacing w:after="0"/>
      </w:pPr>
      <w:r w:rsidRPr="00C45E67">
        <w:t>23.</w:t>
      </w:r>
      <w:r w:rsidRPr="00C45E67">
        <w:tab/>
        <w:t>Bourm K, Pfeifer C, Zarchan A. Small bowel perforation: a rare complication of ventriculoperitoneal shunt placement. J Radiol Case Rep. 2016;10(6):30-5.</w:t>
      </w:r>
    </w:p>
    <w:p w14:paraId="03E49F5B" w14:textId="77777777" w:rsidR="00C45E67" w:rsidRPr="00C45E67" w:rsidRDefault="00C45E67" w:rsidP="00C45E67">
      <w:pPr>
        <w:pStyle w:val="EndNoteBibliography"/>
        <w:spacing w:after="0"/>
      </w:pPr>
      <w:r w:rsidRPr="00C45E67">
        <w:t>24.</w:t>
      </w:r>
      <w:r w:rsidRPr="00C45E67">
        <w:tab/>
        <w:t>Thiong'o GM, Luzzio C, Albright AL. Ventriculoperitoneal shunt perforations of the gastrointestinal tract. J Neurosurg Pediatr. 2015;16(1):36-41.</w:t>
      </w:r>
    </w:p>
    <w:p w14:paraId="32B1D137" w14:textId="77777777" w:rsidR="00C45E67" w:rsidRPr="00C45E67" w:rsidRDefault="00C45E67" w:rsidP="00C45E67">
      <w:pPr>
        <w:pStyle w:val="EndNoteBibliography"/>
        <w:spacing w:after="0"/>
      </w:pPr>
      <w:r w:rsidRPr="00C45E67">
        <w:t>25.</w:t>
      </w:r>
      <w:r w:rsidRPr="00C45E67">
        <w:tab/>
        <w:t>Bansal H, Gupta G, Gupta M, Kaushal R. Unusual Ventriculoperitoneal (VP) Shunt Tube Extrusion through Anus in a Child with Dandy Walker Malformation: A Rare Case Report. J Clin Diagn Res. 2015;9(1):Pd25-6.</w:t>
      </w:r>
    </w:p>
    <w:p w14:paraId="60EE8F7C" w14:textId="77777777" w:rsidR="00C45E67" w:rsidRPr="00C45E67" w:rsidRDefault="00C45E67" w:rsidP="00C45E67">
      <w:pPr>
        <w:pStyle w:val="EndNoteBibliography"/>
        <w:spacing w:after="0"/>
      </w:pPr>
      <w:r w:rsidRPr="00C45E67">
        <w:lastRenderedPageBreak/>
        <w:t>26.</w:t>
      </w:r>
      <w:r w:rsidRPr="00C45E67">
        <w:tab/>
        <w:t>Voronovich ZA, Albright AL. Enterocutaneous fistula in the setting of ventriculoperitoneal shunt extrusion through the skin and perforation through the small bowel. J Neurosurg Pediatr. 2014;14(4):340-3.</w:t>
      </w:r>
    </w:p>
    <w:p w14:paraId="1091DC4E" w14:textId="77777777" w:rsidR="00C45E67" w:rsidRPr="00C45E67" w:rsidRDefault="00C45E67" w:rsidP="00C45E67">
      <w:pPr>
        <w:pStyle w:val="EndNoteBibliography"/>
        <w:spacing w:after="0"/>
      </w:pPr>
      <w:r w:rsidRPr="00C45E67">
        <w:t>27.</w:t>
      </w:r>
      <w:r w:rsidRPr="00C45E67">
        <w:tab/>
        <w:t>Knuth J, Detzner M, Heiss MM, Weber F, Bulian DR. Laparoscopy for a ventriculoperitoneal shunt tube dislocated into the colon. Jsls. 2013;17(4):675-8.</w:t>
      </w:r>
    </w:p>
    <w:p w14:paraId="1ABE427B" w14:textId="77777777" w:rsidR="00C45E67" w:rsidRPr="00C45E67" w:rsidRDefault="00C45E67" w:rsidP="00C45E67">
      <w:pPr>
        <w:pStyle w:val="EndNoteBibliography"/>
        <w:spacing w:after="0"/>
      </w:pPr>
      <w:r w:rsidRPr="00C45E67">
        <w:t>28.</w:t>
      </w:r>
      <w:r w:rsidRPr="00C45E67">
        <w:tab/>
        <w:t>Rinker EK, Osborn DA, Williams TR, Spizarny DL. Asymptomatic bowel perforation by abandoned ventriculoperitoneal shunt. J Radiol Case Rep. 2013;7(9):1-8.</w:t>
      </w:r>
    </w:p>
    <w:p w14:paraId="5AE2A96C" w14:textId="77777777" w:rsidR="00C45E67" w:rsidRPr="00C45E67" w:rsidRDefault="00C45E67" w:rsidP="00C45E67">
      <w:pPr>
        <w:pStyle w:val="EndNoteBibliography"/>
        <w:spacing w:after="0"/>
      </w:pPr>
      <w:r w:rsidRPr="00C45E67">
        <w:t>29.</w:t>
      </w:r>
      <w:r w:rsidRPr="00C45E67">
        <w:tab/>
        <w:t>Sharifian A, Abdollahi A, Maddah G, Anaraki F, Alvandipour M, Abbasi Sahebi M, et al. Spontaneous transanal protrusion of ventriculoperitoneal catheter: a case report. Acta Med Iran. 2013;51(2):135-8.</w:t>
      </w:r>
    </w:p>
    <w:p w14:paraId="17C4548D" w14:textId="77777777" w:rsidR="00C45E67" w:rsidRPr="00C45E67" w:rsidRDefault="00C45E67" w:rsidP="00C45E67">
      <w:pPr>
        <w:pStyle w:val="EndNoteBibliography"/>
        <w:spacing w:after="0"/>
      </w:pPr>
      <w:r w:rsidRPr="00C45E67">
        <w:t>30.</w:t>
      </w:r>
      <w:r w:rsidRPr="00C45E67">
        <w:tab/>
        <w:t>Yilmaz MB, Egemen E, Tonge M, Kaymaz M. Transoral protrusion of a peritoneal catheter due to gastric perforation 10 years after a ventriculoperitoneal shunting: case report and review of the literature. Turk Neurosurg. 2013;23(2):285-8.</w:t>
      </w:r>
    </w:p>
    <w:p w14:paraId="41E00A8A" w14:textId="77777777" w:rsidR="00C45E67" w:rsidRPr="00C45E67" w:rsidRDefault="00C45E67" w:rsidP="00C45E67">
      <w:pPr>
        <w:pStyle w:val="EndNoteBibliography"/>
        <w:spacing w:after="0"/>
      </w:pPr>
      <w:r w:rsidRPr="00C45E67">
        <w:t>31.</w:t>
      </w:r>
      <w:r w:rsidRPr="00C45E67">
        <w:tab/>
        <w:t>Ozturk H, Is M, Ozturk H, Kucuk A, Dosoglu M. Transanal protrusion of a ventriculoperitoneal shunt catheter. J Coll Physicians Surg Pak. 2012;22(11):733-4.</w:t>
      </w:r>
    </w:p>
    <w:p w14:paraId="1C9EB95B" w14:textId="77777777" w:rsidR="00C45E67" w:rsidRPr="00C45E67" w:rsidRDefault="00C45E67" w:rsidP="00C45E67">
      <w:pPr>
        <w:pStyle w:val="EndNoteBibliography"/>
        <w:spacing w:after="0"/>
      </w:pPr>
      <w:r w:rsidRPr="00C45E67">
        <w:t>32.</w:t>
      </w:r>
      <w:r w:rsidRPr="00C45E67">
        <w:tab/>
        <w:t>Mihajlović M, Tasić G, Raicević M, Mrdak M, Petrović B, Radlović V. Asymptomatic perforation of large bowel and urinary bladder as a complication of ventriculoperitoneal shunt: report of two cases. Srp Arh Celok Lek. 2012;140(3-4):211-5.</w:t>
      </w:r>
    </w:p>
    <w:p w14:paraId="76A56A50" w14:textId="77777777" w:rsidR="00C45E67" w:rsidRPr="00C45E67" w:rsidRDefault="00C45E67" w:rsidP="00C45E67">
      <w:pPr>
        <w:pStyle w:val="EndNoteBibliography"/>
        <w:spacing w:after="0"/>
      </w:pPr>
      <w:r w:rsidRPr="00C45E67">
        <w:t>33.</w:t>
      </w:r>
      <w:r w:rsidRPr="00C45E67">
        <w:tab/>
        <w:t>Hayama T, Ishihara S, Yamazaki N, Akahane T, Shimada R, Horiuchi A, et al. Severance of a ventriculoperitoneal shunt catheter implanted between the cerebral ventricle and peritoneal cavity, resulting in protrusion from the anus. Int Surg. 2011;96(2):148-52.</w:t>
      </w:r>
    </w:p>
    <w:p w14:paraId="1B97619A" w14:textId="77777777" w:rsidR="00C45E67" w:rsidRPr="00C45E67" w:rsidRDefault="00C45E67" w:rsidP="00C45E67">
      <w:pPr>
        <w:pStyle w:val="EndNoteBibliography"/>
        <w:spacing w:after="0"/>
      </w:pPr>
      <w:r w:rsidRPr="00C45E67">
        <w:t>34.</w:t>
      </w:r>
      <w:r w:rsidRPr="00C45E67">
        <w:tab/>
        <w:t>Hai A, Rab AZ, Ghani I, Huda MF, Quadir AQ. Perforation into gut by ventriculoperitoneal shunts: A report of two cases and review of the literature. J Indian Assoc Pediatr Surg. 2011;16(1):31-3.</w:t>
      </w:r>
    </w:p>
    <w:p w14:paraId="1DEA6244" w14:textId="77777777" w:rsidR="00C45E67" w:rsidRPr="00C45E67" w:rsidRDefault="00C45E67" w:rsidP="00C45E67">
      <w:pPr>
        <w:pStyle w:val="EndNoteBibliography"/>
        <w:spacing w:after="0"/>
      </w:pPr>
      <w:r w:rsidRPr="00C45E67">
        <w:t>35.</w:t>
      </w:r>
      <w:r w:rsidRPr="00C45E67">
        <w:tab/>
        <w:t>Low SW, Sein L, Yeo TT, Chou N. Migration of the abdominal catheter of a ventriculoperitoneal shunt into the mouth: a rare presentation. Malays J Med Sci. 2010;17(3):64-7.</w:t>
      </w:r>
    </w:p>
    <w:p w14:paraId="702862EA" w14:textId="77777777" w:rsidR="00C45E67" w:rsidRPr="00C45E67" w:rsidRDefault="00C45E67" w:rsidP="00C45E67">
      <w:pPr>
        <w:pStyle w:val="EndNoteBibliography"/>
        <w:spacing w:after="0"/>
      </w:pPr>
      <w:r w:rsidRPr="00C45E67">
        <w:t>36.</w:t>
      </w:r>
      <w:r w:rsidRPr="00C45E67">
        <w:tab/>
        <w:t>Chiang LL, Kuo MF, Fan PC, Hsu WM. Transanal repair of colonic perforation due to ventriculoperitoneal shunt--case report and review of the literature. J Formos Med Assoc. 2010;109(6):472-5.</w:t>
      </w:r>
    </w:p>
    <w:p w14:paraId="1CE37F92" w14:textId="77777777" w:rsidR="00C45E67" w:rsidRPr="00C45E67" w:rsidRDefault="00C45E67" w:rsidP="00C45E67">
      <w:pPr>
        <w:pStyle w:val="EndNoteBibliography"/>
        <w:spacing w:after="0"/>
      </w:pPr>
      <w:r w:rsidRPr="00C45E67">
        <w:t>37.</w:t>
      </w:r>
      <w:r w:rsidRPr="00C45E67">
        <w:tab/>
        <w:t>Shaw A, Lund JN, Semeraro D, Cartmill M, Reynolds JR, Tierney GM. Large bowel obstruction and perforation secondary to endometriosis complicated by a ventriculoperitoneal shunt. Colorectal Dis. 2008;10(5):520-1.</w:t>
      </w:r>
    </w:p>
    <w:p w14:paraId="5A9F5514" w14:textId="77777777" w:rsidR="00C45E67" w:rsidRPr="00C45E67" w:rsidRDefault="00C45E67" w:rsidP="00C45E67">
      <w:pPr>
        <w:pStyle w:val="EndNoteBibliography"/>
        <w:spacing w:after="0"/>
      </w:pPr>
      <w:r w:rsidRPr="00C45E67">
        <w:t>38.</w:t>
      </w:r>
      <w:r w:rsidRPr="00C45E67">
        <w:tab/>
        <w:t>Matsuoka H, Takegami T, Maruyama D, Hamasaki T, Kakita K, Mineura K. Transanal prolapse of a ventriculoperitoneal shunt catheter--case report. Neurol Med Chir (Tokyo). 2008;48(11):526-8.</w:t>
      </w:r>
    </w:p>
    <w:p w14:paraId="47F80A0F" w14:textId="77777777" w:rsidR="00C45E67" w:rsidRPr="00C45E67" w:rsidRDefault="00C45E67" w:rsidP="00C45E67">
      <w:pPr>
        <w:pStyle w:val="EndNoteBibliography"/>
        <w:spacing w:after="0"/>
      </w:pPr>
      <w:r w:rsidRPr="00C45E67">
        <w:t>39.</w:t>
      </w:r>
      <w:r w:rsidRPr="00C45E67">
        <w:tab/>
        <w:t>Berhouma M, Messerer M, Houissa S, Khaldi M. Transoral protrusion of a peritoneal catheter: a rare complication of ventriculoperitoneal shunt. Pediatr Neurosurg. 2008;44(2):169-71.</w:t>
      </w:r>
    </w:p>
    <w:p w14:paraId="491E7D29" w14:textId="77777777" w:rsidR="00C45E67" w:rsidRPr="00C45E67" w:rsidRDefault="00C45E67" w:rsidP="00C45E67">
      <w:pPr>
        <w:pStyle w:val="EndNoteBibliography"/>
        <w:spacing w:after="0"/>
      </w:pPr>
      <w:r w:rsidRPr="00C45E67">
        <w:t>40.</w:t>
      </w:r>
      <w:r w:rsidRPr="00C45E67">
        <w:tab/>
        <w:t>Ghritlaharey RK, Budhwani KS, Shrivastava DK, Gupta G, Kushwaha AS, Chanchlani R, et al. Trans-anal protrusion of ventriculo-peritoneal shunt catheter with silent bowel perforation: report of ten cases in children. Pediatr Surg Int. 2007;23(6):575-80.</w:t>
      </w:r>
    </w:p>
    <w:p w14:paraId="7AFFBC5E" w14:textId="77777777" w:rsidR="00C45E67" w:rsidRPr="00C45E67" w:rsidRDefault="00C45E67" w:rsidP="00C45E67">
      <w:pPr>
        <w:pStyle w:val="EndNoteBibliography"/>
        <w:spacing w:after="0"/>
      </w:pPr>
      <w:r w:rsidRPr="00C45E67">
        <w:t>41.</w:t>
      </w:r>
      <w:r w:rsidRPr="00C45E67">
        <w:tab/>
        <w:t>Martinez Hernández-Magro P, Barrera Román C, Villanueva Sáenz E, Zavala MJ. Colonic perforation as a complication of ventriculoperitoneal shunt: a case report. Tech Coloproctol. 2006;10(4):353-5.</w:t>
      </w:r>
    </w:p>
    <w:p w14:paraId="1E4A62C1" w14:textId="77777777" w:rsidR="00C45E67" w:rsidRPr="00C45E67" w:rsidRDefault="00C45E67" w:rsidP="00C45E67">
      <w:pPr>
        <w:pStyle w:val="EndNoteBibliography"/>
        <w:spacing w:after="0"/>
      </w:pPr>
      <w:r w:rsidRPr="00C45E67">
        <w:t>42.</w:t>
      </w:r>
      <w:r w:rsidRPr="00C45E67">
        <w:tab/>
        <w:t>Guillén A, Costa JM, Castelló I, Claramunt E, Cardona E. [Unusual abdominal complication of ventriculoperitoneal shunt]. Neurocirugia (Astur). 2002;13(5):401-4.</w:t>
      </w:r>
    </w:p>
    <w:p w14:paraId="2B72249D" w14:textId="77777777" w:rsidR="00C45E67" w:rsidRPr="00C45E67" w:rsidRDefault="00C45E67" w:rsidP="00C45E67">
      <w:pPr>
        <w:pStyle w:val="EndNoteBibliography"/>
        <w:spacing w:after="0"/>
      </w:pPr>
      <w:r w:rsidRPr="00C45E67">
        <w:t>43.</w:t>
      </w:r>
      <w:r w:rsidRPr="00C45E67">
        <w:tab/>
        <w:t>Chen HS. Rectal penetration by a disconnected ventriculoperitoneal shunt tube: an unusual complication. Chang Gung Med J. 2000;23(3):180-4.</w:t>
      </w:r>
    </w:p>
    <w:p w14:paraId="654A7D8F" w14:textId="77777777" w:rsidR="00C45E67" w:rsidRPr="00C45E67" w:rsidRDefault="00C45E67" w:rsidP="00C45E67">
      <w:pPr>
        <w:pStyle w:val="EndNoteBibliography"/>
        <w:spacing w:after="0"/>
      </w:pPr>
      <w:r w:rsidRPr="00C45E67">
        <w:t>44.</w:t>
      </w:r>
      <w:r w:rsidRPr="00C45E67">
        <w:tab/>
        <w:t>Digray NC, Thappa DR, Arora M, Mengi Y, Goswamy HL. Silent bowel perforation and transanal prolapse of a ventriculoperitoneal shunt. Pediatr Surg Int. 2000;16(1-2):94-5.</w:t>
      </w:r>
    </w:p>
    <w:p w14:paraId="5777D556" w14:textId="77777777" w:rsidR="00C45E67" w:rsidRPr="00C45E67" w:rsidRDefault="00C45E67" w:rsidP="00C45E67">
      <w:pPr>
        <w:pStyle w:val="EndNoteBibliography"/>
        <w:spacing w:after="0"/>
      </w:pPr>
      <w:r w:rsidRPr="00C45E67">
        <w:lastRenderedPageBreak/>
        <w:t>45.</w:t>
      </w:r>
      <w:r w:rsidRPr="00C45E67">
        <w:tab/>
        <w:t>Ibrahim AW. E. coli meningitis as an indicator of intestinal perforation by V-P shunt tube. Neurosurg Rev. 1998;21(2-3):194-7.</w:t>
      </w:r>
    </w:p>
    <w:p w14:paraId="4A8E950E" w14:textId="77777777" w:rsidR="00C45E67" w:rsidRPr="00C45E67" w:rsidRDefault="00C45E67" w:rsidP="00C45E67">
      <w:pPr>
        <w:pStyle w:val="EndNoteBibliography"/>
        <w:spacing w:after="0"/>
      </w:pPr>
      <w:r w:rsidRPr="00C45E67">
        <w:t>46.</w:t>
      </w:r>
      <w:r w:rsidRPr="00C45E67">
        <w:tab/>
        <w:t>Karibe H, Ishibashi Y. [A case of sigmoid colon perforation by a V-P shunt tube resulting in pneumocephalus]. No Shinkei Geka. 1998;26(1):79-82.</w:t>
      </w:r>
    </w:p>
    <w:p w14:paraId="20DD1881" w14:textId="77777777" w:rsidR="00C45E67" w:rsidRPr="00C45E67" w:rsidRDefault="00C45E67" w:rsidP="00C45E67">
      <w:pPr>
        <w:pStyle w:val="EndNoteBibliography"/>
        <w:spacing w:after="0"/>
      </w:pPr>
      <w:r w:rsidRPr="00C45E67">
        <w:t>47.</w:t>
      </w:r>
      <w:r w:rsidRPr="00C45E67">
        <w:tab/>
        <w:t>Panagea S, Cartmill TD, Panigrahi H. Intracerebral sepsis due to intestinal perforation by ventriculo-peritoneal shunts: two cases. J Infect. 1997;35(1):86-8.</w:t>
      </w:r>
    </w:p>
    <w:p w14:paraId="238DB15D" w14:textId="77777777" w:rsidR="00C45E67" w:rsidRPr="00C45E67" w:rsidRDefault="00C45E67" w:rsidP="00C45E67">
      <w:pPr>
        <w:pStyle w:val="EndNoteBibliography"/>
        <w:spacing w:after="0"/>
      </w:pPr>
      <w:r w:rsidRPr="00C45E67">
        <w:t>48.</w:t>
      </w:r>
      <w:r w:rsidRPr="00C45E67">
        <w:tab/>
        <w:t>Kin S, Imamura J, Ikeyama Y, Jimi Y, Yasuhara S. [Perforation of the intestine by a peritoneal tube 10 years after a ventriculo-peritoneal shunt]. No Shinkei Geka. 1997;25(6):573-5.</w:t>
      </w:r>
    </w:p>
    <w:p w14:paraId="460A3D4F" w14:textId="77777777" w:rsidR="00C45E67" w:rsidRPr="00C45E67" w:rsidRDefault="00C45E67" w:rsidP="00C45E67">
      <w:pPr>
        <w:pStyle w:val="EndNoteBibliography"/>
        <w:spacing w:after="0"/>
      </w:pPr>
      <w:r w:rsidRPr="00C45E67">
        <w:t>49.</w:t>
      </w:r>
      <w:r w:rsidRPr="00C45E67">
        <w:tab/>
        <w:t>Alonso-Vanegas M, Alvarez JL, Delgado L, Mendizabal R, Jiménez JL, Sanchez-Cabrera JM. Gastric perforation due to ventriculo-peritoneal shunt. Pediatr Neurosurg. 1994;21(3):192-4.</w:t>
      </w:r>
    </w:p>
    <w:p w14:paraId="2ED63A17" w14:textId="77777777" w:rsidR="00C45E67" w:rsidRPr="00C45E67" w:rsidRDefault="00C45E67" w:rsidP="00C45E67">
      <w:pPr>
        <w:pStyle w:val="EndNoteBibliography"/>
        <w:spacing w:after="0"/>
      </w:pPr>
      <w:r w:rsidRPr="00C45E67">
        <w:t>50.</w:t>
      </w:r>
      <w:r w:rsidRPr="00C45E67">
        <w:tab/>
        <w:t>Jamjoom AB, Rawlinson JN, Kirkpatrick JN. Passage of tube per rectum: an unusual complication of a ventriculoperitoneal shunt. Br J Clin Pract. 1990;44(11):525-6.</w:t>
      </w:r>
    </w:p>
    <w:p w14:paraId="47A1DE2A" w14:textId="77777777" w:rsidR="00C45E67" w:rsidRPr="00C45E67" w:rsidRDefault="00C45E67" w:rsidP="00C45E67">
      <w:pPr>
        <w:pStyle w:val="EndNoteBibliography"/>
        <w:spacing w:after="0"/>
      </w:pPr>
      <w:r w:rsidRPr="00C45E67">
        <w:t>51.</w:t>
      </w:r>
      <w:r w:rsidRPr="00C45E67">
        <w:tab/>
        <w:t>Ogasawara K, Kaneko U, Ishibashi T, Sakimura K. [Abscess of the abdominal wall following penetration of the descending colon: a rare complication of a ventriculoperitoneal shunt]. No Shinkei Geka. 1990;18(10):975-8.</w:t>
      </w:r>
    </w:p>
    <w:p w14:paraId="3A9F959C" w14:textId="77777777" w:rsidR="00C45E67" w:rsidRPr="00C45E67" w:rsidRDefault="00C45E67" w:rsidP="00C45E67">
      <w:pPr>
        <w:pStyle w:val="EndNoteBibliography"/>
        <w:spacing w:after="0"/>
      </w:pPr>
      <w:r w:rsidRPr="00C45E67">
        <w:t>52.</w:t>
      </w:r>
      <w:r w:rsidRPr="00C45E67">
        <w:tab/>
        <w:t>Abu-Dalu K, Pode D, Hadani M, Sahar A. Colonic complications of ventriculoperitoneal shunts. Neurosurgery. 1983;13(2):167-9.</w:t>
      </w:r>
    </w:p>
    <w:p w14:paraId="5B8E7E1F" w14:textId="77777777" w:rsidR="00C45E67" w:rsidRPr="00C45E67" w:rsidRDefault="00C45E67" w:rsidP="00C45E67">
      <w:pPr>
        <w:pStyle w:val="EndNoteBibliography"/>
        <w:spacing w:after="0"/>
      </w:pPr>
      <w:r w:rsidRPr="00C45E67">
        <w:t>53.</w:t>
      </w:r>
      <w:r w:rsidRPr="00C45E67">
        <w:tab/>
        <w:t>Agha FP, Amendola MA, Shirazi KK, Amendola BE, Chandler WF. Unusual abdominal complications of ventriculo-peritoneal shunts. Radiology. 1983;146(2):323-6.</w:t>
      </w:r>
    </w:p>
    <w:p w14:paraId="4796A574" w14:textId="77777777" w:rsidR="00C45E67" w:rsidRPr="00C45E67" w:rsidRDefault="00C45E67" w:rsidP="00C45E67">
      <w:pPr>
        <w:pStyle w:val="EndNoteBibliography"/>
      </w:pPr>
      <w:r w:rsidRPr="00C45E67">
        <w:t>54.</w:t>
      </w:r>
      <w:r w:rsidRPr="00C45E67">
        <w:tab/>
        <w:t>Nishijima M, Ohyama H, Higuchi H. [Gastric perforation in ventriculo-peritoneal shunt--a case report (author's transl)]. No Shinkei Geka. 1980;8(7):679-83.</w:t>
      </w:r>
    </w:p>
    <w:p w14:paraId="06C004B0" w14:textId="245763A6" w:rsidR="00696CFA" w:rsidRDefault="00514DC0" w:rsidP="00C45E67">
      <w:r>
        <w:fldChar w:fldCharType="end"/>
      </w:r>
    </w:p>
    <w:sectPr w:rsidR="00696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ets0dzowtw9ae5w0gprstr2sf5tzesw29s&quot;&gt;My EndNote Library&lt;record-ids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/record-ids&gt;&lt;/item&gt;&lt;/Libraries&gt;"/>
  </w:docVars>
  <w:rsids>
    <w:rsidRoot w:val="00514DC0"/>
    <w:rsid w:val="001443EF"/>
    <w:rsid w:val="00154093"/>
    <w:rsid w:val="00245F0C"/>
    <w:rsid w:val="002732F5"/>
    <w:rsid w:val="002E48C9"/>
    <w:rsid w:val="00385E26"/>
    <w:rsid w:val="00446774"/>
    <w:rsid w:val="004D4361"/>
    <w:rsid w:val="004D4FB9"/>
    <w:rsid w:val="00514DC0"/>
    <w:rsid w:val="00696CFA"/>
    <w:rsid w:val="006B6DD8"/>
    <w:rsid w:val="00B1404C"/>
    <w:rsid w:val="00C45E67"/>
    <w:rsid w:val="00FA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65472"/>
  <w15:chartTrackingRefBased/>
  <w15:docId w15:val="{2B1C22D7-BB49-46D0-BB99-30B66AB6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14DC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514D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D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4D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4DC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7</Pages>
  <Words>13441</Words>
  <Characters>76616</Characters>
  <Application>Microsoft Office Word</Application>
  <DocSecurity>0</DocSecurity>
  <Lines>638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.syousefi@gmail.com</dc:creator>
  <cp:keywords/>
  <dc:description/>
  <cp:lastModifiedBy>sarah.syousefi@gmail.com</cp:lastModifiedBy>
  <cp:revision>2</cp:revision>
  <dcterms:created xsi:type="dcterms:W3CDTF">2024-04-14T06:11:00Z</dcterms:created>
  <dcterms:modified xsi:type="dcterms:W3CDTF">2024-05-14T08:45:00Z</dcterms:modified>
</cp:coreProperties>
</file>